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8752E" w14:textId="77777777" w:rsidR="00D231A2" w:rsidRPr="00CA6FBF" w:rsidRDefault="00D231A2" w:rsidP="00D231A2">
      <w:pPr>
        <w:rPr>
          <w:rFonts w:ascii="Times New Roman" w:hAnsi="Times New Roman" w:cs="Times New Roman"/>
          <w:b/>
        </w:rPr>
      </w:pPr>
      <w:r w:rsidRPr="00CA6FBF">
        <w:rPr>
          <w:rFonts w:ascii="Times New Roman" w:hAnsi="Times New Roman" w:cs="Times New Roman"/>
          <w:b/>
        </w:rPr>
        <w:t>Supplementary tables</w:t>
      </w:r>
    </w:p>
    <w:p w14:paraId="49A42D91" w14:textId="77777777" w:rsidR="00D231A2" w:rsidRPr="00CA6FBF" w:rsidRDefault="00D231A2" w:rsidP="00D231A2">
      <w:pPr>
        <w:pStyle w:val="NoSpacing"/>
        <w:rPr>
          <w:rFonts w:ascii="Times New Roman" w:hAnsi="Times New Roman" w:cs="Times New Roman"/>
        </w:rPr>
      </w:pPr>
      <w:r w:rsidRPr="00CA6FBF">
        <w:rPr>
          <w:rFonts w:ascii="Times New Roman" w:hAnsi="Times New Roman" w:cs="Times New Roman"/>
        </w:rPr>
        <w:t xml:space="preserve">Table 1:  Differences in inflammatory markers during pregnancy and postpartum according to pre-pregnancy BMI groups </w:t>
      </w:r>
    </w:p>
    <w:tbl>
      <w:tblPr>
        <w:tblStyle w:val="TableGrid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7"/>
        <w:gridCol w:w="1134"/>
        <w:gridCol w:w="1134"/>
        <w:gridCol w:w="1216"/>
        <w:gridCol w:w="1197"/>
        <w:gridCol w:w="1134"/>
      </w:tblGrid>
      <w:tr w:rsidR="00216783" w:rsidRPr="00CA6FBF" w14:paraId="4D4F87D1" w14:textId="77777777" w:rsidTr="002F2FA9">
        <w:trPr>
          <w:trHeight w:val="175"/>
        </w:trPr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</w:tcPr>
          <w:p w14:paraId="3A74F4EF" w14:textId="77777777" w:rsidR="00216783" w:rsidRPr="00CA6FBF" w:rsidRDefault="00216783" w:rsidP="00714D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B669E9" w14:textId="4F6D27FC" w:rsidR="00216783" w:rsidRPr="00CA6FBF" w:rsidRDefault="00216783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Pre-</w:t>
            </w:r>
            <w:proofErr w:type="spell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pregnancy</w:t>
            </w:r>
            <w:proofErr w:type="spellEnd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MI </w:t>
            </w:r>
            <w:proofErr w:type="spell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categories</w:t>
            </w:r>
            <w:proofErr w:type="spellEnd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</w:tcBorders>
          </w:tcPr>
          <w:p w14:paraId="7DB470B0" w14:textId="6AF76A50" w:rsidR="00216783" w:rsidRPr="00CA6FBF" w:rsidRDefault="00216783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E540341" w14:textId="77777777" w:rsidR="00216783" w:rsidRPr="00CA6FBF" w:rsidRDefault="00216783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80D9D12" w14:textId="77777777" w:rsidR="00216783" w:rsidRPr="00CA6FBF" w:rsidRDefault="00216783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-value </w:t>
            </w:r>
          </w:p>
        </w:tc>
      </w:tr>
      <w:tr w:rsidR="00D231A2" w:rsidRPr="00CA6FBF" w14:paraId="2960ED29" w14:textId="77777777" w:rsidTr="002F2FA9">
        <w:trPr>
          <w:trHeight w:val="175"/>
        </w:trPr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</w:tcPr>
          <w:p w14:paraId="7F1A3351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2F94D3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D39C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  <w:p w14:paraId="084F041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=2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5D2DB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rmal </w:t>
            </w:r>
          </w:p>
          <w:p w14:paraId="43B092C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=108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67FB1A4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Overweight</w:t>
            </w:r>
            <w:proofErr w:type="spellEnd"/>
          </w:p>
          <w:p w14:paraId="272C150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=61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612F4AF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Obese</w:t>
            </w:r>
          </w:p>
          <w:p w14:paraId="6E5CB48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=42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</w:tcPr>
          <w:p w14:paraId="7585CEF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231A2" w:rsidRPr="00CA6FBF" w14:paraId="214E0A29" w14:textId="77777777" w:rsidTr="002F2FA9">
        <w:trPr>
          <w:trHeight w:val="75"/>
        </w:trPr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</w:tcPr>
          <w:p w14:paraId="0677103F" w14:textId="77777777" w:rsidR="00D231A2" w:rsidRPr="00CA6FBF" w:rsidRDefault="00D231A2" w:rsidP="00714DD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6E5E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9E9E6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17303E0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30C7324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E0DB6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31A2" w:rsidRPr="00CA6FBF" w14:paraId="1B6FC817" w14:textId="77777777" w:rsidTr="002F2FA9">
        <w:trPr>
          <w:trHeight w:val="88"/>
        </w:trPr>
        <w:tc>
          <w:tcPr>
            <w:tcW w:w="2657" w:type="dxa"/>
            <w:tcBorders>
              <w:top w:val="single" w:sz="4" w:space="0" w:color="auto"/>
            </w:tcBorders>
          </w:tcPr>
          <w:p w14:paraId="49E89784" w14:textId="77777777" w:rsidR="00D231A2" w:rsidRPr="00CA6FBF" w:rsidRDefault="00D231A2" w:rsidP="00714D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8-32 </w:t>
            </w:r>
            <w:proofErr w:type="spell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weeks</w:t>
            </w:r>
            <w:proofErr w:type="spellEnd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A (n=211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7B098DD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3894ABE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3A94B67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7629718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2EF5815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31A2" w:rsidRPr="00CA6FBF" w14:paraId="680374CD" w14:textId="77777777" w:rsidTr="002F2FA9">
        <w:trPr>
          <w:trHeight w:val="88"/>
        </w:trPr>
        <w:tc>
          <w:tcPr>
            <w:tcW w:w="2657" w:type="dxa"/>
          </w:tcPr>
          <w:p w14:paraId="2A5BD9E5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  CRP (mg/l)</w:t>
            </w:r>
          </w:p>
        </w:tc>
        <w:tc>
          <w:tcPr>
            <w:tcW w:w="1134" w:type="dxa"/>
          </w:tcPr>
          <w:p w14:paraId="20C3013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4.5±3.7</w:t>
            </w:r>
          </w:p>
        </w:tc>
        <w:tc>
          <w:tcPr>
            <w:tcW w:w="1134" w:type="dxa"/>
          </w:tcPr>
          <w:p w14:paraId="7413028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3.2±2.8</w:t>
            </w:r>
          </w:p>
        </w:tc>
        <w:tc>
          <w:tcPr>
            <w:tcW w:w="1216" w:type="dxa"/>
          </w:tcPr>
          <w:p w14:paraId="1854196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4.9±3.7</w:t>
            </w:r>
          </w:p>
        </w:tc>
        <w:tc>
          <w:tcPr>
            <w:tcW w:w="1197" w:type="dxa"/>
          </w:tcPr>
          <w:p w14:paraId="6D5F7F1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7.0±4.1</w:t>
            </w:r>
          </w:p>
        </w:tc>
        <w:tc>
          <w:tcPr>
            <w:tcW w:w="1134" w:type="dxa"/>
            <w:tcBorders>
              <w:left w:val="nil"/>
            </w:tcBorders>
          </w:tcPr>
          <w:p w14:paraId="039AE30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001222E1" w14:textId="77777777" w:rsidTr="002F2FA9">
        <w:trPr>
          <w:trHeight w:val="88"/>
        </w:trPr>
        <w:tc>
          <w:tcPr>
            <w:tcW w:w="2657" w:type="dxa"/>
          </w:tcPr>
          <w:p w14:paraId="67A4DBB3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134" w:type="dxa"/>
          </w:tcPr>
          <w:p w14:paraId="3A8D4C3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3.2 (4.5)</w:t>
            </w:r>
          </w:p>
        </w:tc>
        <w:tc>
          <w:tcPr>
            <w:tcW w:w="1134" w:type="dxa"/>
          </w:tcPr>
          <w:p w14:paraId="59B1292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.2 (2.3)</w:t>
            </w:r>
          </w:p>
        </w:tc>
        <w:tc>
          <w:tcPr>
            <w:tcW w:w="1216" w:type="dxa"/>
          </w:tcPr>
          <w:p w14:paraId="7C83A05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3.7 (4.4)</w:t>
            </w:r>
          </w:p>
        </w:tc>
        <w:tc>
          <w:tcPr>
            <w:tcW w:w="1197" w:type="dxa"/>
          </w:tcPr>
          <w:p w14:paraId="60AB232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6.1 (5.3)</w:t>
            </w:r>
          </w:p>
        </w:tc>
        <w:tc>
          <w:tcPr>
            <w:tcW w:w="1134" w:type="dxa"/>
            <w:tcBorders>
              <w:left w:val="nil"/>
            </w:tcBorders>
          </w:tcPr>
          <w:p w14:paraId="206FE78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231A2" w:rsidRPr="00CA6FBF" w14:paraId="30527958" w14:textId="77777777" w:rsidTr="002F2FA9">
        <w:trPr>
          <w:trHeight w:val="88"/>
        </w:trPr>
        <w:tc>
          <w:tcPr>
            <w:tcW w:w="2657" w:type="dxa"/>
          </w:tcPr>
          <w:p w14:paraId="52D0B661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42302289"/>
            <w:bookmarkStart w:id="1" w:name="_Hlk142302332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  IL-6 (</w:t>
            </w:r>
            <w:proofErr w:type="spellStart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134" w:type="dxa"/>
          </w:tcPr>
          <w:p w14:paraId="2BF17A4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99±1.3</w:t>
            </w:r>
          </w:p>
        </w:tc>
        <w:tc>
          <w:tcPr>
            <w:tcW w:w="1134" w:type="dxa"/>
          </w:tcPr>
          <w:p w14:paraId="69EC275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.10±1.8</w:t>
            </w:r>
          </w:p>
        </w:tc>
        <w:tc>
          <w:tcPr>
            <w:tcW w:w="1216" w:type="dxa"/>
          </w:tcPr>
          <w:p w14:paraId="23AE2DF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84±0.7</w:t>
            </w:r>
          </w:p>
        </w:tc>
        <w:tc>
          <w:tcPr>
            <w:tcW w:w="1197" w:type="dxa"/>
          </w:tcPr>
          <w:p w14:paraId="6C2726A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94±0.5</w:t>
            </w:r>
          </w:p>
        </w:tc>
        <w:tc>
          <w:tcPr>
            <w:tcW w:w="1134" w:type="dxa"/>
            <w:tcBorders>
              <w:left w:val="nil"/>
            </w:tcBorders>
          </w:tcPr>
          <w:p w14:paraId="3502325A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Cs/>
                <w:sz w:val="20"/>
                <w:szCs w:val="20"/>
              </w:rPr>
              <w:t>0.500</w:t>
            </w:r>
          </w:p>
        </w:tc>
      </w:tr>
      <w:tr w:rsidR="00D231A2" w:rsidRPr="00CA6FBF" w14:paraId="5603E6C4" w14:textId="77777777" w:rsidTr="002F2FA9">
        <w:trPr>
          <w:trHeight w:val="88"/>
        </w:trPr>
        <w:tc>
          <w:tcPr>
            <w:tcW w:w="2657" w:type="dxa"/>
          </w:tcPr>
          <w:p w14:paraId="6705E5DB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134" w:type="dxa"/>
          </w:tcPr>
          <w:p w14:paraId="684FE7E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73 (0.67)</w:t>
            </w:r>
          </w:p>
        </w:tc>
        <w:tc>
          <w:tcPr>
            <w:tcW w:w="1134" w:type="dxa"/>
          </w:tcPr>
          <w:p w14:paraId="5C81B2C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76 (0.72)</w:t>
            </w:r>
          </w:p>
        </w:tc>
        <w:tc>
          <w:tcPr>
            <w:tcW w:w="1216" w:type="dxa"/>
          </w:tcPr>
          <w:p w14:paraId="76B59A1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64 (0.46)</w:t>
            </w:r>
          </w:p>
        </w:tc>
        <w:tc>
          <w:tcPr>
            <w:tcW w:w="1197" w:type="dxa"/>
          </w:tcPr>
          <w:p w14:paraId="2FE678D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82 (0.64)</w:t>
            </w:r>
          </w:p>
        </w:tc>
        <w:tc>
          <w:tcPr>
            <w:tcW w:w="1134" w:type="dxa"/>
            <w:tcBorders>
              <w:left w:val="nil"/>
            </w:tcBorders>
          </w:tcPr>
          <w:p w14:paraId="37B5D6F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bookmarkEnd w:id="0"/>
      <w:tr w:rsidR="00D231A2" w:rsidRPr="00CA6FBF" w14:paraId="7C920EEE" w14:textId="77777777" w:rsidTr="002F2FA9">
        <w:trPr>
          <w:trHeight w:val="88"/>
        </w:trPr>
        <w:tc>
          <w:tcPr>
            <w:tcW w:w="2657" w:type="dxa"/>
          </w:tcPr>
          <w:p w14:paraId="6EB8D9C6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  TNF-α (</w:t>
            </w:r>
            <w:proofErr w:type="spellStart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134" w:type="dxa"/>
          </w:tcPr>
          <w:p w14:paraId="4487625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72±0.7</w:t>
            </w:r>
          </w:p>
        </w:tc>
        <w:tc>
          <w:tcPr>
            <w:tcW w:w="1134" w:type="dxa"/>
          </w:tcPr>
          <w:p w14:paraId="18D45C2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79±0.88</w:t>
            </w:r>
          </w:p>
        </w:tc>
        <w:tc>
          <w:tcPr>
            <w:tcW w:w="1216" w:type="dxa"/>
          </w:tcPr>
          <w:p w14:paraId="25E1098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70±0.7</w:t>
            </w:r>
          </w:p>
        </w:tc>
        <w:tc>
          <w:tcPr>
            <w:tcW w:w="1197" w:type="dxa"/>
          </w:tcPr>
          <w:p w14:paraId="45368DE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59±0.34</w:t>
            </w:r>
          </w:p>
        </w:tc>
        <w:tc>
          <w:tcPr>
            <w:tcW w:w="1134" w:type="dxa"/>
            <w:tcBorders>
              <w:left w:val="nil"/>
            </w:tcBorders>
          </w:tcPr>
          <w:p w14:paraId="58EFA4C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Cs/>
                <w:sz w:val="20"/>
                <w:szCs w:val="20"/>
              </w:rPr>
              <w:t>0.334</w:t>
            </w:r>
          </w:p>
        </w:tc>
      </w:tr>
      <w:tr w:rsidR="00D231A2" w:rsidRPr="00CA6FBF" w14:paraId="3971C7C6" w14:textId="77777777" w:rsidTr="002F2FA9">
        <w:trPr>
          <w:trHeight w:val="88"/>
        </w:trPr>
        <w:tc>
          <w:tcPr>
            <w:tcW w:w="2657" w:type="dxa"/>
            <w:tcBorders>
              <w:bottom w:val="single" w:sz="4" w:space="0" w:color="auto"/>
            </w:tcBorders>
          </w:tcPr>
          <w:p w14:paraId="0A53C516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BCA3F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62 (0.5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EA7BA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63 (0.61)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5B961EAA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61 (0.57)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292342AA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62 (0.3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48C1449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bookmarkEnd w:id="1"/>
      <w:tr w:rsidR="00D231A2" w:rsidRPr="00CA6FBF" w14:paraId="5EBAF1E8" w14:textId="77777777" w:rsidTr="002F2FA9">
        <w:trPr>
          <w:trHeight w:val="75"/>
        </w:trPr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</w:tcPr>
          <w:p w14:paraId="5D09CC1F" w14:textId="77777777" w:rsidR="00D231A2" w:rsidRPr="00CA6FBF" w:rsidRDefault="00D231A2" w:rsidP="00714DD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 6-8 weeks pp (n=19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E8AF4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98435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545BCAE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6082D9A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E4B33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31A2" w:rsidRPr="00CA6FBF" w14:paraId="31F8C773" w14:textId="77777777" w:rsidTr="002F2FA9">
        <w:trPr>
          <w:trHeight w:val="75"/>
        </w:trPr>
        <w:tc>
          <w:tcPr>
            <w:tcW w:w="2657" w:type="dxa"/>
            <w:tcBorders>
              <w:top w:val="single" w:sz="4" w:space="0" w:color="auto"/>
            </w:tcBorders>
          </w:tcPr>
          <w:p w14:paraId="44DF3755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CRP (mg/l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5AA0D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3.4±3.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D9B76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.6±2.9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205D5C4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3.2±2.7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38A91D2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3±3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4AD03E7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4F2CDB62" w14:textId="77777777" w:rsidTr="002F2FA9">
        <w:trPr>
          <w:trHeight w:val="75"/>
        </w:trPr>
        <w:tc>
          <w:tcPr>
            <w:tcW w:w="2657" w:type="dxa"/>
          </w:tcPr>
          <w:p w14:paraId="3008626A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134" w:type="dxa"/>
          </w:tcPr>
          <w:p w14:paraId="4CB45BF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.2 (2.8)</w:t>
            </w:r>
          </w:p>
        </w:tc>
        <w:tc>
          <w:tcPr>
            <w:tcW w:w="1134" w:type="dxa"/>
          </w:tcPr>
          <w:p w14:paraId="3E38FC4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.6 (2.0)</w:t>
            </w:r>
          </w:p>
        </w:tc>
        <w:tc>
          <w:tcPr>
            <w:tcW w:w="1216" w:type="dxa"/>
          </w:tcPr>
          <w:p w14:paraId="2B34138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.3 (2.4)</w:t>
            </w:r>
          </w:p>
        </w:tc>
        <w:tc>
          <w:tcPr>
            <w:tcW w:w="1197" w:type="dxa"/>
          </w:tcPr>
          <w:p w14:paraId="07DEF28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3.7 (7.1)</w:t>
            </w:r>
          </w:p>
        </w:tc>
        <w:tc>
          <w:tcPr>
            <w:tcW w:w="1134" w:type="dxa"/>
            <w:tcBorders>
              <w:left w:val="nil"/>
            </w:tcBorders>
          </w:tcPr>
          <w:p w14:paraId="0F0BB50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231A2" w:rsidRPr="00CA6FBF" w14:paraId="7FBFFD76" w14:textId="77777777" w:rsidTr="002F2FA9">
        <w:trPr>
          <w:trHeight w:val="88"/>
        </w:trPr>
        <w:tc>
          <w:tcPr>
            <w:tcW w:w="2657" w:type="dxa"/>
          </w:tcPr>
          <w:p w14:paraId="06E91286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  IL-6 (</w:t>
            </w:r>
            <w:proofErr w:type="spellStart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134" w:type="dxa"/>
          </w:tcPr>
          <w:p w14:paraId="367862F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72±1.0</w:t>
            </w:r>
          </w:p>
        </w:tc>
        <w:tc>
          <w:tcPr>
            <w:tcW w:w="1134" w:type="dxa"/>
          </w:tcPr>
          <w:p w14:paraId="43787D3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76±1.3</w:t>
            </w:r>
          </w:p>
        </w:tc>
        <w:tc>
          <w:tcPr>
            <w:tcW w:w="1216" w:type="dxa"/>
          </w:tcPr>
          <w:p w14:paraId="00693DC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63±0.4</w:t>
            </w:r>
          </w:p>
        </w:tc>
        <w:tc>
          <w:tcPr>
            <w:tcW w:w="1197" w:type="dxa"/>
          </w:tcPr>
          <w:p w14:paraId="607443C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75±0.59</w:t>
            </w:r>
          </w:p>
        </w:tc>
        <w:tc>
          <w:tcPr>
            <w:tcW w:w="1134" w:type="dxa"/>
            <w:tcBorders>
              <w:left w:val="nil"/>
            </w:tcBorders>
          </w:tcPr>
          <w:p w14:paraId="6759EC0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Cs/>
                <w:sz w:val="20"/>
                <w:szCs w:val="20"/>
              </w:rPr>
              <w:t>0.738</w:t>
            </w:r>
          </w:p>
        </w:tc>
      </w:tr>
      <w:tr w:rsidR="00D231A2" w:rsidRPr="00CA6FBF" w14:paraId="187A449B" w14:textId="77777777" w:rsidTr="002F2FA9">
        <w:trPr>
          <w:trHeight w:val="88"/>
        </w:trPr>
        <w:tc>
          <w:tcPr>
            <w:tcW w:w="2657" w:type="dxa"/>
          </w:tcPr>
          <w:p w14:paraId="036B97EC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134" w:type="dxa"/>
          </w:tcPr>
          <w:p w14:paraId="51AFFC8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5 (0.51)</w:t>
            </w:r>
          </w:p>
        </w:tc>
        <w:tc>
          <w:tcPr>
            <w:tcW w:w="1134" w:type="dxa"/>
          </w:tcPr>
          <w:p w14:paraId="6778491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47 (0.45)</w:t>
            </w:r>
          </w:p>
        </w:tc>
        <w:tc>
          <w:tcPr>
            <w:tcW w:w="1216" w:type="dxa"/>
          </w:tcPr>
          <w:p w14:paraId="0C990D7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55 (0.45)</w:t>
            </w:r>
          </w:p>
        </w:tc>
        <w:tc>
          <w:tcPr>
            <w:tcW w:w="1197" w:type="dxa"/>
          </w:tcPr>
          <w:p w14:paraId="66A554D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60 (0.64)</w:t>
            </w:r>
          </w:p>
        </w:tc>
        <w:tc>
          <w:tcPr>
            <w:tcW w:w="1134" w:type="dxa"/>
            <w:tcBorders>
              <w:left w:val="nil"/>
            </w:tcBorders>
          </w:tcPr>
          <w:p w14:paraId="6FB5473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231A2" w:rsidRPr="00CA6FBF" w14:paraId="26D71749" w14:textId="77777777" w:rsidTr="002F2FA9">
        <w:trPr>
          <w:trHeight w:val="88"/>
        </w:trPr>
        <w:tc>
          <w:tcPr>
            <w:tcW w:w="2657" w:type="dxa"/>
          </w:tcPr>
          <w:p w14:paraId="25A69B31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  TNF-α (</w:t>
            </w:r>
            <w:proofErr w:type="spellStart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134" w:type="dxa"/>
          </w:tcPr>
          <w:p w14:paraId="039C791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61±0.8</w:t>
            </w:r>
          </w:p>
        </w:tc>
        <w:tc>
          <w:tcPr>
            <w:tcW w:w="1134" w:type="dxa"/>
          </w:tcPr>
          <w:p w14:paraId="24DD925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68±1.1</w:t>
            </w:r>
          </w:p>
        </w:tc>
        <w:tc>
          <w:tcPr>
            <w:tcW w:w="1216" w:type="dxa"/>
          </w:tcPr>
          <w:p w14:paraId="6342DAA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54±0.2</w:t>
            </w:r>
          </w:p>
        </w:tc>
        <w:tc>
          <w:tcPr>
            <w:tcW w:w="1197" w:type="dxa"/>
          </w:tcPr>
          <w:p w14:paraId="16CC3A5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55±0.3</w:t>
            </w:r>
          </w:p>
        </w:tc>
        <w:tc>
          <w:tcPr>
            <w:tcW w:w="1134" w:type="dxa"/>
            <w:tcBorders>
              <w:left w:val="nil"/>
            </w:tcBorders>
          </w:tcPr>
          <w:p w14:paraId="33E6585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Cs/>
                <w:sz w:val="20"/>
                <w:szCs w:val="20"/>
              </w:rPr>
              <w:t>0.482</w:t>
            </w:r>
          </w:p>
        </w:tc>
      </w:tr>
      <w:tr w:rsidR="00D231A2" w:rsidRPr="00CA6FBF" w14:paraId="030EF314" w14:textId="77777777" w:rsidTr="002F2FA9">
        <w:trPr>
          <w:trHeight w:val="88"/>
        </w:trPr>
        <w:tc>
          <w:tcPr>
            <w:tcW w:w="2657" w:type="dxa"/>
            <w:tcBorders>
              <w:bottom w:val="single" w:sz="4" w:space="0" w:color="auto"/>
            </w:tcBorders>
          </w:tcPr>
          <w:p w14:paraId="24A508AA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4A1DA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51 (0.3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5F61F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48 (0.32)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3E3ED8B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53 (0.31)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0C0D9C7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54 (0.4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0139020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231A2" w:rsidRPr="00CA6FBF" w14:paraId="22C19B6C" w14:textId="77777777" w:rsidTr="002F2FA9">
        <w:trPr>
          <w:trHeight w:val="88"/>
        </w:trPr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</w:tcPr>
          <w:p w14:paraId="6F8FEC67" w14:textId="77777777" w:rsidR="00D231A2" w:rsidRPr="00CA6FBF" w:rsidRDefault="00D231A2" w:rsidP="00714DD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 1-year pp (n=15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6D223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C66DC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0F6E1E0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0E827E8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F3D03A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31A2" w:rsidRPr="00CA6FBF" w14:paraId="47F96E93" w14:textId="77777777" w:rsidTr="002F2FA9">
        <w:trPr>
          <w:trHeight w:val="88"/>
        </w:trPr>
        <w:tc>
          <w:tcPr>
            <w:tcW w:w="2657" w:type="dxa"/>
            <w:tcBorders>
              <w:top w:val="single" w:sz="4" w:space="0" w:color="auto"/>
            </w:tcBorders>
          </w:tcPr>
          <w:p w14:paraId="787446D6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CRP (mg/l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CE805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3.0±3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1D97F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.9±2.4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1A5ABD5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.9±3.2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261E5C5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9±5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75C9561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3CB08F48" w14:textId="77777777" w:rsidTr="002F2FA9">
        <w:trPr>
          <w:trHeight w:val="88"/>
        </w:trPr>
        <w:tc>
          <w:tcPr>
            <w:tcW w:w="2657" w:type="dxa"/>
          </w:tcPr>
          <w:p w14:paraId="4713E7BA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134" w:type="dxa"/>
          </w:tcPr>
          <w:p w14:paraId="61AD9AB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.5 (2.9)</w:t>
            </w:r>
          </w:p>
        </w:tc>
        <w:tc>
          <w:tcPr>
            <w:tcW w:w="1134" w:type="dxa"/>
          </w:tcPr>
          <w:p w14:paraId="5C16527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.2 (1.9)</w:t>
            </w:r>
          </w:p>
        </w:tc>
        <w:tc>
          <w:tcPr>
            <w:tcW w:w="1216" w:type="dxa"/>
          </w:tcPr>
          <w:p w14:paraId="5F67CC6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.8 (2.3)</w:t>
            </w:r>
          </w:p>
        </w:tc>
        <w:tc>
          <w:tcPr>
            <w:tcW w:w="1197" w:type="dxa"/>
          </w:tcPr>
          <w:p w14:paraId="2C1A0F7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4.4 (7.5)</w:t>
            </w:r>
          </w:p>
        </w:tc>
        <w:tc>
          <w:tcPr>
            <w:tcW w:w="1134" w:type="dxa"/>
            <w:tcBorders>
              <w:left w:val="nil"/>
            </w:tcBorders>
          </w:tcPr>
          <w:p w14:paraId="7ED140D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231A2" w:rsidRPr="00CA6FBF" w14:paraId="01C56E32" w14:textId="77777777" w:rsidTr="002F2FA9">
        <w:trPr>
          <w:trHeight w:val="88"/>
        </w:trPr>
        <w:tc>
          <w:tcPr>
            <w:tcW w:w="2657" w:type="dxa"/>
          </w:tcPr>
          <w:p w14:paraId="5C7592A6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  IL-6 (</w:t>
            </w:r>
            <w:proofErr w:type="spellStart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134" w:type="dxa"/>
          </w:tcPr>
          <w:p w14:paraId="2587CDD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91±1.4</w:t>
            </w:r>
          </w:p>
        </w:tc>
        <w:tc>
          <w:tcPr>
            <w:tcW w:w="1134" w:type="dxa"/>
          </w:tcPr>
          <w:p w14:paraId="65EF606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83±1.1</w:t>
            </w:r>
          </w:p>
        </w:tc>
        <w:tc>
          <w:tcPr>
            <w:tcW w:w="1216" w:type="dxa"/>
          </w:tcPr>
          <w:p w14:paraId="2B533AD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.10±2.2</w:t>
            </w:r>
          </w:p>
        </w:tc>
        <w:tc>
          <w:tcPr>
            <w:tcW w:w="1197" w:type="dxa"/>
          </w:tcPr>
          <w:p w14:paraId="3304627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84±0.6</w:t>
            </w:r>
          </w:p>
        </w:tc>
        <w:tc>
          <w:tcPr>
            <w:tcW w:w="1134" w:type="dxa"/>
            <w:tcBorders>
              <w:left w:val="nil"/>
            </w:tcBorders>
          </w:tcPr>
          <w:p w14:paraId="4A42DA8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Cs/>
                <w:sz w:val="20"/>
                <w:szCs w:val="20"/>
              </w:rPr>
              <w:t>0.596</w:t>
            </w:r>
          </w:p>
        </w:tc>
      </w:tr>
      <w:tr w:rsidR="00D231A2" w:rsidRPr="00CA6FBF" w14:paraId="4FE3647B" w14:textId="77777777" w:rsidTr="002F2FA9">
        <w:trPr>
          <w:trHeight w:val="88"/>
        </w:trPr>
        <w:tc>
          <w:tcPr>
            <w:tcW w:w="2657" w:type="dxa"/>
          </w:tcPr>
          <w:p w14:paraId="0E2113CA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134" w:type="dxa"/>
          </w:tcPr>
          <w:p w14:paraId="2600D28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57 (0.56)</w:t>
            </w:r>
          </w:p>
        </w:tc>
        <w:tc>
          <w:tcPr>
            <w:tcW w:w="1134" w:type="dxa"/>
          </w:tcPr>
          <w:p w14:paraId="08993A9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57 (0.50)</w:t>
            </w:r>
          </w:p>
        </w:tc>
        <w:tc>
          <w:tcPr>
            <w:tcW w:w="1216" w:type="dxa"/>
          </w:tcPr>
          <w:p w14:paraId="796A945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46 (0.56)</w:t>
            </w:r>
          </w:p>
        </w:tc>
        <w:tc>
          <w:tcPr>
            <w:tcW w:w="1197" w:type="dxa"/>
          </w:tcPr>
          <w:p w14:paraId="08CAB33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71 (0.80)</w:t>
            </w:r>
          </w:p>
        </w:tc>
        <w:tc>
          <w:tcPr>
            <w:tcW w:w="1134" w:type="dxa"/>
            <w:tcBorders>
              <w:left w:val="nil"/>
            </w:tcBorders>
          </w:tcPr>
          <w:p w14:paraId="634B03F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231A2" w:rsidRPr="00CA6FBF" w14:paraId="145C5842" w14:textId="77777777" w:rsidTr="002F2FA9">
        <w:trPr>
          <w:trHeight w:val="88"/>
        </w:trPr>
        <w:tc>
          <w:tcPr>
            <w:tcW w:w="2657" w:type="dxa"/>
          </w:tcPr>
          <w:p w14:paraId="6192AF67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  TNF-α (</w:t>
            </w:r>
            <w:proofErr w:type="spellStart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134" w:type="dxa"/>
          </w:tcPr>
          <w:p w14:paraId="535FF1C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79±1.1</w:t>
            </w:r>
          </w:p>
        </w:tc>
        <w:tc>
          <w:tcPr>
            <w:tcW w:w="1134" w:type="dxa"/>
          </w:tcPr>
          <w:p w14:paraId="22CA9C8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74±0.9</w:t>
            </w:r>
          </w:p>
        </w:tc>
        <w:tc>
          <w:tcPr>
            <w:tcW w:w="1216" w:type="dxa"/>
          </w:tcPr>
          <w:p w14:paraId="51E3ED5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83±1.4</w:t>
            </w:r>
          </w:p>
        </w:tc>
        <w:tc>
          <w:tcPr>
            <w:tcW w:w="1197" w:type="dxa"/>
          </w:tcPr>
          <w:p w14:paraId="3014031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87±0.83</w:t>
            </w:r>
          </w:p>
        </w:tc>
        <w:tc>
          <w:tcPr>
            <w:tcW w:w="1134" w:type="dxa"/>
            <w:tcBorders>
              <w:left w:val="nil"/>
            </w:tcBorders>
          </w:tcPr>
          <w:p w14:paraId="0AC7217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Cs/>
                <w:sz w:val="20"/>
                <w:szCs w:val="20"/>
              </w:rPr>
              <w:t>0.822</w:t>
            </w:r>
          </w:p>
        </w:tc>
      </w:tr>
      <w:tr w:rsidR="00D231A2" w:rsidRPr="00CA6FBF" w14:paraId="05451A41" w14:textId="77777777" w:rsidTr="002F2FA9">
        <w:trPr>
          <w:trHeight w:val="88"/>
        </w:trPr>
        <w:tc>
          <w:tcPr>
            <w:tcW w:w="2657" w:type="dxa"/>
            <w:tcBorders>
              <w:bottom w:val="single" w:sz="4" w:space="0" w:color="auto"/>
            </w:tcBorders>
          </w:tcPr>
          <w:p w14:paraId="35B29705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5879C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52 (0.3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4399E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49 (0.38)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5C744D5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50 (0.33)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74C810A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64 (0.5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3A3458F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470CD707" w14:textId="77777777" w:rsidR="00D231A2" w:rsidRPr="00CA6FBF" w:rsidRDefault="00D231A2" w:rsidP="00D231A2">
      <w:pPr>
        <w:pStyle w:val="NoSpacing"/>
        <w:rPr>
          <w:rFonts w:ascii="Times New Roman" w:hAnsi="Times New Roman" w:cs="Times New Roman"/>
          <w:sz w:val="14"/>
          <w:szCs w:val="18"/>
        </w:rPr>
      </w:pPr>
      <w:r w:rsidRPr="00CA6FBF">
        <w:rPr>
          <w:rFonts w:ascii="Times New Roman" w:hAnsi="Times New Roman" w:cs="Times New Roman"/>
          <w:sz w:val="14"/>
          <w:szCs w:val="18"/>
        </w:rPr>
        <w:t xml:space="preserve">GA denotes gestational age; BMI denotes body mass index; SD denotes standard </w:t>
      </w:r>
      <w:proofErr w:type="spellStart"/>
      <w:r w:rsidRPr="00CA6FBF">
        <w:rPr>
          <w:rFonts w:ascii="Times New Roman" w:hAnsi="Times New Roman" w:cs="Times New Roman"/>
          <w:sz w:val="14"/>
          <w:szCs w:val="18"/>
        </w:rPr>
        <w:t>deviaton</w:t>
      </w:r>
      <w:proofErr w:type="spellEnd"/>
      <w:r w:rsidRPr="00CA6FBF">
        <w:rPr>
          <w:rFonts w:ascii="Times New Roman" w:hAnsi="Times New Roman" w:cs="Times New Roman"/>
          <w:sz w:val="14"/>
          <w:szCs w:val="18"/>
        </w:rPr>
        <w:t xml:space="preserve">; pp denotes postpartum; CRP denotes C-reactive protein; IL-6 denotes interleukin 6; TNF-α denotes Tumor necrosis factor alpha; IQR denotes Interquartile </w:t>
      </w:r>
      <w:proofErr w:type="gramStart"/>
      <w:r w:rsidRPr="00CA6FBF">
        <w:rPr>
          <w:rFonts w:ascii="Times New Roman" w:hAnsi="Times New Roman" w:cs="Times New Roman"/>
          <w:sz w:val="14"/>
          <w:szCs w:val="18"/>
        </w:rPr>
        <w:t>range</w:t>
      </w:r>
      <w:proofErr w:type="gramEnd"/>
    </w:p>
    <w:p w14:paraId="52A1EFD9" w14:textId="77777777" w:rsidR="00D231A2" w:rsidRPr="00CA6FBF" w:rsidRDefault="00D231A2" w:rsidP="00D231A2">
      <w:pPr>
        <w:pStyle w:val="NoSpacing"/>
        <w:rPr>
          <w:rFonts w:ascii="Times New Roman" w:hAnsi="Times New Roman" w:cs="Times New Roman"/>
          <w:sz w:val="14"/>
          <w:szCs w:val="18"/>
        </w:rPr>
      </w:pPr>
      <w:r w:rsidRPr="00CA6FBF">
        <w:rPr>
          <w:rFonts w:ascii="Times New Roman" w:hAnsi="Times New Roman" w:cs="Times New Roman"/>
          <w:sz w:val="14"/>
          <w:szCs w:val="18"/>
        </w:rPr>
        <w:t xml:space="preserve">Data is presented as </w:t>
      </w:r>
      <w:proofErr w:type="spellStart"/>
      <w:r w:rsidRPr="00CA6FBF">
        <w:rPr>
          <w:rFonts w:ascii="Times New Roman" w:hAnsi="Times New Roman" w:cs="Times New Roman"/>
          <w:sz w:val="14"/>
          <w:szCs w:val="18"/>
        </w:rPr>
        <w:t>mean±standard</w:t>
      </w:r>
      <w:proofErr w:type="spellEnd"/>
      <w:r w:rsidRPr="00CA6FBF">
        <w:rPr>
          <w:rFonts w:ascii="Times New Roman" w:hAnsi="Times New Roman" w:cs="Times New Roman"/>
          <w:sz w:val="14"/>
          <w:szCs w:val="18"/>
        </w:rPr>
        <w:t xml:space="preserve"> deviation.</w:t>
      </w:r>
    </w:p>
    <w:p w14:paraId="297B3C8A" w14:textId="77777777" w:rsidR="00D231A2" w:rsidRPr="00CA6FBF" w:rsidRDefault="00D231A2" w:rsidP="00D231A2">
      <w:pPr>
        <w:pStyle w:val="NoSpacing"/>
        <w:rPr>
          <w:rFonts w:ascii="Times New Roman" w:hAnsi="Times New Roman" w:cs="Times New Roman"/>
          <w:sz w:val="14"/>
          <w:szCs w:val="18"/>
        </w:rPr>
      </w:pPr>
      <w:r w:rsidRPr="00CA6FBF">
        <w:rPr>
          <w:rFonts w:ascii="Times New Roman" w:hAnsi="Times New Roman" w:cs="Times New Roman"/>
          <w:sz w:val="14"/>
          <w:szCs w:val="18"/>
        </w:rPr>
        <w:t xml:space="preserve">P-values are derived from </w:t>
      </w:r>
      <w:proofErr w:type="gramStart"/>
      <w:r w:rsidRPr="00CA6FBF">
        <w:rPr>
          <w:rFonts w:ascii="Times New Roman" w:hAnsi="Times New Roman" w:cs="Times New Roman"/>
          <w:sz w:val="14"/>
          <w:szCs w:val="18"/>
        </w:rPr>
        <w:t>ANOVA</w:t>
      </w:r>
      <w:proofErr w:type="gramEnd"/>
    </w:p>
    <w:p w14:paraId="77CE3267" w14:textId="77777777" w:rsidR="00D231A2" w:rsidRPr="00CA6FBF" w:rsidRDefault="00D231A2" w:rsidP="00D231A2">
      <w:pPr>
        <w:pStyle w:val="NoSpacing"/>
        <w:rPr>
          <w:rFonts w:ascii="Times New Roman" w:hAnsi="Times New Roman" w:cs="Times New Roman"/>
          <w:sz w:val="14"/>
          <w:szCs w:val="18"/>
        </w:rPr>
      </w:pPr>
    </w:p>
    <w:p w14:paraId="3C708311" w14:textId="77777777" w:rsidR="00D231A2" w:rsidRPr="00CA6FBF" w:rsidRDefault="00D231A2" w:rsidP="00D231A2">
      <w:pPr>
        <w:pStyle w:val="NoSpacing"/>
        <w:rPr>
          <w:rFonts w:ascii="Times New Roman" w:hAnsi="Times New Roman" w:cs="Times New Roman"/>
        </w:rPr>
        <w:sectPr w:rsidR="00D231A2" w:rsidRPr="00CA6FBF" w:rsidSect="0086131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3610183" w14:textId="77777777" w:rsidR="00D231A2" w:rsidRPr="00CA6FBF" w:rsidRDefault="00D231A2" w:rsidP="00D231A2">
      <w:pPr>
        <w:pStyle w:val="NoSpacing"/>
        <w:rPr>
          <w:rFonts w:ascii="Times New Roman" w:hAnsi="Times New Roman" w:cs="Times New Roman"/>
        </w:rPr>
        <w:sectPr w:rsidR="00D231A2" w:rsidRPr="00CA6FBF" w:rsidSect="00861311"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7B83CC5D" w14:textId="77777777" w:rsidR="00D231A2" w:rsidRPr="00CA6FBF" w:rsidRDefault="00D231A2" w:rsidP="00D231A2">
      <w:pPr>
        <w:pStyle w:val="NoSpacing"/>
        <w:rPr>
          <w:rFonts w:ascii="Times New Roman" w:hAnsi="Times New Roman" w:cs="Times New Roman"/>
        </w:rPr>
      </w:pPr>
      <w:r w:rsidRPr="00CA6FBF">
        <w:rPr>
          <w:rFonts w:ascii="Times New Roman" w:hAnsi="Times New Roman" w:cs="Times New Roman"/>
        </w:rPr>
        <w:lastRenderedPageBreak/>
        <w:t xml:space="preserve">Table 2: Metabolic health outcomes during pregnancy and postpartum according to pre-pregnancy BMI groups 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134"/>
        <w:gridCol w:w="1418"/>
        <w:gridCol w:w="1275"/>
        <w:gridCol w:w="1134"/>
        <w:gridCol w:w="993"/>
      </w:tblGrid>
      <w:tr w:rsidR="00D231A2" w:rsidRPr="00CA6FBF" w14:paraId="141562B8" w14:textId="77777777" w:rsidTr="00714DD3">
        <w:trPr>
          <w:trHeight w:val="153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A43FA75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EC18E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84D4FA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Pre-</w:t>
            </w:r>
            <w:proofErr w:type="spell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pregnancy</w:t>
            </w:r>
            <w:proofErr w:type="spellEnd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MI </w:t>
            </w:r>
            <w:proofErr w:type="spell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categories</w:t>
            </w:r>
            <w:proofErr w:type="spellEnd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5AEB39F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D1C571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346897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-value </w:t>
            </w:r>
          </w:p>
        </w:tc>
      </w:tr>
      <w:tr w:rsidR="00D231A2" w:rsidRPr="00CA6FBF" w14:paraId="6527C81E" w14:textId="77777777" w:rsidTr="00714DD3">
        <w:trPr>
          <w:trHeight w:val="153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378EC50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0E66C5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8965C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</w:t>
            </w:r>
          </w:p>
          <w:p w14:paraId="7211CDA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=21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00B0AA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rmal </w:t>
            </w:r>
          </w:p>
          <w:p w14:paraId="32A5AA0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=10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87888D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Overweight</w:t>
            </w:r>
            <w:proofErr w:type="spellEnd"/>
          </w:p>
          <w:p w14:paraId="63265FB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=6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32F7D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Obese</w:t>
            </w:r>
          </w:p>
          <w:p w14:paraId="085B302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=42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2D53065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231A2" w:rsidRPr="00CA6FBF" w14:paraId="7516062C" w14:textId="77777777" w:rsidTr="00714DD3">
        <w:trPr>
          <w:trHeight w:val="67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23518CA" w14:textId="77777777" w:rsidR="00D231A2" w:rsidRPr="00CA6FBF" w:rsidRDefault="00D231A2" w:rsidP="00714DD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04DAD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74B712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441786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B4018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AAB34D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31A2" w:rsidRPr="00CA6FBF" w14:paraId="51040093" w14:textId="77777777" w:rsidTr="00714DD3">
        <w:trPr>
          <w:trHeight w:val="78"/>
        </w:trPr>
        <w:tc>
          <w:tcPr>
            <w:tcW w:w="4111" w:type="dxa"/>
            <w:tcBorders>
              <w:top w:val="single" w:sz="4" w:space="0" w:color="auto"/>
            </w:tcBorders>
          </w:tcPr>
          <w:p w14:paraId="68F7B46D" w14:textId="77777777" w:rsidR="00D231A2" w:rsidRPr="00CA6FBF" w:rsidRDefault="00D231A2" w:rsidP="00714DD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8-32 weeks G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D1AFEA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56503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E502E4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0BC0D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EF1E5A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31A2" w:rsidRPr="00CA6FBF" w14:paraId="0AEAD29B" w14:textId="77777777" w:rsidTr="00714DD3">
        <w:trPr>
          <w:trHeight w:val="78"/>
        </w:trPr>
        <w:tc>
          <w:tcPr>
            <w:tcW w:w="4111" w:type="dxa"/>
            <w:tcBorders>
              <w:top w:val="single" w:sz="4" w:space="0" w:color="auto"/>
            </w:tcBorders>
          </w:tcPr>
          <w:p w14:paraId="2196D734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ight at the first GDM visit (kg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CAAA8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79.9±14.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FCBF3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70.3±8.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24016A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83.6±7.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B168D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95.6±15.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410FDF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071C4F55" w14:textId="77777777" w:rsidTr="00714DD3">
        <w:trPr>
          <w:trHeight w:val="78"/>
        </w:trPr>
        <w:tc>
          <w:tcPr>
            <w:tcW w:w="4111" w:type="dxa"/>
          </w:tcPr>
          <w:p w14:paraId="6D9E45CB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gestational weight gain (kg)</w:t>
            </w:r>
          </w:p>
        </w:tc>
        <w:tc>
          <w:tcPr>
            <w:tcW w:w="1134" w:type="dxa"/>
          </w:tcPr>
          <w:p w14:paraId="6BE8738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1.9±9.2</w:t>
            </w:r>
          </w:p>
        </w:tc>
        <w:tc>
          <w:tcPr>
            <w:tcW w:w="1418" w:type="dxa"/>
          </w:tcPr>
          <w:p w14:paraId="4FA4185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5.3±6.2</w:t>
            </w:r>
          </w:p>
        </w:tc>
        <w:tc>
          <w:tcPr>
            <w:tcW w:w="1275" w:type="dxa"/>
          </w:tcPr>
          <w:p w14:paraId="6545D06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0.9±6.3</w:t>
            </w:r>
          </w:p>
        </w:tc>
        <w:tc>
          <w:tcPr>
            <w:tcW w:w="1134" w:type="dxa"/>
          </w:tcPr>
          <w:p w14:paraId="4258548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6.2±13.5</w:t>
            </w:r>
          </w:p>
        </w:tc>
        <w:tc>
          <w:tcPr>
            <w:tcW w:w="993" w:type="dxa"/>
          </w:tcPr>
          <w:p w14:paraId="51B0CFA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3C460BF3" w14:textId="77777777" w:rsidTr="00714DD3">
        <w:trPr>
          <w:trHeight w:val="78"/>
        </w:trPr>
        <w:tc>
          <w:tcPr>
            <w:tcW w:w="4111" w:type="dxa"/>
          </w:tcPr>
          <w:p w14:paraId="641C32CA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ate of weight gain per week (kg) </w:t>
            </w:r>
          </w:p>
        </w:tc>
        <w:tc>
          <w:tcPr>
            <w:tcW w:w="1134" w:type="dxa"/>
          </w:tcPr>
          <w:p w14:paraId="28D5511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3±0.2</w:t>
            </w:r>
          </w:p>
        </w:tc>
        <w:tc>
          <w:tcPr>
            <w:tcW w:w="1418" w:type="dxa"/>
          </w:tcPr>
          <w:p w14:paraId="1A94B3C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38±0.1</w:t>
            </w:r>
          </w:p>
        </w:tc>
        <w:tc>
          <w:tcPr>
            <w:tcW w:w="1275" w:type="dxa"/>
          </w:tcPr>
          <w:p w14:paraId="55C28E2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28±0.2</w:t>
            </w:r>
          </w:p>
        </w:tc>
        <w:tc>
          <w:tcPr>
            <w:tcW w:w="1134" w:type="dxa"/>
          </w:tcPr>
          <w:p w14:paraId="23D4170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16±0.3</w:t>
            </w:r>
          </w:p>
        </w:tc>
        <w:tc>
          <w:tcPr>
            <w:tcW w:w="993" w:type="dxa"/>
          </w:tcPr>
          <w:p w14:paraId="1A835AF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15DEB8A1" w14:textId="77777777" w:rsidTr="00714DD3">
        <w:trPr>
          <w:trHeight w:val="78"/>
        </w:trPr>
        <w:tc>
          <w:tcPr>
            <w:tcW w:w="4111" w:type="dxa"/>
          </w:tcPr>
          <w:p w14:paraId="66454F07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dy fat </w:t>
            </w: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(kg) </w:t>
            </w:r>
          </w:p>
        </w:tc>
        <w:tc>
          <w:tcPr>
            <w:tcW w:w="1134" w:type="dxa"/>
          </w:tcPr>
          <w:p w14:paraId="0BF5B30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32.1±9.4</w:t>
            </w:r>
          </w:p>
        </w:tc>
        <w:tc>
          <w:tcPr>
            <w:tcW w:w="1418" w:type="dxa"/>
          </w:tcPr>
          <w:p w14:paraId="6BE12A0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5.6±5.4</w:t>
            </w:r>
          </w:p>
        </w:tc>
        <w:tc>
          <w:tcPr>
            <w:tcW w:w="1275" w:type="dxa"/>
          </w:tcPr>
          <w:p w14:paraId="3816CB6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34.4±4.9</w:t>
            </w:r>
          </w:p>
        </w:tc>
        <w:tc>
          <w:tcPr>
            <w:tcW w:w="1134" w:type="dxa"/>
          </w:tcPr>
          <w:p w14:paraId="5D86EFE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42.7±8.8</w:t>
            </w:r>
          </w:p>
        </w:tc>
        <w:tc>
          <w:tcPr>
            <w:tcW w:w="993" w:type="dxa"/>
          </w:tcPr>
          <w:p w14:paraId="1CAF8DC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468F3ADF" w14:textId="77777777" w:rsidTr="00714DD3">
        <w:trPr>
          <w:trHeight w:val="78"/>
        </w:trPr>
        <w:tc>
          <w:tcPr>
            <w:tcW w:w="4111" w:type="dxa"/>
          </w:tcPr>
          <w:p w14:paraId="1C5DA7D8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S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BMI, yes (n, %)</w:t>
            </w:r>
          </w:p>
        </w:tc>
        <w:tc>
          <w:tcPr>
            <w:tcW w:w="1134" w:type="dxa"/>
          </w:tcPr>
          <w:p w14:paraId="4FFCDB8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40 (18.9)</w:t>
            </w:r>
          </w:p>
        </w:tc>
        <w:tc>
          <w:tcPr>
            <w:tcW w:w="1418" w:type="dxa"/>
          </w:tcPr>
          <w:p w14:paraId="327E2CD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6 (5.9)</w:t>
            </w:r>
          </w:p>
        </w:tc>
        <w:tc>
          <w:tcPr>
            <w:tcW w:w="1275" w:type="dxa"/>
          </w:tcPr>
          <w:p w14:paraId="2D8A544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5 (25.0)</w:t>
            </w:r>
          </w:p>
        </w:tc>
        <w:tc>
          <w:tcPr>
            <w:tcW w:w="1134" w:type="dxa"/>
          </w:tcPr>
          <w:p w14:paraId="2ECFCF0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9 (38.8)</w:t>
            </w:r>
          </w:p>
        </w:tc>
        <w:tc>
          <w:tcPr>
            <w:tcW w:w="993" w:type="dxa"/>
          </w:tcPr>
          <w:p w14:paraId="75472CD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5EFC5AEC" w14:textId="77777777" w:rsidTr="00714DD3">
        <w:trPr>
          <w:trHeight w:val="78"/>
        </w:trPr>
        <w:tc>
          <w:tcPr>
            <w:tcW w:w="4111" w:type="dxa"/>
          </w:tcPr>
          <w:p w14:paraId="7FD25B0B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sting glucose at the first GDM visit (mmol/l)</w:t>
            </w:r>
          </w:p>
        </w:tc>
        <w:tc>
          <w:tcPr>
            <w:tcW w:w="1134" w:type="dxa"/>
          </w:tcPr>
          <w:p w14:paraId="43FBB3A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4.9±0.5</w:t>
            </w:r>
          </w:p>
        </w:tc>
        <w:tc>
          <w:tcPr>
            <w:tcW w:w="1418" w:type="dxa"/>
          </w:tcPr>
          <w:p w14:paraId="2A26DA1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4.8±0.5</w:t>
            </w:r>
          </w:p>
        </w:tc>
        <w:tc>
          <w:tcPr>
            <w:tcW w:w="1275" w:type="dxa"/>
          </w:tcPr>
          <w:p w14:paraId="2F8888F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1±0.5</w:t>
            </w:r>
          </w:p>
        </w:tc>
        <w:tc>
          <w:tcPr>
            <w:tcW w:w="1134" w:type="dxa"/>
          </w:tcPr>
          <w:p w14:paraId="23FADD1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3±0.6</w:t>
            </w:r>
          </w:p>
        </w:tc>
        <w:tc>
          <w:tcPr>
            <w:tcW w:w="993" w:type="dxa"/>
          </w:tcPr>
          <w:p w14:paraId="6A01B7F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D231A2" w:rsidRPr="00CA6FBF" w14:paraId="5B048E3E" w14:textId="77777777" w:rsidTr="00714DD3">
        <w:trPr>
          <w:trHeight w:val="78"/>
        </w:trPr>
        <w:tc>
          <w:tcPr>
            <w:tcW w:w="4111" w:type="dxa"/>
          </w:tcPr>
          <w:p w14:paraId="1238ECCC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h glucose at the first GDM visit (mmol/l)</w:t>
            </w:r>
          </w:p>
        </w:tc>
        <w:tc>
          <w:tcPr>
            <w:tcW w:w="1134" w:type="dxa"/>
          </w:tcPr>
          <w:p w14:paraId="2CE1188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8.1±20.</w:t>
            </w:r>
          </w:p>
        </w:tc>
        <w:tc>
          <w:tcPr>
            <w:tcW w:w="1418" w:type="dxa"/>
          </w:tcPr>
          <w:p w14:paraId="5276419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8.2±1.6</w:t>
            </w:r>
          </w:p>
        </w:tc>
        <w:tc>
          <w:tcPr>
            <w:tcW w:w="1275" w:type="dxa"/>
          </w:tcPr>
          <w:p w14:paraId="1DBF1C3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8.0±1.4</w:t>
            </w:r>
          </w:p>
        </w:tc>
        <w:tc>
          <w:tcPr>
            <w:tcW w:w="1134" w:type="dxa"/>
          </w:tcPr>
          <w:p w14:paraId="47A9519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7.8±1.9</w:t>
            </w:r>
          </w:p>
        </w:tc>
        <w:tc>
          <w:tcPr>
            <w:tcW w:w="993" w:type="dxa"/>
          </w:tcPr>
          <w:p w14:paraId="45AB631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</w:tr>
      <w:tr w:rsidR="00D231A2" w:rsidRPr="00CA6FBF" w14:paraId="5B501E7C" w14:textId="77777777" w:rsidTr="00714DD3">
        <w:trPr>
          <w:trHeight w:val="100"/>
        </w:trPr>
        <w:tc>
          <w:tcPr>
            <w:tcW w:w="4111" w:type="dxa"/>
          </w:tcPr>
          <w:p w14:paraId="58D1BF28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bA1c (%) at the first GDM visit </w:t>
            </w:r>
          </w:p>
        </w:tc>
        <w:tc>
          <w:tcPr>
            <w:tcW w:w="1134" w:type="dxa"/>
          </w:tcPr>
          <w:p w14:paraId="019F4B2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3±0.3</w:t>
            </w:r>
          </w:p>
        </w:tc>
        <w:tc>
          <w:tcPr>
            <w:tcW w:w="1418" w:type="dxa"/>
          </w:tcPr>
          <w:p w14:paraId="571401E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2±0.3</w:t>
            </w:r>
          </w:p>
        </w:tc>
        <w:tc>
          <w:tcPr>
            <w:tcW w:w="1275" w:type="dxa"/>
          </w:tcPr>
          <w:p w14:paraId="3599946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3±0.2</w:t>
            </w:r>
          </w:p>
        </w:tc>
        <w:tc>
          <w:tcPr>
            <w:tcW w:w="1134" w:type="dxa"/>
          </w:tcPr>
          <w:p w14:paraId="5FDEC2B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4±0.3</w:t>
            </w:r>
          </w:p>
        </w:tc>
        <w:tc>
          <w:tcPr>
            <w:tcW w:w="993" w:type="dxa"/>
          </w:tcPr>
          <w:p w14:paraId="7FE04F5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D231A2" w:rsidRPr="00CA6FBF" w14:paraId="3A1AC12E" w14:textId="77777777" w:rsidTr="00714DD3">
        <w:trPr>
          <w:trHeight w:val="100"/>
        </w:trPr>
        <w:tc>
          <w:tcPr>
            <w:tcW w:w="4111" w:type="dxa"/>
          </w:tcPr>
          <w:p w14:paraId="2BAE544A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OMA-IR at first GDM visit </w:t>
            </w:r>
          </w:p>
        </w:tc>
        <w:tc>
          <w:tcPr>
            <w:tcW w:w="1134" w:type="dxa"/>
          </w:tcPr>
          <w:p w14:paraId="59E45B2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3.8±2.5</w:t>
            </w:r>
          </w:p>
        </w:tc>
        <w:tc>
          <w:tcPr>
            <w:tcW w:w="1418" w:type="dxa"/>
          </w:tcPr>
          <w:p w14:paraId="288A7AF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3.0±2.8</w:t>
            </w:r>
          </w:p>
        </w:tc>
        <w:tc>
          <w:tcPr>
            <w:tcW w:w="1275" w:type="dxa"/>
          </w:tcPr>
          <w:p w14:paraId="639CBA6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4.1±2.2</w:t>
            </w:r>
          </w:p>
        </w:tc>
        <w:tc>
          <w:tcPr>
            <w:tcW w:w="1134" w:type="dxa"/>
          </w:tcPr>
          <w:p w14:paraId="0EA8361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1±1.7</w:t>
            </w:r>
          </w:p>
        </w:tc>
        <w:tc>
          <w:tcPr>
            <w:tcW w:w="993" w:type="dxa"/>
          </w:tcPr>
          <w:p w14:paraId="662F27E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5435A42D" w14:textId="77777777" w:rsidTr="00714DD3">
        <w:trPr>
          <w:trHeight w:val="78"/>
        </w:trPr>
        <w:tc>
          <w:tcPr>
            <w:tcW w:w="4111" w:type="dxa"/>
            <w:tcBorders>
              <w:bottom w:val="single" w:sz="4" w:space="0" w:color="auto"/>
            </w:tcBorders>
          </w:tcPr>
          <w:p w14:paraId="2F71C9A5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A-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5180C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61.72±32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0C72BB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49.4±27.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3E4CCE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65.5±33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95369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82.2±33.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65D4BE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7FD7CE26" w14:textId="77777777" w:rsidTr="00714DD3">
        <w:trPr>
          <w:trHeight w:val="78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8E82239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t the 6-8 </w:t>
            </w:r>
            <w:proofErr w:type="spell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weeks</w:t>
            </w:r>
            <w:proofErr w:type="spellEnd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75B04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F9AB1A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A25ED9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17CDE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8423AD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31A2" w:rsidRPr="00CA6FBF" w14:paraId="540CA436" w14:textId="77777777" w:rsidTr="00714DD3">
        <w:trPr>
          <w:trHeight w:val="67"/>
        </w:trPr>
        <w:tc>
          <w:tcPr>
            <w:tcW w:w="4111" w:type="dxa"/>
            <w:tcBorders>
              <w:top w:val="single" w:sz="4" w:space="0" w:color="auto"/>
            </w:tcBorders>
          </w:tcPr>
          <w:p w14:paraId="150C80AB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B0D32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74.0±14.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9A1270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64.2±8.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66329A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77.2±7.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42046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91.0±14.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0AE916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61F21805" w14:textId="77777777" w:rsidTr="00714DD3">
        <w:trPr>
          <w:trHeight w:val="67"/>
        </w:trPr>
        <w:tc>
          <w:tcPr>
            <w:tcW w:w="4111" w:type="dxa"/>
          </w:tcPr>
          <w:p w14:paraId="04048144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dy fat </w:t>
            </w: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(kg)</w:t>
            </w:r>
          </w:p>
        </w:tc>
        <w:tc>
          <w:tcPr>
            <w:tcW w:w="1134" w:type="dxa"/>
          </w:tcPr>
          <w:p w14:paraId="3BDFB26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8.4±9.7</w:t>
            </w:r>
          </w:p>
        </w:tc>
        <w:tc>
          <w:tcPr>
            <w:tcW w:w="1418" w:type="dxa"/>
          </w:tcPr>
          <w:p w14:paraId="0FCC8CD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1.7±5.2</w:t>
            </w:r>
          </w:p>
        </w:tc>
        <w:tc>
          <w:tcPr>
            <w:tcW w:w="1275" w:type="dxa"/>
          </w:tcPr>
          <w:p w14:paraId="3544B38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30.4±5.5</w:t>
            </w:r>
          </w:p>
        </w:tc>
        <w:tc>
          <w:tcPr>
            <w:tcW w:w="1134" w:type="dxa"/>
          </w:tcPr>
          <w:p w14:paraId="27A8398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40.1±9.1</w:t>
            </w:r>
          </w:p>
        </w:tc>
        <w:tc>
          <w:tcPr>
            <w:tcW w:w="993" w:type="dxa"/>
          </w:tcPr>
          <w:p w14:paraId="7BB4CB8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7B7E2AE0" w14:textId="77777777" w:rsidTr="00714DD3">
        <w:trPr>
          <w:trHeight w:val="67"/>
        </w:trPr>
        <w:tc>
          <w:tcPr>
            <w:tcW w:w="4111" w:type="dxa"/>
          </w:tcPr>
          <w:p w14:paraId="1F906763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CA6F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1DB063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7.5±5.2</w:t>
            </w:r>
          </w:p>
        </w:tc>
        <w:tc>
          <w:tcPr>
            <w:tcW w:w="1418" w:type="dxa"/>
          </w:tcPr>
          <w:p w14:paraId="4A89A61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3.9±2.8</w:t>
            </w:r>
          </w:p>
        </w:tc>
        <w:tc>
          <w:tcPr>
            <w:tcW w:w="1275" w:type="dxa"/>
          </w:tcPr>
          <w:p w14:paraId="1DB4EEB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8.4±2.3</w:t>
            </w:r>
          </w:p>
        </w:tc>
        <w:tc>
          <w:tcPr>
            <w:tcW w:w="1134" w:type="dxa"/>
          </w:tcPr>
          <w:p w14:paraId="4135A0D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34.1±4.4</w:t>
            </w:r>
          </w:p>
        </w:tc>
        <w:tc>
          <w:tcPr>
            <w:tcW w:w="993" w:type="dxa"/>
          </w:tcPr>
          <w:p w14:paraId="416930B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000AA126" w14:textId="77777777" w:rsidTr="00714DD3">
        <w:trPr>
          <w:trHeight w:val="67"/>
        </w:trPr>
        <w:tc>
          <w:tcPr>
            <w:tcW w:w="4111" w:type="dxa"/>
          </w:tcPr>
          <w:p w14:paraId="323FCA23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BMI, yes (n, %)</w:t>
            </w:r>
          </w:p>
        </w:tc>
        <w:tc>
          <w:tcPr>
            <w:tcW w:w="1134" w:type="dxa"/>
          </w:tcPr>
          <w:p w14:paraId="543A76C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32 (15.2)</w:t>
            </w:r>
          </w:p>
        </w:tc>
        <w:tc>
          <w:tcPr>
            <w:tcW w:w="1418" w:type="dxa"/>
          </w:tcPr>
          <w:p w14:paraId="61ECB1B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6 (5.9)</w:t>
            </w:r>
          </w:p>
        </w:tc>
        <w:tc>
          <w:tcPr>
            <w:tcW w:w="1275" w:type="dxa"/>
          </w:tcPr>
          <w:p w14:paraId="506AEDD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9 (15.0)</w:t>
            </w:r>
          </w:p>
        </w:tc>
        <w:tc>
          <w:tcPr>
            <w:tcW w:w="1134" w:type="dxa"/>
          </w:tcPr>
          <w:p w14:paraId="3132E63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7 (34.7)</w:t>
            </w:r>
          </w:p>
        </w:tc>
        <w:tc>
          <w:tcPr>
            <w:tcW w:w="993" w:type="dxa"/>
          </w:tcPr>
          <w:p w14:paraId="08B76E2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4985AA0C" w14:textId="77777777" w:rsidTr="00714DD3">
        <w:trPr>
          <w:trHeight w:val="67"/>
        </w:trPr>
        <w:tc>
          <w:tcPr>
            <w:tcW w:w="4111" w:type="dxa"/>
          </w:tcPr>
          <w:p w14:paraId="32D4D864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WC, yes (n, %)</w:t>
            </w:r>
          </w:p>
        </w:tc>
        <w:tc>
          <w:tcPr>
            <w:tcW w:w="1134" w:type="dxa"/>
          </w:tcPr>
          <w:p w14:paraId="2A7E46E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47 (22.3)</w:t>
            </w:r>
          </w:p>
        </w:tc>
        <w:tc>
          <w:tcPr>
            <w:tcW w:w="1418" w:type="dxa"/>
          </w:tcPr>
          <w:p w14:paraId="4972D37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4 (13.7)</w:t>
            </w:r>
          </w:p>
        </w:tc>
        <w:tc>
          <w:tcPr>
            <w:tcW w:w="1275" w:type="dxa"/>
          </w:tcPr>
          <w:p w14:paraId="5527B4B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4 (23.3)</w:t>
            </w:r>
          </w:p>
        </w:tc>
        <w:tc>
          <w:tcPr>
            <w:tcW w:w="1134" w:type="dxa"/>
          </w:tcPr>
          <w:p w14:paraId="6F4C3ED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9 (38.8)</w:t>
            </w:r>
          </w:p>
        </w:tc>
        <w:tc>
          <w:tcPr>
            <w:tcW w:w="993" w:type="dxa"/>
          </w:tcPr>
          <w:p w14:paraId="5B14D6EA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D231A2" w:rsidRPr="00CA6FBF" w14:paraId="7F7CCD0C" w14:textId="77777777" w:rsidTr="00714DD3">
        <w:trPr>
          <w:trHeight w:val="78"/>
        </w:trPr>
        <w:tc>
          <w:tcPr>
            <w:tcW w:w="4111" w:type="dxa"/>
          </w:tcPr>
          <w:p w14:paraId="27D95C70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ting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lucose (</w:t>
            </w: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l  </w:t>
            </w:r>
          </w:p>
        </w:tc>
        <w:tc>
          <w:tcPr>
            <w:tcW w:w="1134" w:type="dxa"/>
          </w:tcPr>
          <w:p w14:paraId="58BBF28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1±0.7</w:t>
            </w:r>
          </w:p>
        </w:tc>
        <w:tc>
          <w:tcPr>
            <w:tcW w:w="1418" w:type="dxa"/>
          </w:tcPr>
          <w:p w14:paraId="3D53131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4.9±0.6</w:t>
            </w:r>
          </w:p>
        </w:tc>
        <w:tc>
          <w:tcPr>
            <w:tcW w:w="1275" w:type="dxa"/>
          </w:tcPr>
          <w:p w14:paraId="370FECC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1±0.6</w:t>
            </w:r>
          </w:p>
        </w:tc>
        <w:tc>
          <w:tcPr>
            <w:tcW w:w="1134" w:type="dxa"/>
          </w:tcPr>
          <w:p w14:paraId="78FAD06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4±0.9</w:t>
            </w:r>
          </w:p>
        </w:tc>
        <w:tc>
          <w:tcPr>
            <w:tcW w:w="993" w:type="dxa"/>
          </w:tcPr>
          <w:p w14:paraId="4919D7E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D231A2" w:rsidRPr="00CA6FBF" w14:paraId="57B672DD" w14:textId="77777777" w:rsidTr="00714DD3">
        <w:trPr>
          <w:trHeight w:val="78"/>
        </w:trPr>
        <w:tc>
          <w:tcPr>
            <w:tcW w:w="4111" w:type="dxa"/>
            <w:tcBorders>
              <w:bottom w:val="single" w:sz="4" w:space="0" w:color="auto"/>
            </w:tcBorders>
          </w:tcPr>
          <w:p w14:paraId="71D34988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h glucose (</w:t>
            </w: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l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B8D02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4±1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A15673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2±1.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225920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5±1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6009B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4±1.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D61459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</w:tr>
      <w:tr w:rsidR="00D231A2" w:rsidRPr="00CA6FBF" w14:paraId="199ADD38" w14:textId="77777777" w:rsidTr="00714DD3">
        <w:trPr>
          <w:trHeight w:val="78"/>
        </w:trPr>
        <w:tc>
          <w:tcPr>
            <w:tcW w:w="4111" w:type="dxa"/>
            <w:tcBorders>
              <w:top w:val="single" w:sz="4" w:space="0" w:color="auto"/>
            </w:tcBorders>
          </w:tcPr>
          <w:p w14:paraId="0D61620D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ucose tolerance status, (yes) (n, 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FB576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55CE1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AD0D60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AF737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DED09B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31A2" w:rsidRPr="00CA6FBF" w14:paraId="69893615" w14:textId="77777777" w:rsidTr="00714DD3">
        <w:trPr>
          <w:trHeight w:val="78"/>
        </w:trPr>
        <w:tc>
          <w:tcPr>
            <w:tcW w:w="4111" w:type="dxa"/>
          </w:tcPr>
          <w:p w14:paraId="65256D1B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rmal </w:t>
            </w:r>
          </w:p>
        </w:tc>
        <w:tc>
          <w:tcPr>
            <w:tcW w:w="1134" w:type="dxa"/>
          </w:tcPr>
          <w:p w14:paraId="67D794C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63 (85.3)</w:t>
            </w:r>
          </w:p>
        </w:tc>
        <w:tc>
          <w:tcPr>
            <w:tcW w:w="1418" w:type="dxa"/>
          </w:tcPr>
          <w:p w14:paraId="547271D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75 (88.2)</w:t>
            </w:r>
          </w:p>
        </w:tc>
        <w:tc>
          <w:tcPr>
            <w:tcW w:w="1275" w:type="dxa"/>
          </w:tcPr>
          <w:p w14:paraId="458590F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47 (81.0)</w:t>
            </w:r>
          </w:p>
        </w:tc>
        <w:tc>
          <w:tcPr>
            <w:tcW w:w="1134" w:type="dxa"/>
          </w:tcPr>
          <w:p w14:paraId="3016D0A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41 (85.4)</w:t>
            </w:r>
          </w:p>
        </w:tc>
        <w:tc>
          <w:tcPr>
            <w:tcW w:w="993" w:type="dxa"/>
          </w:tcPr>
          <w:p w14:paraId="764FAC1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</w:tr>
      <w:tr w:rsidR="00D231A2" w:rsidRPr="00CA6FBF" w14:paraId="5BB2979C" w14:textId="77777777" w:rsidTr="00714DD3">
        <w:trPr>
          <w:trHeight w:val="78"/>
        </w:trPr>
        <w:tc>
          <w:tcPr>
            <w:tcW w:w="4111" w:type="dxa"/>
          </w:tcPr>
          <w:p w14:paraId="4FECB418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iabetes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6C5EF3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7 (14.2)</w:t>
            </w:r>
          </w:p>
        </w:tc>
        <w:tc>
          <w:tcPr>
            <w:tcW w:w="1418" w:type="dxa"/>
          </w:tcPr>
          <w:p w14:paraId="3276B31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0 (11.8)</w:t>
            </w:r>
          </w:p>
        </w:tc>
        <w:tc>
          <w:tcPr>
            <w:tcW w:w="1275" w:type="dxa"/>
          </w:tcPr>
          <w:p w14:paraId="0EC0AC2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1 (18.9)</w:t>
            </w:r>
          </w:p>
        </w:tc>
        <w:tc>
          <w:tcPr>
            <w:tcW w:w="1134" w:type="dxa"/>
          </w:tcPr>
          <w:p w14:paraId="109A371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6 (12.5)</w:t>
            </w:r>
          </w:p>
        </w:tc>
        <w:tc>
          <w:tcPr>
            <w:tcW w:w="993" w:type="dxa"/>
          </w:tcPr>
          <w:p w14:paraId="0740CAD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31A2" w:rsidRPr="00CA6FBF" w14:paraId="4421BD06" w14:textId="77777777" w:rsidTr="00714DD3">
        <w:trPr>
          <w:trHeight w:val="78"/>
        </w:trPr>
        <w:tc>
          <w:tcPr>
            <w:tcW w:w="4111" w:type="dxa"/>
            <w:tcBorders>
              <w:bottom w:val="single" w:sz="4" w:space="0" w:color="auto"/>
            </w:tcBorders>
          </w:tcPr>
          <w:p w14:paraId="6D6F1F06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0623D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99AFE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3FEA8C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9DD56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 (2.1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110949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31A2" w:rsidRPr="00CA6FBF" w14:paraId="67401C6F" w14:textId="77777777" w:rsidTr="00714DD3">
        <w:trPr>
          <w:trHeight w:val="78"/>
        </w:trPr>
        <w:tc>
          <w:tcPr>
            <w:tcW w:w="4111" w:type="dxa"/>
            <w:tcBorders>
              <w:top w:val="single" w:sz="4" w:space="0" w:color="auto"/>
            </w:tcBorders>
          </w:tcPr>
          <w:p w14:paraId="5D5D6A4B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bA1c (%)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C3944A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3±0.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11CBAF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3±0.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63C842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2±0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A65C0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2±0.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B264C0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</w:tr>
      <w:tr w:rsidR="00D231A2" w:rsidRPr="00CA6FBF" w14:paraId="2446E759" w14:textId="77777777" w:rsidTr="00714DD3">
        <w:trPr>
          <w:trHeight w:val="78"/>
        </w:trPr>
        <w:tc>
          <w:tcPr>
            <w:tcW w:w="4111" w:type="dxa"/>
          </w:tcPr>
          <w:p w14:paraId="218FB162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MA-IR </w:t>
            </w:r>
          </w:p>
        </w:tc>
        <w:tc>
          <w:tcPr>
            <w:tcW w:w="1134" w:type="dxa"/>
          </w:tcPr>
          <w:p w14:paraId="2094B50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.2±1.9</w:t>
            </w:r>
          </w:p>
        </w:tc>
        <w:tc>
          <w:tcPr>
            <w:tcW w:w="1418" w:type="dxa"/>
          </w:tcPr>
          <w:p w14:paraId="03F1786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.6±1.2</w:t>
            </w:r>
          </w:p>
        </w:tc>
        <w:tc>
          <w:tcPr>
            <w:tcW w:w="1275" w:type="dxa"/>
          </w:tcPr>
          <w:p w14:paraId="61A4DD5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.3±2.1</w:t>
            </w:r>
          </w:p>
        </w:tc>
        <w:tc>
          <w:tcPr>
            <w:tcW w:w="1134" w:type="dxa"/>
          </w:tcPr>
          <w:p w14:paraId="0CCCF96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3.4±2.5</w:t>
            </w:r>
          </w:p>
        </w:tc>
        <w:tc>
          <w:tcPr>
            <w:tcW w:w="993" w:type="dxa"/>
          </w:tcPr>
          <w:p w14:paraId="2E87A16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49EC89DC" w14:textId="77777777" w:rsidTr="00714DD3">
        <w:trPr>
          <w:trHeight w:val="78"/>
        </w:trPr>
        <w:tc>
          <w:tcPr>
            <w:tcW w:w="4111" w:type="dxa"/>
          </w:tcPr>
          <w:p w14:paraId="4F260464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MATSUDA index</w:t>
            </w:r>
          </w:p>
        </w:tc>
        <w:tc>
          <w:tcPr>
            <w:tcW w:w="1134" w:type="dxa"/>
          </w:tcPr>
          <w:p w14:paraId="00835FFA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7.0±3.7</w:t>
            </w:r>
          </w:p>
        </w:tc>
        <w:tc>
          <w:tcPr>
            <w:tcW w:w="1418" w:type="dxa"/>
          </w:tcPr>
          <w:p w14:paraId="4B059FA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8.2±3.9</w:t>
            </w:r>
          </w:p>
        </w:tc>
        <w:tc>
          <w:tcPr>
            <w:tcW w:w="1275" w:type="dxa"/>
          </w:tcPr>
          <w:p w14:paraId="31CAE5D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6.5±3.4</w:t>
            </w:r>
          </w:p>
        </w:tc>
        <w:tc>
          <w:tcPr>
            <w:tcW w:w="1134" w:type="dxa"/>
          </w:tcPr>
          <w:p w14:paraId="4FDF7CE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4.2±1.4</w:t>
            </w:r>
          </w:p>
        </w:tc>
        <w:tc>
          <w:tcPr>
            <w:tcW w:w="993" w:type="dxa"/>
          </w:tcPr>
          <w:p w14:paraId="4BC7C56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74917C1C" w14:textId="77777777" w:rsidTr="00714DD3">
        <w:trPr>
          <w:trHeight w:val="78"/>
        </w:trPr>
        <w:tc>
          <w:tcPr>
            <w:tcW w:w="4111" w:type="dxa"/>
          </w:tcPr>
          <w:p w14:paraId="1271926B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ISSI-2</w:t>
            </w:r>
          </w:p>
        </w:tc>
        <w:tc>
          <w:tcPr>
            <w:tcW w:w="1134" w:type="dxa"/>
          </w:tcPr>
          <w:p w14:paraId="2A0AD00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.53±0.97</w:t>
            </w:r>
          </w:p>
        </w:tc>
        <w:tc>
          <w:tcPr>
            <w:tcW w:w="1418" w:type="dxa"/>
          </w:tcPr>
          <w:p w14:paraId="7BDAE55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.84±1.11</w:t>
            </w:r>
          </w:p>
        </w:tc>
        <w:tc>
          <w:tcPr>
            <w:tcW w:w="1275" w:type="dxa"/>
          </w:tcPr>
          <w:p w14:paraId="179C59A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.33±0.71</w:t>
            </w:r>
          </w:p>
        </w:tc>
        <w:tc>
          <w:tcPr>
            <w:tcW w:w="1134" w:type="dxa"/>
          </w:tcPr>
          <w:p w14:paraId="64280DA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.05±0.56</w:t>
            </w:r>
          </w:p>
        </w:tc>
        <w:tc>
          <w:tcPr>
            <w:tcW w:w="993" w:type="dxa"/>
          </w:tcPr>
          <w:p w14:paraId="6FA052B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D231A2" w:rsidRPr="00CA6FBF" w14:paraId="02982531" w14:textId="77777777" w:rsidTr="00714DD3">
        <w:trPr>
          <w:trHeight w:val="78"/>
        </w:trPr>
        <w:tc>
          <w:tcPr>
            <w:tcW w:w="4111" w:type="dxa"/>
          </w:tcPr>
          <w:p w14:paraId="0C532B59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ins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/glu</w:t>
            </w:r>
          </w:p>
        </w:tc>
        <w:tc>
          <w:tcPr>
            <w:tcW w:w="1134" w:type="dxa"/>
          </w:tcPr>
          <w:p w14:paraId="6DB29B7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43±0.21</w:t>
            </w:r>
          </w:p>
        </w:tc>
        <w:tc>
          <w:tcPr>
            <w:tcW w:w="1418" w:type="dxa"/>
          </w:tcPr>
          <w:p w14:paraId="780335E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37±0.15</w:t>
            </w:r>
          </w:p>
        </w:tc>
        <w:tc>
          <w:tcPr>
            <w:tcW w:w="1275" w:type="dxa"/>
          </w:tcPr>
          <w:p w14:paraId="2E3749D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44±0.24</w:t>
            </w:r>
          </w:p>
        </w:tc>
        <w:tc>
          <w:tcPr>
            <w:tcW w:w="1134" w:type="dxa"/>
          </w:tcPr>
          <w:p w14:paraId="1A197BA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56±0.24</w:t>
            </w:r>
          </w:p>
        </w:tc>
        <w:tc>
          <w:tcPr>
            <w:tcW w:w="993" w:type="dxa"/>
          </w:tcPr>
          <w:p w14:paraId="5EA888E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0CF1BA3A" w14:textId="77777777" w:rsidTr="00714DD3">
        <w:trPr>
          <w:trHeight w:val="78"/>
        </w:trPr>
        <w:tc>
          <w:tcPr>
            <w:tcW w:w="4111" w:type="dxa"/>
          </w:tcPr>
          <w:p w14:paraId="21D7692C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A-B</w:t>
            </w:r>
          </w:p>
        </w:tc>
        <w:tc>
          <w:tcPr>
            <w:tcW w:w="1134" w:type="dxa"/>
          </w:tcPr>
          <w:p w14:paraId="5FEA827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31.7±26.6</w:t>
            </w:r>
          </w:p>
        </w:tc>
        <w:tc>
          <w:tcPr>
            <w:tcW w:w="1418" w:type="dxa"/>
          </w:tcPr>
          <w:p w14:paraId="429B288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2.7±16.4</w:t>
            </w:r>
          </w:p>
        </w:tc>
        <w:tc>
          <w:tcPr>
            <w:tcW w:w="1275" w:type="dxa"/>
          </w:tcPr>
          <w:p w14:paraId="556DB59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34.2±30.1</w:t>
            </w:r>
          </w:p>
        </w:tc>
        <w:tc>
          <w:tcPr>
            <w:tcW w:w="1134" w:type="dxa"/>
          </w:tcPr>
          <w:p w14:paraId="6CDBCB0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46.7±32.0</w:t>
            </w:r>
          </w:p>
        </w:tc>
        <w:tc>
          <w:tcPr>
            <w:tcW w:w="993" w:type="dxa"/>
          </w:tcPr>
          <w:p w14:paraId="4707AFD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7C0D396A" w14:textId="77777777" w:rsidTr="00714DD3">
        <w:trPr>
          <w:trHeight w:val="78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08204DC" w14:textId="77777777" w:rsidR="00D231A2" w:rsidRPr="00CA6FBF" w:rsidRDefault="00D231A2" w:rsidP="00714D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At the 1-year p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0131D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E17DE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CA8431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219A7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A2FEFB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31A2" w:rsidRPr="00CA6FBF" w14:paraId="2D7415AB" w14:textId="77777777" w:rsidTr="00714DD3">
        <w:trPr>
          <w:trHeight w:val="78"/>
        </w:trPr>
        <w:tc>
          <w:tcPr>
            <w:tcW w:w="4111" w:type="dxa"/>
            <w:tcBorders>
              <w:top w:val="single" w:sz="4" w:space="0" w:color="auto"/>
            </w:tcBorders>
          </w:tcPr>
          <w:p w14:paraId="22609F35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C865E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72.4±16.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5FB45B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61.1±8.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3AE207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77.0±8.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20953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92.2±15.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F08BE2A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0E07A758" w14:textId="77777777" w:rsidTr="00714DD3">
        <w:trPr>
          <w:trHeight w:val="78"/>
        </w:trPr>
        <w:tc>
          <w:tcPr>
            <w:tcW w:w="4111" w:type="dxa"/>
          </w:tcPr>
          <w:p w14:paraId="597014BD" w14:textId="77777777" w:rsidR="00D231A2" w:rsidRPr="00CA6FBF" w:rsidRDefault="00D231A2" w:rsidP="00714D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dy fat </w:t>
            </w: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(kg)</w:t>
            </w:r>
          </w:p>
        </w:tc>
        <w:tc>
          <w:tcPr>
            <w:tcW w:w="1134" w:type="dxa"/>
          </w:tcPr>
          <w:p w14:paraId="3BD88BC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6.6±10.6</w:t>
            </w:r>
          </w:p>
        </w:tc>
        <w:tc>
          <w:tcPr>
            <w:tcW w:w="1418" w:type="dxa"/>
          </w:tcPr>
          <w:p w14:paraId="7D77011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9.2±5.5</w:t>
            </w:r>
          </w:p>
        </w:tc>
        <w:tc>
          <w:tcPr>
            <w:tcW w:w="1275" w:type="dxa"/>
          </w:tcPr>
          <w:p w14:paraId="5971F19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9.2±5.2</w:t>
            </w:r>
          </w:p>
        </w:tc>
        <w:tc>
          <w:tcPr>
            <w:tcW w:w="1134" w:type="dxa"/>
          </w:tcPr>
          <w:p w14:paraId="034D77F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9.7</w:t>
            </w: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±10.2</w:t>
            </w:r>
          </w:p>
        </w:tc>
        <w:tc>
          <w:tcPr>
            <w:tcW w:w="993" w:type="dxa"/>
          </w:tcPr>
          <w:p w14:paraId="4E00C16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&lt;0.001</w:t>
            </w:r>
          </w:p>
        </w:tc>
      </w:tr>
      <w:tr w:rsidR="00D231A2" w:rsidRPr="00CA6FBF" w14:paraId="299911F4" w14:textId="77777777" w:rsidTr="00714DD3">
        <w:trPr>
          <w:trHeight w:val="78"/>
        </w:trPr>
        <w:tc>
          <w:tcPr>
            <w:tcW w:w="4111" w:type="dxa"/>
          </w:tcPr>
          <w:p w14:paraId="56ABA42C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Visceral</w:t>
            </w:r>
            <w:proofErr w:type="spellEnd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 adipose tissue (kg)</w:t>
            </w:r>
          </w:p>
        </w:tc>
        <w:tc>
          <w:tcPr>
            <w:tcW w:w="1134" w:type="dxa"/>
          </w:tcPr>
          <w:p w14:paraId="11C6179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59±0.4</w:t>
            </w:r>
          </w:p>
        </w:tc>
        <w:tc>
          <w:tcPr>
            <w:tcW w:w="1418" w:type="dxa"/>
          </w:tcPr>
          <w:p w14:paraId="778382A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28±0.3</w:t>
            </w:r>
          </w:p>
        </w:tc>
        <w:tc>
          <w:tcPr>
            <w:tcW w:w="1275" w:type="dxa"/>
          </w:tcPr>
          <w:p w14:paraId="0B38EEA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69±0.3</w:t>
            </w:r>
          </w:p>
        </w:tc>
        <w:tc>
          <w:tcPr>
            <w:tcW w:w="1134" w:type="dxa"/>
          </w:tcPr>
          <w:p w14:paraId="222770E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1</w:t>
            </w: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±0.3</w:t>
            </w:r>
          </w:p>
        </w:tc>
        <w:tc>
          <w:tcPr>
            <w:tcW w:w="993" w:type="dxa"/>
          </w:tcPr>
          <w:p w14:paraId="5E24172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&lt;0.001</w:t>
            </w:r>
          </w:p>
        </w:tc>
      </w:tr>
      <w:tr w:rsidR="00D231A2" w:rsidRPr="00CA6FBF" w14:paraId="322D48DD" w14:textId="77777777" w:rsidTr="00714DD3">
        <w:trPr>
          <w:trHeight w:val="78"/>
        </w:trPr>
        <w:tc>
          <w:tcPr>
            <w:tcW w:w="4111" w:type="dxa"/>
          </w:tcPr>
          <w:p w14:paraId="70528EDC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MI (kg/m</w:t>
            </w:r>
            <w:r w:rsidRPr="00CA6F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2</w:t>
            </w: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1134" w:type="dxa"/>
          </w:tcPr>
          <w:p w14:paraId="2A3F8A3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6.8</w:t>
            </w: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±4.5</w:t>
            </w:r>
          </w:p>
        </w:tc>
        <w:tc>
          <w:tcPr>
            <w:tcW w:w="1418" w:type="dxa"/>
          </w:tcPr>
          <w:p w14:paraId="62A6BA1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2.7±2.9</w:t>
            </w:r>
          </w:p>
        </w:tc>
        <w:tc>
          <w:tcPr>
            <w:tcW w:w="1275" w:type="dxa"/>
          </w:tcPr>
          <w:p w14:paraId="313E218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8.3±2.4</w:t>
            </w:r>
          </w:p>
        </w:tc>
        <w:tc>
          <w:tcPr>
            <w:tcW w:w="1134" w:type="dxa"/>
          </w:tcPr>
          <w:p w14:paraId="379A219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4.5±4.5</w:t>
            </w:r>
          </w:p>
        </w:tc>
        <w:tc>
          <w:tcPr>
            <w:tcW w:w="993" w:type="dxa"/>
          </w:tcPr>
          <w:p w14:paraId="2F06C7D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&lt;0.001</w:t>
            </w:r>
          </w:p>
        </w:tc>
      </w:tr>
      <w:tr w:rsidR="00D231A2" w:rsidRPr="00CA6FBF" w14:paraId="1DEE73F1" w14:textId="77777777" w:rsidTr="00714DD3">
        <w:trPr>
          <w:trHeight w:val="78"/>
        </w:trPr>
        <w:tc>
          <w:tcPr>
            <w:tcW w:w="4111" w:type="dxa"/>
          </w:tcPr>
          <w:p w14:paraId="0E512440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BMI, yes</w:t>
            </w:r>
          </w:p>
        </w:tc>
        <w:tc>
          <w:tcPr>
            <w:tcW w:w="1134" w:type="dxa"/>
          </w:tcPr>
          <w:p w14:paraId="59E8562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3 (25.1)</w:t>
            </w:r>
          </w:p>
        </w:tc>
        <w:tc>
          <w:tcPr>
            <w:tcW w:w="1418" w:type="dxa"/>
          </w:tcPr>
          <w:p w14:paraId="413F25F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3 (12.7)</w:t>
            </w:r>
          </w:p>
        </w:tc>
        <w:tc>
          <w:tcPr>
            <w:tcW w:w="1275" w:type="dxa"/>
          </w:tcPr>
          <w:p w14:paraId="2EA1176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3 (21.6)</w:t>
            </w:r>
          </w:p>
        </w:tc>
        <w:tc>
          <w:tcPr>
            <w:tcW w:w="1134" w:type="dxa"/>
          </w:tcPr>
          <w:p w14:paraId="750AAE1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7 (55.1)</w:t>
            </w:r>
          </w:p>
        </w:tc>
        <w:tc>
          <w:tcPr>
            <w:tcW w:w="993" w:type="dxa"/>
          </w:tcPr>
          <w:p w14:paraId="35C6927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&lt;0.001</w:t>
            </w:r>
          </w:p>
        </w:tc>
      </w:tr>
      <w:tr w:rsidR="00D231A2" w:rsidRPr="00CA6FBF" w14:paraId="5843901A" w14:textId="77777777" w:rsidTr="00714DD3">
        <w:trPr>
          <w:trHeight w:val="78"/>
        </w:trPr>
        <w:tc>
          <w:tcPr>
            <w:tcW w:w="4111" w:type="dxa"/>
          </w:tcPr>
          <w:p w14:paraId="5FE2B6AC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WC, yes</w:t>
            </w:r>
          </w:p>
        </w:tc>
        <w:tc>
          <w:tcPr>
            <w:tcW w:w="1134" w:type="dxa"/>
          </w:tcPr>
          <w:p w14:paraId="1786C15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0 (33.2)</w:t>
            </w:r>
          </w:p>
        </w:tc>
        <w:tc>
          <w:tcPr>
            <w:tcW w:w="1418" w:type="dxa"/>
          </w:tcPr>
          <w:p w14:paraId="27B342A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9 (18.6)</w:t>
            </w:r>
          </w:p>
        </w:tc>
        <w:tc>
          <w:tcPr>
            <w:tcW w:w="1275" w:type="dxa"/>
          </w:tcPr>
          <w:p w14:paraId="2310CEA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2 (36.7)</w:t>
            </w:r>
          </w:p>
        </w:tc>
        <w:tc>
          <w:tcPr>
            <w:tcW w:w="1134" w:type="dxa"/>
          </w:tcPr>
          <w:p w14:paraId="56D5535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9 (59.2)</w:t>
            </w:r>
          </w:p>
        </w:tc>
        <w:tc>
          <w:tcPr>
            <w:tcW w:w="993" w:type="dxa"/>
          </w:tcPr>
          <w:p w14:paraId="50EABC3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&lt;0.001</w:t>
            </w:r>
          </w:p>
        </w:tc>
      </w:tr>
      <w:tr w:rsidR="00D231A2" w:rsidRPr="00CA6FBF" w14:paraId="140234F9" w14:textId="77777777" w:rsidTr="00714DD3">
        <w:trPr>
          <w:trHeight w:val="78"/>
        </w:trPr>
        <w:tc>
          <w:tcPr>
            <w:tcW w:w="4111" w:type="dxa"/>
          </w:tcPr>
          <w:p w14:paraId="32FC1488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Fasting glucose (mmol/l  </w:t>
            </w:r>
          </w:p>
        </w:tc>
        <w:tc>
          <w:tcPr>
            <w:tcW w:w="1134" w:type="dxa"/>
          </w:tcPr>
          <w:p w14:paraId="0BAC6C2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.4</w:t>
            </w: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±0.6</w:t>
            </w:r>
          </w:p>
        </w:tc>
        <w:tc>
          <w:tcPr>
            <w:tcW w:w="1418" w:type="dxa"/>
          </w:tcPr>
          <w:p w14:paraId="70BD668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.2±0.5</w:t>
            </w:r>
          </w:p>
        </w:tc>
        <w:tc>
          <w:tcPr>
            <w:tcW w:w="1275" w:type="dxa"/>
          </w:tcPr>
          <w:p w14:paraId="2D137E3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.5±0.8</w:t>
            </w:r>
          </w:p>
        </w:tc>
        <w:tc>
          <w:tcPr>
            <w:tcW w:w="1134" w:type="dxa"/>
          </w:tcPr>
          <w:p w14:paraId="5FDE0C4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.5±0.5</w:t>
            </w:r>
          </w:p>
        </w:tc>
        <w:tc>
          <w:tcPr>
            <w:tcW w:w="993" w:type="dxa"/>
          </w:tcPr>
          <w:p w14:paraId="6489C2C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0.002</w:t>
            </w:r>
          </w:p>
        </w:tc>
      </w:tr>
      <w:tr w:rsidR="00D231A2" w:rsidRPr="00CA6FBF" w14:paraId="274AD4BC" w14:textId="77777777" w:rsidTr="00714DD3">
        <w:trPr>
          <w:trHeight w:val="78"/>
        </w:trPr>
        <w:tc>
          <w:tcPr>
            <w:tcW w:w="4111" w:type="dxa"/>
            <w:tcBorders>
              <w:bottom w:val="single" w:sz="4" w:space="0" w:color="auto"/>
            </w:tcBorders>
          </w:tcPr>
          <w:p w14:paraId="33B6DE6B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2h glucose (mmol/l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7F7DE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.9</w:t>
            </w: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±1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B0E926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.5±1.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913B18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.2±1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8DFA0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.3±1</w:t>
            </w: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8BDE01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0.020</w:t>
            </w:r>
          </w:p>
        </w:tc>
      </w:tr>
      <w:tr w:rsidR="00D231A2" w:rsidRPr="00CA6FBF" w14:paraId="6695D9A4" w14:textId="77777777" w:rsidTr="00714DD3">
        <w:trPr>
          <w:trHeight w:val="78"/>
        </w:trPr>
        <w:tc>
          <w:tcPr>
            <w:tcW w:w="4111" w:type="dxa"/>
            <w:tcBorders>
              <w:top w:val="single" w:sz="4" w:space="0" w:color="auto"/>
            </w:tcBorders>
          </w:tcPr>
          <w:p w14:paraId="7CCFE5DE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ucose tolerance status, (yes) (n, 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B270F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EA5266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0BFE3E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964F7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D732D1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D231A2" w:rsidRPr="00CA6FBF" w14:paraId="4C0DFEAE" w14:textId="77777777" w:rsidTr="00714DD3">
        <w:trPr>
          <w:trHeight w:val="78"/>
        </w:trPr>
        <w:tc>
          <w:tcPr>
            <w:tcW w:w="4111" w:type="dxa"/>
          </w:tcPr>
          <w:p w14:paraId="1DCB664F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rmal </w:t>
            </w:r>
          </w:p>
        </w:tc>
        <w:tc>
          <w:tcPr>
            <w:tcW w:w="1134" w:type="dxa"/>
          </w:tcPr>
          <w:p w14:paraId="1F20B69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7 (61.8)</w:t>
            </w:r>
          </w:p>
        </w:tc>
        <w:tc>
          <w:tcPr>
            <w:tcW w:w="1418" w:type="dxa"/>
          </w:tcPr>
          <w:p w14:paraId="4509D38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7 (71.2)</w:t>
            </w:r>
          </w:p>
        </w:tc>
        <w:tc>
          <w:tcPr>
            <w:tcW w:w="1275" w:type="dxa"/>
          </w:tcPr>
          <w:p w14:paraId="250430D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2 (61.5)</w:t>
            </w:r>
          </w:p>
        </w:tc>
        <w:tc>
          <w:tcPr>
            <w:tcW w:w="1134" w:type="dxa"/>
          </w:tcPr>
          <w:p w14:paraId="2CD18EC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8 (46.1)</w:t>
            </w:r>
          </w:p>
        </w:tc>
        <w:tc>
          <w:tcPr>
            <w:tcW w:w="993" w:type="dxa"/>
          </w:tcPr>
          <w:p w14:paraId="7E60363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D231A2" w:rsidRPr="00CA6FBF" w14:paraId="71D69521" w14:textId="77777777" w:rsidTr="00714DD3">
        <w:trPr>
          <w:trHeight w:val="78"/>
        </w:trPr>
        <w:tc>
          <w:tcPr>
            <w:tcW w:w="4111" w:type="dxa"/>
          </w:tcPr>
          <w:p w14:paraId="4FF03359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iabetes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CEECAE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5 (35.0)</w:t>
            </w:r>
          </w:p>
        </w:tc>
        <w:tc>
          <w:tcPr>
            <w:tcW w:w="1418" w:type="dxa"/>
          </w:tcPr>
          <w:p w14:paraId="7FE9E2A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8 (27.3)</w:t>
            </w:r>
          </w:p>
        </w:tc>
        <w:tc>
          <w:tcPr>
            <w:tcW w:w="1275" w:type="dxa"/>
          </w:tcPr>
          <w:p w14:paraId="4AA8A3AA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7 (32.7)</w:t>
            </w:r>
          </w:p>
        </w:tc>
        <w:tc>
          <w:tcPr>
            <w:tcW w:w="1134" w:type="dxa"/>
          </w:tcPr>
          <w:p w14:paraId="429B94CA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0 (51.3)</w:t>
            </w:r>
          </w:p>
        </w:tc>
        <w:tc>
          <w:tcPr>
            <w:tcW w:w="993" w:type="dxa"/>
          </w:tcPr>
          <w:p w14:paraId="65A7CFAA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231A2" w:rsidRPr="00CA6FBF" w14:paraId="13737A1E" w14:textId="77777777" w:rsidTr="00714DD3">
        <w:trPr>
          <w:trHeight w:val="78"/>
        </w:trPr>
        <w:tc>
          <w:tcPr>
            <w:tcW w:w="4111" w:type="dxa"/>
            <w:tcBorders>
              <w:bottom w:val="single" w:sz="4" w:space="0" w:color="auto"/>
            </w:tcBorders>
          </w:tcPr>
          <w:p w14:paraId="5024142A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266EC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 (3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4752BE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 (1.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E22F63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 (5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4BA07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 (2.6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6591B2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231A2" w:rsidRPr="00CA6FBF" w14:paraId="70973BA4" w14:textId="77777777" w:rsidTr="00714DD3">
        <w:trPr>
          <w:trHeight w:val="78"/>
        </w:trPr>
        <w:tc>
          <w:tcPr>
            <w:tcW w:w="4111" w:type="dxa"/>
            <w:tcBorders>
              <w:top w:val="single" w:sz="4" w:space="0" w:color="auto"/>
            </w:tcBorders>
          </w:tcPr>
          <w:p w14:paraId="5020874C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A1c (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F3438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3±0.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717DF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2±0.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9FB096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3±0.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A3D07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5±0.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D81333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0.010</w:t>
            </w:r>
          </w:p>
        </w:tc>
      </w:tr>
      <w:tr w:rsidR="00D231A2" w:rsidRPr="00CA6FBF" w14:paraId="770AB8BE" w14:textId="77777777" w:rsidTr="00714DD3">
        <w:trPr>
          <w:trHeight w:val="78"/>
        </w:trPr>
        <w:tc>
          <w:tcPr>
            <w:tcW w:w="4111" w:type="dxa"/>
          </w:tcPr>
          <w:p w14:paraId="74D80147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MA-IR </w:t>
            </w:r>
          </w:p>
        </w:tc>
        <w:tc>
          <w:tcPr>
            <w:tcW w:w="1134" w:type="dxa"/>
          </w:tcPr>
          <w:p w14:paraId="1DB606F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3.3±2.3</w:t>
            </w:r>
          </w:p>
        </w:tc>
        <w:tc>
          <w:tcPr>
            <w:tcW w:w="1418" w:type="dxa"/>
          </w:tcPr>
          <w:p w14:paraId="6B36FE0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.0±1.5</w:t>
            </w:r>
          </w:p>
        </w:tc>
        <w:tc>
          <w:tcPr>
            <w:tcW w:w="1275" w:type="dxa"/>
          </w:tcPr>
          <w:p w14:paraId="37BC8F3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3.5±2.2</w:t>
            </w:r>
          </w:p>
        </w:tc>
        <w:tc>
          <w:tcPr>
            <w:tcW w:w="1134" w:type="dxa"/>
          </w:tcPr>
          <w:p w14:paraId="57CEF2D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5.3±2.6</w:t>
            </w:r>
          </w:p>
        </w:tc>
        <w:tc>
          <w:tcPr>
            <w:tcW w:w="993" w:type="dxa"/>
          </w:tcPr>
          <w:p w14:paraId="3947155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070A8C75" w14:textId="77777777" w:rsidTr="00714DD3">
        <w:trPr>
          <w:trHeight w:val="78"/>
        </w:trPr>
        <w:tc>
          <w:tcPr>
            <w:tcW w:w="4111" w:type="dxa"/>
          </w:tcPr>
          <w:p w14:paraId="715E40D0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MATSUDA index</w:t>
            </w:r>
          </w:p>
        </w:tc>
        <w:tc>
          <w:tcPr>
            <w:tcW w:w="1134" w:type="dxa"/>
          </w:tcPr>
          <w:p w14:paraId="47E96C1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4.7±2.8</w:t>
            </w:r>
          </w:p>
        </w:tc>
        <w:tc>
          <w:tcPr>
            <w:tcW w:w="1418" w:type="dxa"/>
          </w:tcPr>
          <w:p w14:paraId="60E38F6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6.3±2.9</w:t>
            </w:r>
          </w:p>
        </w:tc>
        <w:tc>
          <w:tcPr>
            <w:tcW w:w="1275" w:type="dxa"/>
          </w:tcPr>
          <w:p w14:paraId="1502653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3.9±2.0</w:t>
            </w:r>
          </w:p>
        </w:tc>
        <w:tc>
          <w:tcPr>
            <w:tcW w:w="1134" w:type="dxa"/>
          </w:tcPr>
          <w:p w14:paraId="17F1212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.4±0.7</w:t>
            </w:r>
          </w:p>
        </w:tc>
        <w:tc>
          <w:tcPr>
            <w:tcW w:w="993" w:type="dxa"/>
          </w:tcPr>
          <w:p w14:paraId="1890D36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61B0ED23" w14:textId="77777777" w:rsidTr="00714DD3">
        <w:trPr>
          <w:trHeight w:val="78"/>
        </w:trPr>
        <w:tc>
          <w:tcPr>
            <w:tcW w:w="4111" w:type="dxa"/>
          </w:tcPr>
          <w:p w14:paraId="3ABB11E9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ISSI-2</w:t>
            </w:r>
          </w:p>
        </w:tc>
        <w:tc>
          <w:tcPr>
            <w:tcW w:w="1134" w:type="dxa"/>
          </w:tcPr>
          <w:p w14:paraId="35AAF45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.09±0.81</w:t>
            </w:r>
          </w:p>
        </w:tc>
        <w:tc>
          <w:tcPr>
            <w:tcW w:w="1418" w:type="dxa"/>
          </w:tcPr>
          <w:p w14:paraId="7A6C2EC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.46±0.88</w:t>
            </w:r>
          </w:p>
        </w:tc>
        <w:tc>
          <w:tcPr>
            <w:tcW w:w="1275" w:type="dxa"/>
          </w:tcPr>
          <w:p w14:paraId="234C6B1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.84±0.61</w:t>
            </w:r>
          </w:p>
        </w:tc>
        <w:tc>
          <w:tcPr>
            <w:tcW w:w="1134" w:type="dxa"/>
          </w:tcPr>
          <w:p w14:paraId="45B4BAC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.60±0.48</w:t>
            </w:r>
          </w:p>
        </w:tc>
        <w:tc>
          <w:tcPr>
            <w:tcW w:w="993" w:type="dxa"/>
          </w:tcPr>
          <w:p w14:paraId="416F30D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0FFE02FA" w14:textId="77777777" w:rsidTr="00714DD3">
        <w:trPr>
          <w:trHeight w:val="78"/>
        </w:trPr>
        <w:tc>
          <w:tcPr>
            <w:tcW w:w="4111" w:type="dxa"/>
          </w:tcPr>
          <w:p w14:paraId="5B86336D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ins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/glu</w:t>
            </w:r>
          </w:p>
        </w:tc>
        <w:tc>
          <w:tcPr>
            <w:tcW w:w="1134" w:type="dxa"/>
          </w:tcPr>
          <w:p w14:paraId="466FC30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54±0.28</w:t>
            </w:r>
          </w:p>
        </w:tc>
        <w:tc>
          <w:tcPr>
            <w:tcW w:w="1418" w:type="dxa"/>
          </w:tcPr>
          <w:p w14:paraId="4899A2A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43±0.16</w:t>
            </w:r>
          </w:p>
        </w:tc>
        <w:tc>
          <w:tcPr>
            <w:tcW w:w="1275" w:type="dxa"/>
          </w:tcPr>
          <w:p w14:paraId="4900F87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54±0.26</w:t>
            </w:r>
          </w:p>
        </w:tc>
        <w:tc>
          <w:tcPr>
            <w:tcW w:w="1134" w:type="dxa"/>
          </w:tcPr>
          <w:p w14:paraId="4547EDDA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79±0.36</w:t>
            </w:r>
          </w:p>
        </w:tc>
        <w:tc>
          <w:tcPr>
            <w:tcW w:w="993" w:type="dxa"/>
          </w:tcPr>
          <w:p w14:paraId="737CA62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7A3D32B5" w14:textId="77777777" w:rsidTr="00714DD3">
        <w:trPr>
          <w:trHeight w:val="78"/>
        </w:trPr>
        <w:tc>
          <w:tcPr>
            <w:tcW w:w="4111" w:type="dxa"/>
            <w:tcBorders>
              <w:bottom w:val="single" w:sz="4" w:space="0" w:color="auto"/>
            </w:tcBorders>
          </w:tcPr>
          <w:p w14:paraId="1EC4F349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A-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B5EF6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45.2±38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2AEA2A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9.9±16.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0A3B9A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47.3±27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15868A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73.5±38.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8D764A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18CF3414" w14:textId="77777777" w:rsidR="00D231A2" w:rsidRPr="00CA6FBF" w:rsidRDefault="00D231A2" w:rsidP="00D231A2">
      <w:pPr>
        <w:pStyle w:val="NoSpacing"/>
        <w:rPr>
          <w:rFonts w:ascii="Times New Roman" w:hAnsi="Times New Roman" w:cs="Times New Roman"/>
          <w:sz w:val="14"/>
          <w:szCs w:val="18"/>
        </w:rPr>
      </w:pPr>
      <w:r w:rsidRPr="00CA6FBF">
        <w:rPr>
          <w:rFonts w:ascii="Times New Roman" w:hAnsi="Times New Roman" w:cs="Times New Roman"/>
          <w:sz w:val="14"/>
          <w:szCs w:val="20"/>
        </w:rPr>
        <w:t xml:space="preserve">CRP denotes C-reactive protein; GA denotes gestational age; </w:t>
      </w:r>
      <w:proofErr w:type="spellStart"/>
      <w:r w:rsidRPr="00CA6FBF">
        <w:rPr>
          <w:rFonts w:ascii="Times New Roman" w:hAnsi="Times New Roman" w:cs="Times New Roman"/>
          <w:sz w:val="14"/>
          <w:szCs w:val="20"/>
        </w:rPr>
        <w:t>MetS</w:t>
      </w:r>
      <w:proofErr w:type="spellEnd"/>
      <w:r w:rsidRPr="00CA6FBF">
        <w:rPr>
          <w:rFonts w:ascii="Times New Roman" w:hAnsi="Times New Roman" w:cs="Times New Roman"/>
          <w:sz w:val="14"/>
          <w:szCs w:val="20"/>
        </w:rPr>
        <w:t xml:space="preserve"> denote metabolic syndrome; BMI denotes Body Mass Index; Mets-WC denotes metabolic syndrome based on waist circumference; </w:t>
      </w:r>
      <w:proofErr w:type="spellStart"/>
      <w:r w:rsidRPr="00CA6FBF">
        <w:rPr>
          <w:rFonts w:ascii="Times New Roman" w:hAnsi="Times New Roman" w:cs="Times New Roman"/>
          <w:sz w:val="14"/>
          <w:szCs w:val="20"/>
        </w:rPr>
        <w:t>MetS</w:t>
      </w:r>
      <w:proofErr w:type="spellEnd"/>
      <w:r w:rsidRPr="00CA6FBF">
        <w:rPr>
          <w:rFonts w:ascii="Times New Roman" w:hAnsi="Times New Roman" w:cs="Times New Roman"/>
          <w:sz w:val="14"/>
          <w:szCs w:val="20"/>
        </w:rPr>
        <w:t xml:space="preserve">-BMI denotes metabolic syndrome based on BMI; pp denotes postpartum; NA denoted not applicable; HbA1c denotes glycated hemoglobin; HOMA-IR denotes Homeostatic Model Assessment for Insulin Resistance; ISSI-2 denotes; Insulin Secretion-Sensitivity Index-2; AUC denotes Area under the Curve; HOMA-B denotes HOMA of b-cell index </w:t>
      </w:r>
    </w:p>
    <w:p w14:paraId="600DB383" w14:textId="77777777" w:rsidR="00D231A2" w:rsidRPr="00CA6FBF" w:rsidRDefault="00D231A2" w:rsidP="00D231A2">
      <w:pPr>
        <w:pStyle w:val="NoSpacing"/>
        <w:rPr>
          <w:rFonts w:ascii="Times New Roman" w:hAnsi="Times New Roman" w:cs="Times New Roman"/>
          <w:sz w:val="14"/>
          <w:szCs w:val="18"/>
        </w:rPr>
      </w:pPr>
      <w:r w:rsidRPr="00CA6FBF">
        <w:rPr>
          <w:rFonts w:ascii="Times New Roman" w:hAnsi="Times New Roman" w:cs="Times New Roman"/>
          <w:sz w:val="14"/>
          <w:szCs w:val="18"/>
        </w:rPr>
        <w:t xml:space="preserve">Data is presented as </w:t>
      </w:r>
      <w:proofErr w:type="spellStart"/>
      <w:r w:rsidRPr="00CA6FBF">
        <w:rPr>
          <w:rFonts w:ascii="Times New Roman" w:hAnsi="Times New Roman" w:cs="Times New Roman"/>
          <w:sz w:val="14"/>
          <w:szCs w:val="18"/>
        </w:rPr>
        <w:t>mean±standard</w:t>
      </w:r>
      <w:proofErr w:type="spellEnd"/>
      <w:r w:rsidRPr="00CA6FBF">
        <w:rPr>
          <w:rFonts w:ascii="Times New Roman" w:hAnsi="Times New Roman" w:cs="Times New Roman"/>
          <w:sz w:val="14"/>
          <w:szCs w:val="18"/>
        </w:rPr>
        <w:t xml:space="preserve"> deviation unless otherwise stated.</w:t>
      </w:r>
    </w:p>
    <w:p w14:paraId="08AC970A" w14:textId="77777777" w:rsidR="00D231A2" w:rsidRPr="006A3893" w:rsidRDefault="00D231A2" w:rsidP="00D231A2">
      <w:pPr>
        <w:rPr>
          <w:rFonts w:ascii="Times New Roman" w:hAnsi="Times New Roman" w:cs="Times New Roman"/>
          <w:b/>
          <w:sz w:val="18"/>
          <w:szCs w:val="18"/>
        </w:rPr>
        <w:sectPr w:rsidR="00D231A2" w:rsidRPr="006A3893" w:rsidSect="0086131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CA6FBF">
        <w:rPr>
          <w:rFonts w:ascii="Times New Roman" w:hAnsi="Times New Roman" w:cs="Times New Roman"/>
          <w:sz w:val="14"/>
          <w:szCs w:val="18"/>
        </w:rPr>
        <w:t>P-values are derived from ANOVA (continuous variables) or Chi-square test (categorical variables)</w:t>
      </w:r>
    </w:p>
    <w:p w14:paraId="602B0411" w14:textId="77777777" w:rsidR="00D231A2" w:rsidRPr="00CA6FBF" w:rsidRDefault="00D231A2" w:rsidP="00D231A2">
      <w:pPr>
        <w:pStyle w:val="NoSpacing"/>
        <w:rPr>
          <w:rFonts w:ascii="Times New Roman" w:hAnsi="Times New Roman" w:cs="Times New Roman"/>
        </w:rPr>
        <w:sectPr w:rsidR="00D231A2" w:rsidRPr="00CA6FBF" w:rsidSect="00861311">
          <w:footerReference w:type="even" r:id="rId6"/>
          <w:footerReference w:type="default" r:id="rId7"/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D47EB2C" w14:textId="77777777" w:rsidR="00D231A2" w:rsidRPr="00CA6FBF" w:rsidRDefault="00D231A2" w:rsidP="00D231A2">
      <w:pPr>
        <w:pStyle w:val="NoSpacing"/>
        <w:rPr>
          <w:rFonts w:ascii="Times New Roman" w:hAnsi="Times New Roman" w:cs="Times New Roman"/>
        </w:rPr>
      </w:pPr>
      <w:r w:rsidRPr="00CA6FBF">
        <w:rPr>
          <w:rFonts w:ascii="Times New Roman" w:hAnsi="Times New Roman" w:cs="Times New Roman"/>
        </w:rPr>
        <w:lastRenderedPageBreak/>
        <w:t>Table 3: Longitudinal associations between CRP during pregnancy and at 6-8 weeks postpartum with metabolic health outcomes at 1-year postpartum after adjustment for confounders and fat-free mass</w:t>
      </w:r>
    </w:p>
    <w:tbl>
      <w:tblPr>
        <w:tblStyle w:val="TableGrid"/>
        <w:tblW w:w="8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3"/>
        <w:gridCol w:w="1541"/>
        <w:gridCol w:w="1823"/>
        <w:gridCol w:w="1383"/>
      </w:tblGrid>
      <w:tr w:rsidR="00D231A2" w:rsidRPr="00CA6FBF" w14:paraId="73B5E92E" w14:textId="77777777" w:rsidTr="00714DD3">
        <w:trPr>
          <w:trHeight w:val="258"/>
        </w:trPr>
        <w:tc>
          <w:tcPr>
            <w:tcW w:w="3603" w:type="dxa"/>
            <w:tcBorders>
              <w:top w:val="single" w:sz="4" w:space="0" w:color="auto"/>
              <w:bottom w:val="single" w:sz="4" w:space="0" w:color="auto"/>
            </w:tcBorders>
          </w:tcPr>
          <w:p w14:paraId="7B15DF82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112C670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  <w:proofErr w:type="gramEnd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-coefficient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6F7A3C0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F5ED93A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34C04E8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0915D5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value </w:t>
            </w:r>
          </w:p>
        </w:tc>
      </w:tr>
      <w:tr w:rsidR="00D231A2" w:rsidRPr="00CA6FBF" w14:paraId="4A9C3C5C" w14:textId="77777777" w:rsidTr="00714DD3">
        <w:trPr>
          <w:trHeight w:val="129"/>
        </w:trPr>
        <w:tc>
          <w:tcPr>
            <w:tcW w:w="3603" w:type="dxa"/>
            <w:tcBorders>
              <w:top w:val="single" w:sz="4" w:space="0" w:color="auto"/>
              <w:bottom w:val="single" w:sz="4" w:space="0" w:color="auto"/>
            </w:tcBorders>
          </w:tcPr>
          <w:p w14:paraId="24BF741C" w14:textId="77777777" w:rsidR="00D231A2" w:rsidRPr="00CA6FBF" w:rsidRDefault="00D231A2" w:rsidP="00714D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P at 28-32 </w:t>
            </w:r>
            <w:proofErr w:type="spell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weeks</w:t>
            </w:r>
            <w:proofErr w:type="spellEnd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A 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5FD62D5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3695396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15C8922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31A2" w:rsidRPr="00CA6FBF" w14:paraId="0D3C2D98" w14:textId="77777777" w:rsidTr="00714DD3">
        <w:trPr>
          <w:trHeight w:val="112"/>
        </w:trPr>
        <w:tc>
          <w:tcPr>
            <w:tcW w:w="3603" w:type="dxa"/>
            <w:tcBorders>
              <w:top w:val="single" w:sz="4" w:space="0" w:color="auto"/>
            </w:tcBorders>
          </w:tcPr>
          <w:p w14:paraId="66C46CDC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sceral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dipose tissue (kg)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1891332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14:paraId="156422F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01, 0.0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D9EB96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231A2" w:rsidRPr="00CA6FBF" w14:paraId="27BFE12E" w14:textId="77777777" w:rsidTr="00714DD3">
        <w:trPr>
          <w:trHeight w:val="112"/>
        </w:trPr>
        <w:tc>
          <w:tcPr>
            <w:tcW w:w="3603" w:type="dxa"/>
          </w:tcPr>
          <w:p w14:paraId="58ADCD06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S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WC, </w:t>
            </w: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41" w:type="dxa"/>
          </w:tcPr>
          <w:p w14:paraId="1E9F50D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823" w:type="dxa"/>
          </w:tcPr>
          <w:p w14:paraId="60ED5D5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.09, 1.33</w:t>
            </w:r>
          </w:p>
        </w:tc>
        <w:tc>
          <w:tcPr>
            <w:tcW w:w="1383" w:type="dxa"/>
          </w:tcPr>
          <w:p w14:paraId="0D238C0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396C4C47" w14:textId="77777777" w:rsidTr="00714DD3">
        <w:trPr>
          <w:trHeight w:val="112"/>
        </w:trPr>
        <w:tc>
          <w:tcPr>
            <w:tcW w:w="3603" w:type="dxa"/>
          </w:tcPr>
          <w:p w14:paraId="072E6620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ting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lucose (</w:t>
            </w: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541" w:type="dxa"/>
          </w:tcPr>
          <w:p w14:paraId="1A1086E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23" w:type="dxa"/>
          </w:tcPr>
          <w:p w14:paraId="07135AD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01, 0.04</w:t>
            </w:r>
          </w:p>
        </w:tc>
        <w:tc>
          <w:tcPr>
            <w:tcW w:w="1383" w:type="dxa"/>
          </w:tcPr>
          <w:p w14:paraId="0C91335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0.216</w:t>
            </w:r>
          </w:p>
        </w:tc>
      </w:tr>
      <w:tr w:rsidR="00D231A2" w:rsidRPr="00CA6FBF" w14:paraId="176CF08F" w14:textId="77777777" w:rsidTr="00714DD3">
        <w:trPr>
          <w:trHeight w:val="112"/>
        </w:trPr>
        <w:tc>
          <w:tcPr>
            <w:tcW w:w="3603" w:type="dxa"/>
          </w:tcPr>
          <w:p w14:paraId="0AB7234D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h glucose (</w:t>
            </w: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541" w:type="dxa"/>
          </w:tcPr>
          <w:p w14:paraId="2ED1FCD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823" w:type="dxa"/>
          </w:tcPr>
          <w:p w14:paraId="48DDA2F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07, 0.09</w:t>
            </w:r>
          </w:p>
        </w:tc>
        <w:tc>
          <w:tcPr>
            <w:tcW w:w="1383" w:type="dxa"/>
          </w:tcPr>
          <w:p w14:paraId="79C1B5E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</w:tr>
      <w:tr w:rsidR="00D231A2" w:rsidRPr="00CA6FBF" w14:paraId="17F8F1FB" w14:textId="77777777" w:rsidTr="00714DD3">
        <w:trPr>
          <w:trHeight w:val="129"/>
        </w:trPr>
        <w:tc>
          <w:tcPr>
            <w:tcW w:w="3603" w:type="dxa"/>
          </w:tcPr>
          <w:p w14:paraId="49555EE9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A1c (%)</w:t>
            </w:r>
          </w:p>
        </w:tc>
        <w:tc>
          <w:tcPr>
            <w:tcW w:w="1541" w:type="dxa"/>
          </w:tcPr>
          <w:p w14:paraId="6B26FCF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23" w:type="dxa"/>
          </w:tcPr>
          <w:p w14:paraId="51C468C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02, 0.03</w:t>
            </w:r>
          </w:p>
        </w:tc>
        <w:tc>
          <w:tcPr>
            <w:tcW w:w="1383" w:type="dxa"/>
          </w:tcPr>
          <w:p w14:paraId="76F45F4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</w:tr>
      <w:tr w:rsidR="00D231A2" w:rsidRPr="00CA6FBF" w14:paraId="2D2F54A1" w14:textId="77777777" w:rsidTr="00714DD3">
        <w:trPr>
          <w:trHeight w:val="129"/>
        </w:trPr>
        <w:tc>
          <w:tcPr>
            <w:tcW w:w="3603" w:type="dxa"/>
          </w:tcPr>
          <w:p w14:paraId="4467D7F7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MA-IR </w:t>
            </w:r>
          </w:p>
        </w:tc>
        <w:tc>
          <w:tcPr>
            <w:tcW w:w="1541" w:type="dxa"/>
          </w:tcPr>
          <w:p w14:paraId="5ED4F7E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823" w:type="dxa"/>
          </w:tcPr>
          <w:p w14:paraId="2B36EBE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01, 0.20</w:t>
            </w:r>
          </w:p>
        </w:tc>
        <w:tc>
          <w:tcPr>
            <w:tcW w:w="1383" w:type="dxa"/>
          </w:tcPr>
          <w:p w14:paraId="7503C87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0.023</w:t>
            </w:r>
          </w:p>
        </w:tc>
      </w:tr>
      <w:tr w:rsidR="00D231A2" w:rsidRPr="00CA6FBF" w14:paraId="07D50B70" w14:textId="77777777" w:rsidTr="00714DD3">
        <w:trPr>
          <w:trHeight w:val="129"/>
        </w:trPr>
        <w:tc>
          <w:tcPr>
            <w:tcW w:w="3603" w:type="dxa"/>
          </w:tcPr>
          <w:p w14:paraId="0BCE69A7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SUDA index</w:t>
            </w:r>
          </w:p>
        </w:tc>
        <w:tc>
          <w:tcPr>
            <w:tcW w:w="1541" w:type="dxa"/>
          </w:tcPr>
          <w:p w14:paraId="08B7D1E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823" w:type="dxa"/>
          </w:tcPr>
          <w:p w14:paraId="0EFB970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29, -0.03</w:t>
            </w:r>
          </w:p>
        </w:tc>
        <w:tc>
          <w:tcPr>
            <w:tcW w:w="1383" w:type="dxa"/>
          </w:tcPr>
          <w:p w14:paraId="64DCDB4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0.015</w:t>
            </w:r>
          </w:p>
        </w:tc>
      </w:tr>
      <w:tr w:rsidR="00D231A2" w:rsidRPr="00CA6FBF" w14:paraId="4497707A" w14:textId="77777777" w:rsidTr="00714DD3">
        <w:trPr>
          <w:trHeight w:val="129"/>
        </w:trPr>
        <w:tc>
          <w:tcPr>
            <w:tcW w:w="3603" w:type="dxa"/>
          </w:tcPr>
          <w:p w14:paraId="13247698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SI-2</w:t>
            </w:r>
          </w:p>
        </w:tc>
        <w:tc>
          <w:tcPr>
            <w:tcW w:w="1541" w:type="dxa"/>
          </w:tcPr>
          <w:p w14:paraId="78E673D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823" w:type="dxa"/>
          </w:tcPr>
          <w:p w14:paraId="3BF6078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06, 0.009</w:t>
            </w:r>
          </w:p>
        </w:tc>
        <w:tc>
          <w:tcPr>
            <w:tcW w:w="1383" w:type="dxa"/>
          </w:tcPr>
          <w:p w14:paraId="688B570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Cs/>
                <w:sz w:val="20"/>
                <w:szCs w:val="20"/>
              </w:rPr>
              <w:t>0.134</w:t>
            </w:r>
          </w:p>
        </w:tc>
      </w:tr>
      <w:tr w:rsidR="00D231A2" w:rsidRPr="00CA6FBF" w14:paraId="2AB57B66" w14:textId="77777777" w:rsidTr="00714DD3">
        <w:trPr>
          <w:trHeight w:val="129"/>
        </w:trPr>
        <w:tc>
          <w:tcPr>
            <w:tcW w:w="3603" w:type="dxa"/>
          </w:tcPr>
          <w:p w14:paraId="00C2E199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ins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/glu</w:t>
            </w:r>
          </w:p>
        </w:tc>
        <w:tc>
          <w:tcPr>
            <w:tcW w:w="1541" w:type="dxa"/>
          </w:tcPr>
          <w:p w14:paraId="4F5565E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23" w:type="dxa"/>
          </w:tcPr>
          <w:p w14:paraId="1A34098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002, 0.02</w:t>
            </w:r>
          </w:p>
        </w:tc>
        <w:tc>
          <w:tcPr>
            <w:tcW w:w="1383" w:type="dxa"/>
          </w:tcPr>
          <w:p w14:paraId="595EF3A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Cs/>
                <w:sz w:val="20"/>
                <w:szCs w:val="20"/>
              </w:rPr>
              <w:t>0.103</w:t>
            </w:r>
          </w:p>
        </w:tc>
      </w:tr>
      <w:tr w:rsidR="00D231A2" w:rsidRPr="00CA6FBF" w14:paraId="6BCFAC42" w14:textId="77777777" w:rsidTr="00714DD3">
        <w:trPr>
          <w:trHeight w:val="129"/>
        </w:trPr>
        <w:tc>
          <w:tcPr>
            <w:tcW w:w="3603" w:type="dxa"/>
            <w:tcBorders>
              <w:bottom w:val="single" w:sz="4" w:space="0" w:color="auto"/>
            </w:tcBorders>
          </w:tcPr>
          <w:p w14:paraId="0F4BC0F7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A-B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68366D1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0B03EF6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10, 2.71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31036F4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0.034</w:t>
            </w:r>
          </w:p>
        </w:tc>
      </w:tr>
      <w:tr w:rsidR="00D231A2" w:rsidRPr="00CA6FBF" w14:paraId="7050460C" w14:textId="77777777" w:rsidTr="00714DD3">
        <w:trPr>
          <w:trHeight w:val="129"/>
        </w:trPr>
        <w:tc>
          <w:tcPr>
            <w:tcW w:w="3603" w:type="dxa"/>
            <w:tcBorders>
              <w:top w:val="single" w:sz="4" w:space="0" w:color="auto"/>
              <w:bottom w:val="single" w:sz="4" w:space="0" w:color="auto"/>
            </w:tcBorders>
          </w:tcPr>
          <w:p w14:paraId="19106128" w14:textId="77777777" w:rsidR="00D231A2" w:rsidRPr="00CA6FBF" w:rsidRDefault="00D231A2" w:rsidP="00714DD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RP </w:t>
            </w:r>
            <w:r w:rsidRPr="00CA6F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t 6-8 weeks pp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246BF4B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5C97679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376D1F2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31A2" w:rsidRPr="00CA6FBF" w14:paraId="7C284D84" w14:textId="77777777" w:rsidTr="00714DD3">
        <w:trPr>
          <w:trHeight w:val="170"/>
        </w:trPr>
        <w:tc>
          <w:tcPr>
            <w:tcW w:w="3603" w:type="dxa"/>
          </w:tcPr>
          <w:p w14:paraId="529C2D60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sceral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dipose tissue (kg)</w:t>
            </w:r>
          </w:p>
        </w:tc>
        <w:tc>
          <w:tcPr>
            <w:tcW w:w="1541" w:type="dxa"/>
          </w:tcPr>
          <w:p w14:paraId="4C858ED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823" w:type="dxa"/>
          </w:tcPr>
          <w:p w14:paraId="3AC4EB0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02, 0.06</w:t>
            </w:r>
          </w:p>
        </w:tc>
        <w:tc>
          <w:tcPr>
            <w:tcW w:w="1383" w:type="dxa"/>
          </w:tcPr>
          <w:p w14:paraId="2F7A269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31A2" w:rsidRPr="00CA6FBF" w14:paraId="3BE90F51" w14:textId="77777777" w:rsidTr="00714DD3">
        <w:trPr>
          <w:trHeight w:val="112"/>
        </w:trPr>
        <w:tc>
          <w:tcPr>
            <w:tcW w:w="3603" w:type="dxa"/>
          </w:tcPr>
          <w:p w14:paraId="3132C427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S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WC, </w:t>
            </w: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41" w:type="dxa"/>
          </w:tcPr>
          <w:p w14:paraId="039BE81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823" w:type="dxa"/>
          </w:tcPr>
          <w:p w14:paraId="0F2428C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1.03, 1.26</w:t>
            </w:r>
          </w:p>
        </w:tc>
        <w:tc>
          <w:tcPr>
            <w:tcW w:w="1383" w:type="dxa"/>
          </w:tcPr>
          <w:p w14:paraId="793D336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0.011</w:t>
            </w:r>
          </w:p>
        </w:tc>
      </w:tr>
      <w:tr w:rsidR="00D231A2" w:rsidRPr="00CA6FBF" w14:paraId="7892F1AC" w14:textId="77777777" w:rsidTr="00714DD3">
        <w:trPr>
          <w:trHeight w:val="112"/>
        </w:trPr>
        <w:tc>
          <w:tcPr>
            <w:tcW w:w="3603" w:type="dxa"/>
          </w:tcPr>
          <w:p w14:paraId="76FD72A9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ting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lucose (</w:t>
            </w: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541" w:type="dxa"/>
          </w:tcPr>
          <w:p w14:paraId="7424AE3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823" w:type="dxa"/>
          </w:tcPr>
          <w:p w14:paraId="3E3D22EA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03, 0.03</w:t>
            </w:r>
          </w:p>
        </w:tc>
        <w:tc>
          <w:tcPr>
            <w:tcW w:w="1383" w:type="dxa"/>
          </w:tcPr>
          <w:p w14:paraId="4A71533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D231A2" w:rsidRPr="00CA6FBF" w14:paraId="7C6C7F4B" w14:textId="77777777" w:rsidTr="00714DD3">
        <w:trPr>
          <w:trHeight w:val="112"/>
        </w:trPr>
        <w:tc>
          <w:tcPr>
            <w:tcW w:w="3603" w:type="dxa"/>
          </w:tcPr>
          <w:p w14:paraId="384E3B43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h glucose (</w:t>
            </w: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541" w:type="dxa"/>
          </w:tcPr>
          <w:p w14:paraId="2C4442D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823" w:type="dxa"/>
          </w:tcPr>
          <w:p w14:paraId="51C5399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10, 0.07</w:t>
            </w:r>
          </w:p>
        </w:tc>
        <w:tc>
          <w:tcPr>
            <w:tcW w:w="1383" w:type="dxa"/>
          </w:tcPr>
          <w:p w14:paraId="163EA5D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</w:tr>
      <w:tr w:rsidR="00D231A2" w:rsidRPr="00CA6FBF" w14:paraId="2C6084A2" w14:textId="77777777" w:rsidTr="00714DD3">
        <w:trPr>
          <w:trHeight w:val="129"/>
        </w:trPr>
        <w:tc>
          <w:tcPr>
            <w:tcW w:w="3603" w:type="dxa"/>
          </w:tcPr>
          <w:p w14:paraId="695C52CF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A1c (%)</w:t>
            </w:r>
          </w:p>
        </w:tc>
        <w:tc>
          <w:tcPr>
            <w:tcW w:w="1541" w:type="dxa"/>
          </w:tcPr>
          <w:p w14:paraId="15E1C51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823" w:type="dxa"/>
          </w:tcPr>
          <w:p w14:paraId="1151C5F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03, 0.01</w:t>
            </w:r>
          </w:p>
        </w:tc>
        <w:tc>
          <w:tcPr>
            <w:tcW w:w="1383" w:type="dxa"/>
          </w:tcPr>
          <w:p w14:paraId="09235AD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</w:tr>
      <w:tr w:rsidR="00D231A2" w:rsidRPr="00CA6FBF" w14:paraId="29C83C1A" w14:textId="77777777" w:rsidTr="00714DD3">
        <w:trPr>
          <w:trHeight w:val="129"/>
        </w:trPr>
        <w:tc>
          <w:tcPr>
            <w:tcW w:w="3603" w:type="dxa"/>
          </w:tcPr>
          <w:p w14:paraId="0DCCF9DF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MA-IR </w:t>
            </w:r>
          </w:p>
        </w:tc>
        <w:tc>
          <w:tcPr>
            <w:tcW w:w="1541" w:type="dxa"/>
          </w:tcPr>
          <w:p w14:paraId="0B9A8A4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823" w:type="dxa"/>
          </w:tcPr>
          <w:p w14:paraId="42B763F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05, 0.24</w:t>
            </w:r>
          </w:p>
        </w:tc>
        <w:tc>
          <w:tcPr>
            <w:tcW w:w="1383" w:type="dxa"/>
          </w:tcPr>
          <w:p w14:paraId="1083C27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D231A2" w:rsidRPr="00CA6FBF" w14:paraId="5EF80D33" w14:textId="77777777" w:rsidTr="00714DD3">
        <w:trPr>
          <w:trHeight w:val="129"/>
        </w:trPr>
        <w:tc>
          <w:tcPr>
            <w:tcW w:w="3603" w:type="dxa"/>
          </w:tcPr>
          <w:p w14:paraId="01B6885E" w14:textId="043709BC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TSUDA index </w:t>
            </w:r>
          </w:p>
        </w:tc>
        <w:tc>
          <w:tcPr>
            <w:tcW w:w="1541" w:type="dxa"/>
          </w:tcPr>
          <w:p w14:paraId="529A263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823" w:type="dxa"/>
          </w:tcPr>
          <w:p w14:paraId="7EB9AC7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33, -0.02</w:t>
            </w:r>
          </w:p>
        </w:tc>
        <w:tc>
          <w:tcPr>
            <w:tcW w:w="1383" w:type="dxa"/>
          </w:tcPr>
          <w:p w14:paraId="3419DB1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0.021</w:t>
            </w:r>
          </w:p>
        </w:tc>
      </w:tr>
      <w:tr w:rsidR="00D231A2" w:rsidRPr="00CA6FBF" w14:paraId="2C836217" w14:textId="77777777" w:rsidTr="00714DD3">
        <w:trPr>
          <w:trHeight w:val="129"/>
        </w:trPr>
        <w:tc>
          <w:tcPr>
            <w:tcW w:w="3603" w:type="dxa"/>
          </w:tcPr>
          <w:p w14:paraId="6D1F4EAB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SI-2</w:t>
            </w:r>
          </w:p>
        </w:tc>
        <w:tc>
          <w:tcPr>
            <w:tcW w:w="1541" w:type="dxa"/>
          </w:tcPr>
          <w:p w14:paraId="6519DA9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823" w:type="dxa"/>
          </w:tcPr>
          <w:p w14:paraId="2BE40FC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08, 0.01</w:t>
            </w:r>
          </w:p>
        </w:tc>
        <w:tc>
          <w:tcPr>
            <w:tcW w:w="1383" w:type="dxa"/>
          </w:tcPr>
          <w:p w14:paraId="673D0F5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Cs/>
                <w:sz w:val="20"/>
                <w:szCs w:val="20"/>
              </w:rPr>
              <w:t>0.119</w:t>
            </w:r>
          </w:p>
        </w:tc>
      </w:tr>
      <w:tr w:rsidR="00D231A2" w:rsidRPr="00CA6FBF" w14:paraId="2FDB425A" w14:textId="77777777" w:rsidTr="00714DD3">
        <w:trPr>
          <w:trHeight w:val="129"/>
        </w:trPr>
        <w:tc>
          <w:tcPr>
            <w:tcW w:w="3603" w:type="dxa"/>
          </w:tcPr>
          <w:p w14:paraId="4756D722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ins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/glu</w:t>
            </w: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1" w:type="dxa"/>
          </w:tcPr>
          <w:p w14:paraId="698817D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23" w:type="dxa"/>
          </w:tcPr>
          <w:p w14:paraId="2507101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007, 0.02</w:t>
            </w:r>
          </w:p>
        </w:tc>
        <w:tc>
          <w:tcPr>
            <w:tcW w:w="1383" w:type="dxa"/>
          </w:tcPr>
          <w:p w14:paraId="1B01D1D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0.039</w:t>
            </w:r>
          </w:p>
        </w:tc>
      </w:tr>
      <w:tr w:rsidR="00D231A2" w:rsidRPr="00CA6FBF" w14:paraId="204CDF89" w14:textId="77777777" w:rsidTr="00714DD3">
        <w:trPr>
          <w:trHeight w:val="129"/>
        </w:trPr>
        <w:tc>
          <w:tcPr>
            <w:tcW w:w="3603" w:type="dxa"/>
            <w:tcBorders>
              <w:bottom w:val="single" w:sz="4" w:space="0" w:color="auto"/>
            </w:tcBorders>
          </w:tcPr>
          <w:p w14:paraId="098D411A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A-B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0B07441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30CBB7F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88, 3.25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125D4C8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</w:tbl>
    <w:p w14:paraId="4028491C" w14:textId="77777777" w:rsidR="00D231A2" w:rsidRPr="00CA6FBF" w:rsidRDefault="00D231A2" w:rsidP="00D231A2">
      <w:pPr>
        <w:pStyle w:val="NoSpacing"/>
        <w:rPr>
          <w:rFonts w:ascii="Times New Roman" w:hAnsi="Times New Roman" w:cs="Times New Roman"/>
          <w:sz w:val="14"/>
          <w:szCs w:val="20"/>
        </w:rPr>
      </w:pPr>
      <w:r w:rsidRPr="00CA6FBF">
        <w:rPr>
          <w:rFonts w:ascii="Times New Roman" w:hAnsi="Times New Roman" w:cs="Times New Roman"/>
          <w:sz w:val="14"/>
          <w:szCs w:val="20"/>
        </w:rPr>
        <w:t xml:space="preserve">CRP denotes C-reactive protein; GA denotes gestational age; </w:t>
      </w:r>
      <w:proofErr w:type="spellStart"/>
      <w:r w:rsidRPr="00CA6FBF">
        <w:rPr>
          <w:rFonts w:ascii="Times New Roman" w:hAnsi="Times New Roman" w:cs="Times New Roman"/>
          <w:sz w:val="14"/>
          <w:szCs w:val="20"/>
        </w:rPr>
        <w:t>MetS</w:t>
      </w:r>
      <w:proofErr w:type="spellEnd"/>
      <w:r w:rsidRPr="00CA6FBF">
        <w:rPr>
          <w:rFonts w:ascii="Times New Roman" w:hAnsi="Times New Roman" w:cs="Times New Roman"/>
          <w:sz w:val="14"/>
          <w:szCs w:val="20"/>
        </w:rPr>
        <w:t xml:space="preserve"> denote metabolic syndrome; BMI denotes Body Mass Index; Mets-WC denotes metabolic syndrome based on waist circumference; pp denotes postpartum; NA denoted not applicable; HbA1c denotes glycated hemoglobin; HOMA-IR denotes Homeostatic Model Assessment for Insulin Resistance; ISSI-2 denotes; Insulin Secretion-Sensitivity Index-2; AUC denotes Area under the Curve; HOMA-B denotes HOMA of b-cell index. Results were adjusted for group allocation, gestational age, age, previous history of GDM, family history of GDM, and fat free mass at the prediction time point. </w:t>
      </w:r>
      <w:proofErr w:type="spellStart"/>
      <w:r w:rsidRPr="00CA6FBF">
        <w:rPr>
          <w:rFonts w:ascii="Times New Roman" w:hAnsi="Times New Roman" w:cs="Times New Roman"/>
          <w:color w:val="000000" w:themeColor="text1"/>
          <w:sz w:val="14"/>
          <w:szCs w:val="20"/>
          <w:vertAlign w:val="superscript"/>
        </w:rPr>
        <w:t>a</w:t>
      </w:r>
      <w:r w:rsidRPr="00CA6FBF">
        <w:rPr>
          <w:rFonts w:ascii="Times New Roman" w:hAnsi="Times New Roman" w:cs="Times New Roman"/>
          <w:color w:val="000000" w:themeColor="text1"/>
          <w:sz w:val="14"/>
          <w:szCs w:val="20"/>
        </w:rPr>
        <w:t>Estimates</w:t>
      </w:r>
      <w:proofErr w:type="spellEnd"/>
      <w:r w:rsidRPr="00CA6FBF">
        <w:rPr>
          <w:rFonts w:ascii="Times New Roman" w:hAnsi="Times New Roman" w:cs="Times New Roman"/>
          <w:color w:val="000000" w:themeColor="text1"/>
          <w:sz w:val="14"/>
          <w:szCs w:val="20"/>
        </w:rPr>
        <w:t xml:space="preserve"> are from logistic regression analyses (Odds ratio and 95% CI)</w:t>
      </w:r>
    </w:p>
    <w:p w14:paraId="648995CE" w14:textId="77777777" w:rsidR="00D231A2" w:rsidRPr="00CA6FBF" w:rsidRDefault="00D231A2" w:rsidP="00D231A2">
      <w:pPr>
        <w:pStyle w:val="NoSpacing"/>
        <w:rPr>
          <w:rFonts w:ascii="Times New Roman" w:hAnsi="Times New Roman" w:cs="Times New Roman"/>
        </w:rPr>
      </w:pPr>
    </w:p>
    <w:p w14:paraId="0D44E97D" w14:textId="77777777" w:rsidR="00D231A2" w:rsidRPr="00CA6FBF" w:rsidRDefault="00D231A2" w:rsidP="00D231A2">
      <w:pPr>
        <w:pStyle w:val="NoSpacing"/>
        <w:rPr>
          <w:rFonts w:ascii="Times New Roman" w:hAnsi="Times New Roman" w:cs="Times New Roman"/>
        </w:rPr>
        <w:sectPr w:rsidR="00D231A2" w:rsidRPr="00CA6FBF" w:rsidSect="0086131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7BE183C" w14:textId="77777777" w:rsidR="00D231A2" w:rsidRPr="00CA6FBF" w:rsidRDefault="00D231A2" w:rsidP="00D231A2">
      <w:pPr>
        <w:pStyle w:val="NoSpacing"/>
        <w:rPr>
          <w:rFonts w:ascii="Times New Roman" w:hAnsi="Times New Roman" w:cs="Times New Roman"/>
        </w:rPr>
      </w:pPr>
      <w:r w:rsidRPr="00CA6FBF">
        <w:rPr>
          <w:rFonts w:ascii="Times New Roman" w:hAnsi="Times New Roman" w:cs="Times New Roman"/>
        </w:rPr>
        <w:lastRenderedPageBreak/>
        <w:t>Table 4: Longitudinal associations between IL-6 and TNF-alpha during pregnancy and at 6-8 weeks postpartum with metabolic control variables at 1-year postpartum</w:t>
      </w:r>
    </w:p>
    <w:tbl>
      <w:tblPr>
        <w:tblStyle w:val="TableGrid"/>
        <w:tblW w:w="83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7"/>
        <w:gridCol w:w="1529"/>
        <w:gridCol w:w="1815"/>
        <w:gridCol w:w="1371"/>
      </w:tblGrid>
      <w:tr w:rsidR="00D231A2" w:rsidRPr="00CA6FBF" w14:paraId="618A2616" w14:textId="77777777" w:rsidTr="00714DD3">
        <w:trPr>
          <w:trHeight w:val="200"/>
        </w:trPr>
        <w:tc>
          <w:tcPr>
            <w:tcW w:w="3587" w:type="dxa"/>
            <w:tcBorders>
              <w:top w:val="single" w:sz="4" w:space="0" w:color="auto"/>
              <w:bottom w:val="single" w:sz="4" w:space="0" w:color="auto"/>
            </w:tcBorders>
          </w:tcPr>
          <w:p w14:paraId="42B475A3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11BEC4" w14:textId="77777777" w:rsidR="00D231A2" w:rsidRPr="00CA6FBF" w:rsidRDefault="00D231A2" w:rsidP="00714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63D022C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2D3AB6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  <w:proofErr w:type="gramEnd"/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-coefficient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4D643AB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92DF26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12B8099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953DE7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value </w:t>
            </w:r>
          </w:p>
        </w:tc>
      </w:tr>
      <w:tr w:rsidR="00D231A2" w:rsidRPr="00CA6FBF" w14:paraId="52AC1054" w14:textId="77777777" w:rsidTr="00714DD3">
        <w:trPr>
          <w:trHeight w:val="101"/>
        </w:trPr>
        <w:tc>
          <w:tcPr>
            <w:tcW w:w="3587" w:type="dxa"/>
            <w:tcBorders>
              <w:top w:val="single" w:sz="4" w:space="0" w:color="auto"/>
              <w:bottom w:val="single" w:sz="4" w:space="0" w:color="auto"/>
            </w:tcBorders>
          </w:tcPr>
          <w:p w14:paraId="0BE4164D" w14:textId="77777777" w:rsidR="00D231A2" w:rsidRPr="00CA6FBF" w:rsidRDefault="00D231A2" w:rsidP="00714D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L-6 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4838489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324485D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09CE840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31A2" w:rsidRPr="00CA6FBF" w14:paraId="0B0D465F" w14:textId="77777777" w:rsidTr="00714DD3">
        <w:trPr>
          <w:trHeight w:val="101"/>
        </w:trPr>
        <w:tc>
          <w:tcPr>
            <w:tcW w:w="3587" w:type="dxa"/>
            <w:tcBorders>
              <w:top w:val="single" w:sz="4" w:space="0" w:color="auto"/>
              <w:bottom w:val="single" w:sz="4" w:space="0" w:color="auto"/>
            </w:tcBorders>
          </w:tcPr>
          <w:p w14:paraId="2DFB5629" w14:textId="77777777" w:rsidR="00D231A2" w:rsidRPr="00CA6FBF" w:rsidRDefault="00D231A2" w:rsidP="00714DD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28-32 </w:t>
            </w:r>
            <w:proofErr w:type="spellStart"/>
            <w:r w:rsidRPr="00CA6FBF">
              <w:rPr>
                <w:rFonts w:ascii="Times New Roman" w:hAnsi="Times New Roman" w:cs="Times New Roman"/>
                <w:i/>
                <w:sz w:val="20"/>
                <w:szCs w:val="20"/>
              </w:rPr>
              <w:t>weeks</w:t>
            </w:r>
            <w:proofErr w:type="spellEnd"/>
            <w:r w:rsidRPr="00CA6FB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A 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1E252F1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138CA18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151CC06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31A2" w:rsidRPr="00CA6FBF" w14:paraId="5E053774" w14:textId="77777777" w:rsidTr="00714DD3">
        <w:trPr>
          <w:trHeight w:val="101"/>
        </w:trPr>
        <w:tc>
          <w:tcPr>
            <w:tcW w:w="3587" w:type="dxa"/>
            <w:tcBorders>
              <w:top w:val="single" w:sz="4" w:space="0" w:color="auto"/>
            </w:tcBorders>
          </w:tcPr>
          <w:p w14:paraId="17516B07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MA-IR 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2983AE1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3BBA1A7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33-0.18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6D973CD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D231A2" w:rsidRPr="00CA6FBF" w14:paraId="234C434E" w14:textId="77777777" w:rsidTr="00714DD3">
        <w:trPr>
          <w:trHeight w:val="101"/>
        </w:trPr>
        <w:tc>
          <w:tcPr>
            <w:tcW w:w="3587" w:type="dxa"/>
          </w:tcPr>
          <w:p w14:paraId="092D3E07" w14:textId="505FF907" w:rsidR="00D231A2" w:rsidRPr="00CA6FBF" w:rsidRDefault="00686E3E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SUDA index</w:t>
            </w:r>
          </w:p>
        </w:tc>
        <w:tc>
          <w:tcPr>
            <w:tcW w:w="1529" w:type="dxa"/>
          </w:tcPr>
          <w:p w14:paraId="27B140B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815" w:type="dxa"/>
          </w:tcPr>
          <w:p w14:paraId="560BE8A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49-1.10</w:t>
            </w:r>
          </w:p>
        </w:tc>
        <w:tc>
          <w:tcPr>
            <w:tcW w:w="1371" w:type="dxa"/>
          </w:tcPr>
          <w:p w14:paraId="21E9D99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</w:tr>
      <w:tr w:rsidR="00D231A2" w:rsidRPr="00CA6FBF" w14:paraId="289549ED" w14:textId="77777777" w:rsidTr="00714DD3">
        <w:trPr>
          <w:trHeight w:val="101"/>
        </w:trPr>
        <w:tc>
          <w:tcPr>
            <w:tcW w:w="3587" w:type="dxa"/>
          </w:tcPr>
          <w:p w14:paraId="3FBEC095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SI-2</w:t>
            </w:r>
          </w:p>
        </w:tc>
        <w:tc>
          <w:tcPr>
            <w:tcW w:w="1529" w:type="dxa"/>
          </w:tcPr>
          <w:p w14:paraId="13EEE54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815" w:type="dxa"/>
          </w:tcPr>
          <w:p w14:paraId="4EDEA3C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04-0.48</w:t>
            </w:r>
          </w:p>
        </w:tc>
        <w:tc>
          <w:tcPr>
            <w:tcW w:w="1371" w:type="dxa"/>
          </w:tcPr>
          <w:p w14:paraId="4E3D814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0.022</w:t>
            </w:r>
          </w:p>
        </w:tc>
      </w:tr>
      <w:tr w:rsidR="00D231A2" w:rsidRPr="00CA6FBF" w14:paraId="4CAA0524" w14:textId="77777777" w:rsidTr="00714DD3">
        <w:trPr>
          <w:trHeight w:val="101"/>
        </w:trPr>
        <w:tc>
          <w:tcPr>
            <w:tcW w:w="3587" w:type="dxa"/>
          </w:tcPr>
          <w:p w14:paraId="0241C75E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ins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/glu</w:t>
            </w:r>
          </w:p>
        </w:tc>
        <w:tc>
          <w:tcPr>
            <w:tcW w:w="1529" w:type="dxa"/>
          </w:tcPr>
          <w:p w14:paraId="308A127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815" w:type="dxa"/>
          </w:tcPr>
          <w:p w14:paraId="3BF2B38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04-0.12</w:t>
            </w:r>
          </w:p>
        </w:tc>
        <w:tc>
          <w:tcPr>
            <w:tcW w:w="1371" w:type="dxa"/>
          </w:tcPr>
          <w:p w14:paraId="68DEF6A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</w:tr>
      <w:tr w:rsidR="00D231A2" w:rsidRPr="00CA6FBF" w14:paraId="59452454" w14:textId="77777777" w:rsidTr="00714DD3">
        <w:trPr>
          <w:trHeight w:val="101"/>
        </w:trPr>
        <w:tc>
          <w:tcPr>
            <w:tcW w:w="3587" w:type="dxa"/>
            <w:tcBorders>
              <w:bottom w:val="single" w:sz="4" w:space="0" w:color="auto"/>
            </w:tcBorders>
          </w:tcPr>
          <w:p w14:paraId="31941C0F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A-B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1A05271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85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52B98DA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4.30-2.59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337CE40A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</w:tr>
      <w:tr w:rsidR="00D231A2" w:rsidRPr="00CA6FBF" w14:paraId="704E0770" w14:textId="77777777" w:rsidTr="00714DD3">
        <w:trPr>
          <w:trHeight w:val="101"/>
        </w:trPr>
        <w:tc>
          <w:tcPr>
            <w:tcW w:w="3587" w:type="dxa"/>
            <w:tcBorders>
              <w:top w:val="single" w:sz="4" w:space="0" w:color="auto"/>
              <w:bottom w:val="single" w:sz="4" w:space="0" w:color="auto"/>
            </w:tcBorders>
          </w:tcPr>
          <w:p w14:paraId="4C8F9C68" w14:textId="77777777" w:rsidR="00D231A2" w:rsidRPr="00CA6FBF" w:rsidRDefault="00D231A2" w:rsidP="00714DD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At 6-8 </w:t>
            </w:r>
            <w:proofErr w:type="spellStart"/>
            <w:r w:rsidRPr="00CA6FB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eeks</w:t>
            </w:r>
            <w:proofErr w:type="spellEnd"/>
            <w:r w:rsidRPr="00CA6FB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postpartum 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3C701F3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346A6E3A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72137A7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31A2" w:rsidRPr="00CA6FBF" w14:paraId="661F1BCF" w14:textId="77777777" w:rsidTr="00714DD3">
        <w:trPr>
          <w:trHeight w:val="101"/>
        </w:trPr>
        <w:tc>
          <w:tcPr>
            <w:tcW w:w="3587" w:type="dxa"/>
          </w:tcPr>
          <w:p w14:paraId="7C803637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MA-IR </w:t>
            </w:r>
          </w:p>
        </w:tc>
        <w:tc>
          <w:tcPr>
            <w:tcW w:w="1529" w:type="dxa"/>
          </w:tcPr>
          <w:p w14:paraId="5DACD6C9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815" w:type="dxa"/>
          </w:tcPr>
          <w:p w14:paraId="4AB8D22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25-0.42</w:t>
            </w:r>
          </w:p>
        </w:tc>
        <w:tc>
          <w:tcPr>
            <w:tcW w:w="1371" w:type="dxa"/>
          </w:tcPr>
          <w:p w14:paraId="2F62388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</w:tr>
      <w:tr w:rsidR="00D231A2" w:rsidRPr="00CA6FBF" w14:paraId="5FCEF176" w14:textId="77777777" w:rsidTr="00714DD3">
        <w:trPr>
          <w:trHeight w:val="101"/>
        </w:trPr>
        <w:tc>
          <w:tcPr>
            <w:tcW w:w="3587" w:type="dxa"/>
          </w:tcPr>
          <w:p w14:paraId="527AB7B4" w14:textId="402A65DB" w:rsidR="00D231A2" w:rsidRPr="00CA6FBF" w:rsidRDefault="00686E3E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SUDA index</w:t>
            </w:r>
          </w:p>
        </w:tc>
        <w:tc>
          <w:tcPr>
            <w:tcW w:w="1529" w:type="dxa"/>
          </w:tcPr>
          <w:p w14:paraId="48E6569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815" w:type="dxa"/>
          </w:tcPr>
          <w:p w14:paraId="4795F09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74-0.14</w:t>
            </w:r>
          </w:p>
        </w:tc>
        <w:tc>
          <w:tcPr>
            <w:tcW w:w="1371" w:type="dxa"/>
          </w:tcPr>
          <w:p w14:paraId="5E3CDBF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D231A2" w:rsidRPr="00CA6FBF" w14:paraId="190B48E4" w14:textId="77777777" w:rsidTr="00714DD3">
        <w:trPr>
          <w:trHeight w:val="101"/>
        </w:trPr>
        <w:tc>
          <w:tcPr>
            <w:tcW w:w="3587" w:type="dxa"/>
          </w:tcPr>
          <w:p w14:paraId="21122332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SI-2</w:t>
            </w:r>
          </w:p>
        </w:tc>
        <w:tc>
          <w:tcPr>
            <w:tcW w:w="1529" w:type="dxa"/>
          </w:tcPr>
          <w:p w14:paraId="4FDCFB2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815" w:type="dxa"/>
          </w:tcPr>
          <w:p w14:paraId="6B9BAD4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10-0.15</w:t>
            </w:r>
          </w:p>
        </w:tc>
        <w:tc>
          <w:tcPr>
            <w:tcW w:w="1371" w:type="dxa"/>
          </w:tcPr>
          <w:p w14:paraId="4E5474A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</w:tr>
      <w:tr w:rsidR="00D231A2" w:rsidRPr="00CA6FBF" w14:paraId="4AE92BA1" w14:textId="77777777" w:rsidTr="00714DD3">
        <w:trPr>
          <w:trHeight w:val="101"/>
        </w:trPr>
        <w:tc>
          <w:tcPr>
            <w:tcW w:w="3587" w:type="dxa"/>
          </w:tcPr>
          <w:p w14:paraId="60F804BB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ins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/glu</w:t>
            </w:r>
          </w:p>
        </w:tc>
        <w:tc>
          <w:tcPr>
            <w:tcW w:w="1529" w:type="dxa"/>
          </w:tcPr>
          <w:p w14:paraId="25DA52BA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815" w:type="dxa"/>
          </w:tcPr>
          <w:p w14:paraId="43A4666A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02-0.11</w:t>
            </w:r>
          </w:p>
        </w:tc>
        <w:tc>
          <w:tcPr>
            <w:tcW w:w="1371" w:type="dxa"/>
          </w:tcPr>
          <w:p w14:paraId="14F9B6D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D231A2" w:rsidRPr="00CA6FBF" w14:paraId="37CCD2A6" w14:textId="77777777" w:rsidTr="00714DD3">
        <w:trPr>
          <w:trHeight w:val="101"/>
        </w:trPr>
        <w:tc>
          <w:tcPr>
            <w:tcW w:w="3587" w:type="dxa"/>
            <w:tcBorders>
              <w:bottom w:val="single" w:sz="4" w:space="0" w:color="auto"/>
            </w:tcBorders>
          </w:tcPr>
          <w:p w14:paraId="6E3B962E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A-B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7EFD429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54F1946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3.44-5.04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52D7B1C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</w:tr>
      <w:tr w:rsidR="00D231A2" w:rsidRPr="00CA6FBF" w14:paraId="1822FCF5" w14:textId="77777777" w:rsidTr="00714DD3">
        <w:trPr>
          <w:trHeight w:val="101"/>
        </w:trPr>
        <w:tc>
          <w:tcPr>
            <w:tcW w:w="3587" w:type="dxa"/>
            <w:tcBorders>
              <w:top w:val="single" w:sz="4" w:space="0" w:color="auto"/>
              <w:bottom w:val="single" w:sz="4" w:space="0" w:color="auto"/>
            </w:tcBorders>
          </w:tcPr>
          <w:p w14:paraId="47BA0797" w14:textId="77777777" w:rsidR="00D231A2" w:rsidRPr="00CA6FBF" w:rsidRDefault="00D231A2" w:rsidP="00714DD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46C20B2A" w14:textId="77777777" w:rsidR="00D231A2" w:rsidRPr="00CA6FBF" w:rsidRDefault="00D231A2" w:rsidP="00714DD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TNF-alpha 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1D3325E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4E41A1A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46E346E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31A2" w:rsidRPr="00CA6FBF" w14:paraId="4E101B4B" w14:textId="77777777" w:rsidTr="00714D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3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F06F8" w14:textId="77777777" w:rsidR="00D231A2" w:rsidRPr="00CA6FBF" w:rsidRDefault="00D231A2" w:rsidP="00714DD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28-32 </w:t>
            </w:r>
            <w:proofErr w:type="spellStart"/>
            <w:r w:rsidRPr="00CA6FBF">
              <w:rPr>
                <w:rFonts w:ascii="Times New Roman" w:hAnsi="Times New Roman" w:cs="Times New Roman"/>
                <w:i/>
                <w:sz w:val="20"/>
                <w:szCs w:val="20"/>
              </w:rPr>
              <w:t>weeks</w:t>
            </w:r>
            <w:proofErr w:type="spellEnd"/>
            <w:r w:rsidRPr="00CA6FB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A 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B01E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4E26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E109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231A2" w:rsidRPr="00CA6FBF" w14:paraId="2B726F54" w14:textId="77777777" w:rsidTr="00714D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 w14:paraId="5AF3F84B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MA-IR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C892C3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572F59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76-0.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6440B4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D231A2" w:rsidRPr="00CA6FBF" w14:paraId="582983AE" w14:textId="77777777" w:rsidTr="00714D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 w14:paraId="6025A1C9" w14:textId="49855705" w:rsidR="00D231A2" w:rsidRPr="00CA6FBF" w:rsidRDefault="00686E3E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SUDA index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EBC85AC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160CF4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29-1.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9FDC98A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</w:tr>
      <w:tr w:rsidR="00D231A2" w:rsidRPr="00CA6FBF" w14:paraId="780FEB1F" w14:textId="77777777" w:rsidTr="00714D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 w14:paraId="4BAD8E2A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SI-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C33C6E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963AB52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01-0.4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FB0433B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D231A2" w:rsidRPr="00CA6FBF" w14:paraId="2FC3AB68" w14:textId="77777777" w:rsidTr="00714D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 w14:paraId="15BC096A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ins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/glu</w:t>
            </w: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69C1D271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BB315F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10-0.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05E613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</w:tr>
      <w:tr w:rsidR="00D231A2" w:rsidRPr="00CA6FBF" w14:paraId="4FAF942B" w14:textId="77777777" w:rsidTr="00714D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3925F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A-B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2F4F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2.5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C993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9.72-4.5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FF24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</w:tr>
      <w:tr w:rsidR="00D231A2" w:rsidRPr="00CA6FBF" w14:paraId="22460796" w14:textId="77777777" w:rsidTr="00714D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3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41CCD" w14:textId="77777777" w:rsidR="00D231A2" w:rsidRPr="00CA6FBF" w:rsidRDefault="00D231A2" w:rsidP="00714DD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At 6-8 </w:t>
            </w:r>
            <w:proofErr w:type="spellStart"/>
            <w:r w:rsidRPr="00CA6FB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eeks</w:t>
            </w:r>
            <w:proofErr w:type="spellEnd"/>
            <w:r w:rsidRPr="00CA6FB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postpartum 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19C8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E6F0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77D1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31A2" w:rsidRPr="00CA6FBF" w14:paraId="1A52DE13" w14:textId="77777777" w:rsidTr="00714D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3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DDC7B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MA-IR 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05678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1EFC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41-0.41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8188F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</w:tr>
      <w:tr w:rsidR="00D231A2" w:rsidRPr="00CA6FBF" w14:paraId="71413512" w14:textId="77777777" w:rsidTr="00714D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 w14:paraId="781E3440" w14:textId="0ABB400C" w:rsidR="00D231A2" w:rsidRPr="00CA6FBF" w:rsidRDefault="00686E3E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SUDA index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9C76D2E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2B44B90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78-0.3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9C3A296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</w:tr>
      <w:tr w:rsidR="00D231A2" w:rsidRPr="00CA6FBF" w14:paraId="09BA352C" w14:textId="77777777" w:rsidTr="00714D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 w14:paraId="6D9DF8E9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SI-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6062E8C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D88BD9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12-0.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1DDEC2D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</w:tr>
      <w:tr w:rsidR="00D231A2" w:rsidRPr="00CA6FBF" w14:paraId="07F4B1EC" w14:textId="77777777" w:rsidTr="00714D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 w14:paraId="47967CA6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ins</w:t>
            </w:r>
            <w:proofErr w:type="spellEnd"/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/glu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338D7D3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6BCAC97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0.02-0.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F360F45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D231A2" w:rsidRPr="00CA6FBF" w14:paraId="22DAA108" w14:textId="77777777" w:rsidTr="00714D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1"/>
        </w:trPr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A54EB" w14:textId="77777777" w:rsidR="00D231A2" w:rsidRPr="00CA6FBF" w:rsidRDefault="00D231A2" w:rsidP="00714D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A-B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89F5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2.1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518D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-5.42-5.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66984" w14:textId="77777777" w:rsidR="00D231A2" w:rsidRPr="00CA6FBF" w:rsidRDefault="00D231A2" w:rsidP="00714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FBF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</w:tr>
    </w:tbl>
    <w:p w14:paraId="38606C99" w14:textId="77777777" w:rsidR="00D231A2" w:rsidRPr="00CA6FBF" w:rsidRDefault="00D231A2" w:rsidP="00FF3523">
      <w:pPr>
        <w:pStyle w:val="NoSpacing"/>
        <w:jc w:val="both"/>
        <w:rPr>
          <w:rFonts w:ascii="Times New Roman" w:hAnsi="Times New Roman" w:cs="Times New Roman"/>
          <w:sz w:val="14"/>
          <w:szCs w:val="20"/>
        </w:rPr>
      </w:pPr>
      <w:r w:rsidRPr="00CA6FBF">
        <w:rPr>
          <w:rFonts w:ascii="Times New Roman" w:hAnsi="Times New Roman" w:cs="Times New Roman"/>
          <w:sz w:val="14"/>
          <w:szCs w:val="20"/>
        </w:rPr>
        <w:t xml:space="preserve">IL-6 denotes interleukin 6; TNF-α denotes Tumor necrosis factor alpha; GA denotes gestational age; HOMA-IR denotes Homeostatic Model Assessment for Insulin Resistance; ISSI-2 denotes; Insulin Secretion-Sensitivity Index-2; AUC denotes Area under the Curve; HOMA-B denotes HOMA of b-cell index. </w:t>
      </w:r>
    </w:p>
    <w:p w14:paraId="6633085D" w14:textId="77777777" w:rsidR="00D231A2" w:rsidRPr="00FF3523" w:rsidRDefault="00D231A2" w:rsidP="00FF3523">
      <w:pPr>
        <w:pStyle w:val="NoSpacing"/>
        <w:jc w:val="both"/>
        <w:rPr>
          <w:rFonts w:ascii="Times New Roman" w:hAnsi="Times New Roman" w:cs="Times New Roman"/>
          <w:sz w:val="14"/>
          <w:szCs w:val="18"/>
        </w:rPr>
      </w:pPr>
      <w:r w:rsidRPr="00FF3523">
        <w:rPr>
          <w:rFonts w:ascii="Times New Roman" w:hAnsi="Times New Roman" w:cs="Times New Roman"/>
          <w:sz w:val="14"/>
          <w:szCs w:val="18"/>
        </w:rPr>
        <w:t xml:space="preserve">All data adjusted for group allocation and gestational age. P-values are derived from linear regression analysis.  </w:t>
      </w:r>
    </w:p>
    <w:p w14:paraId="4ED4CF5F" w14:textId="77777777" w:rsidR="00D231A2" w:rsidRDefault="00D231A2" w:rsidP="00D231A2">
      <w:pPr>
        <w:rPr>
          <w:rFonts w:ascii="Times New Roman" w:hAnsi="Times New Roman" w:cs="Times New Roman"/>
        </w:rPr>
      </w:pPr>
    </w:p>
    <w:p w14:paraId="55244574" w14:textId="77777777" w:rsidR="00D231A2" w:rsidRDefault="00D231A2" w:rsidP="00D231A2">
      <w:pPr>
        <w:pStyle w:val="BalloonText"/>
        <w:rPr>
          <w:rFonts w:ascii="Times New Roman" w:hAnsi="Times New Roman" w:cs="Times New Roman"/>
        </w:rPr>
      </w:pPr>
    </w:p>
    <w:p w14:paraId="529609EE" w14:textId="2FB3AB43" w:rsidR="00101F2E" w:rsidRDefault="00D26601"/>
    <w:p w14:paraId="194CD4BD" w14:textId="77777777" w:rsidR="00D5416F" w:rsidRDefault="00D5416F">
      <w:pPr>
        <w:sectPr w:rsidR="00D5416F" w:rsidSect="0086131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EF856B5" w14:textId="0585CBEF" w:rsidR="00D5416F" w:rsidRPr="00DE4491" w:rsidRDefault="00D5416F" w:rsidP="00D5416F">
      <w:pPr>
        <w:pStyle w:val="NoSpacing"/>
        <w:rPr>
          <w:rFonts w:ascii="Times New Roman" w:hAnsi="Times New Roman" w:cs="Times New Roman"/>
        </w:rPr>
      </w:pPr>
      <w:r w:rsidRPr="00DE4491">
        <w:rPr>
          <w:rFonts w:ascii="Times New Roman" w:hAnsi="Times New Roman" w:cs="Times New Roman"/>
        </w:rPr>
        <w:lastRenderedPageBreak/>
        <w:t xml:space="preserve">Table </w:t>
      </w:r>
      <w:r w:rsidR="00AD5003" w:rsidRPr="00DE4491">
        <w:rPr>
          <w:rFonts w:ascii="Times New Roman" w:hAnsi="Times New Roman" w:cs="Times New Roman"/>
        </w:rPr>
        <w:t>5</w:t>
      </w:r>
      <w:r w:rsidRPr="00DE4491">
        <w:rPr>
          <w:rFonts w:ascii="Times New Roman" w:hAnsi="Times New Roman" w:cs="Times New Roman"/>
        </w:rPr>
        <w:t xml:space="preserve">: Longitudinal associations between CRP during pregnancy and at 6-8 weeks postpartum with metabolic health outcomes at 1-year postpartum </w:t>
      </w:r>
    </w:p>
    <w:tbl>
      <w:tblPr>
        <w:tblStyle w:val="TableGrid"/>
        <w:tblW w:w="147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1"/>
        <w:gridCol w:w="1246"/>
        <w:gridCol w:w="1474"/>
        <w:gridCol w:w="1116"/>
        <w:gridCol w:w="1160"/>
        <w:gridCol w:w="1535"/>
        <w:gridCol w:w="1299"/>
        <w:gridCol w:w="1246"/>
        <w:gridCol w:w="1563"/>
        <w:gridCol w:w="1174"/>
      </w:tblGrid>
      <w:tr w:rsidR="00D5416F" w:rsidRPr="00DE4491" w14:paraId="23E4D453" w14:textId="77777777" w:rsidTr="005217D8">
        <w:trPr>
          <w:trHeight w:val="200"/>
        </w:trPr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</w:tcPr>
          <w:p w14:paraId="08231CB3" w14:textId="77777777" w:rsidR="00D5416F" w:rsidRPr="00DE4491" w:rsidRDefault="00D5416F" w:rsidP="005217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10A252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39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2FEC79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39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8F98C6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Model 3</w:t>
            </w:r>
          </w:p>
        </w:tc>
      </w:tr>
      <w:tr w:rsidR="00D5416F" w:rsidRPr="00DE4491" w14:paraId="74A9B8D8" w14:textId="77777777" w:rsidTr="005217D8">
        <w:trPr>
          <w:trHeight w:val="200"/>
        </w:trPr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</w:tcPr>
          <w:p w14:paraId="1CB23950" w14:textId="77777777" w:rsidR="00D5416F" w:rsidRPr="00DE4491" w:rsidRDefault="00D5416F" w:rsidP="005217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7C4D7EA3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  <w:proofErr w:type="gramEnd"/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-coefficient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4400257B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4AAB9AC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34A1DB18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05EF8DE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value 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167E2BA0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  <w:proofErr w:type="gramEnd"/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-coefficient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015C5DD7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F88A3DF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480386A4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A5124B5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value 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25FA1982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  <w:proofErr w:type="gramEnd"/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-coefficient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06B15D55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D5635D5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4F5C0FCF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9D75377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value </w:t>
            </w:r>
          </w:p>
        </w:tc>
      </w:tr>
      <w:tr w:rsidR="00D5416F" w:rsidRPr="00DE4491" w14:paraId="64819837" w14:textId="77777777" w:rsidTr="005217D8">
        <w:trPr>
          <w:trHeight w:val="101"/>
        </w:trPr>
        <w:tc>
          <w:tcPr>
            <w:tcW w:w="2911" w:type="dxa"/>
            <w:tcBorders>
              <w:top w:val="single" w:sz="4" w:space="0" w:color="auto"/>
            </w:tcBorders>
          </w:tcPr>
          <w:p w14:paraId="2E2534A6" w14:textId="77777777" w:rsidR="00D5416F" w:rsidRPr="00DE4491" w:rsidRDefault="00D5416F" w:rsidP="005217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P at 28-32 </w:t>
            </w:r>
            <w:proofErr w:type="spellStart"/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weeks</w:t>
            </w:r>
            <w:proofErr w:type="spellEnd"/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A 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646199A5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0F504AE0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1655377D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5E3E6E28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1C14D3C5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660CDADF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16358098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1D930A0F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2CF595D3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16F" w:rsidRPr="00DE4491" w14:paraId="4DEAB60A" w14:textId="77777777" w:rsidTr="005217D8">
        <w:trPr>
          <w:trHeight w:val="101"/>
        </w:trPr>
        <w:tc>
          <w:tcPr>
            <w:tcW w:w="2911" w:type="dxa"/>
            <w:tcBorders>
              <w:top w:val="single" w:sz="4" w:space="0" w:color="auto"/>
            </w:tcBorders>
          </w:tcPr>
          <w:p w14:paraId="5AB96AA4" w14:textId="77777777" w:rsidR="00D5416F" w:rsidRPr="00DE4491" w:rsidRDefault="00D5416F" w:rsidP="005217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</w:t>
            </w:r>
            <w:proofErr w:type="spellEnd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kg)</w:t>
            </w:r>
            <w:r w:rsidRPr="00DE4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163D0EAA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3F68579D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02, 2.38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20F6034B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18E9253F" w14:textId="608B053F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B1115" w:rsidRPr="00DE449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4346A2ED" w14:textId="124376F1" w:rsidR="00D5416F" w:rsidRPr="00DE4491" w:rsidRDefault="004B1115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88, 2.10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07E52B0E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DB15A1A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17DA831F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34E4F07D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416F" w:rsidRPr="00DE4491" w14:paraId="0586DA33" w14:textId="77777777" w:rsidTr="005217D8">
        <w:trPr>
          <w:trHeight w:val="87"/>
        </w:trPr>
        <w:tc>
          <w:tcPr>
            <w:tcW w:w="2911" w:type="dxa"/>
          </w:tcPr>
          <w:p w14:paraId="4056742D" w14:textId="77777777" w:rsidR="00D5416F" w:rsidRPr="00DE4491" w:rsidRDefault="00D5416F" w:rsidP="005217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dy fat 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(kg)</w:t>
            </w:r>
            <w:r w:rsidRPr="00DE4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46" w:type="dxa"/>
          </w:tcPr>
          <w:p w14:paraId="4FB3B452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474" w:type="dxa"/>
          </w:tcPr>
          <w:p w14:paraId="3C197CB0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89, 1.75</w:t>
            </w:r>
          </w:p>
        </w:tc>
        <w:tc>
          <w:tcPr>
            <w:tcW w:w="1116" w:type="dxa"/>
          </w:tcPr>
          <w:p w14:paraId="38D1500B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60" w:type="dxa"/>
          </w:tcPr>
          <w:p w14:paraId="50F8833F" w14:textId="481BB308" w:rsidR="00D5416F" w:rsidRPr="00DE4491" w:rsidRDefault="005623D1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535" w:type="dxa"/>
          </w:tcPr>
          <w:p w14:paraId="68CFEC23" w14:textId="0FC35E55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299" w:type="dxa"/>
          </w:tcPr>
          <w:p w14:paraId="0BA2FC45" w14:textId="7C55099A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&lt;0.00</w:t>
            </w:r>
            <w:r w:rsidR="005623D1"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46" w:type="dxa"/>
          </w:tcPr>
          <w:p w14:paraId="06B498B8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3" w:type="dxa"/>
          </w:tcPr>
          <w:p w14:paraId="5953806B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4" w:type="dxa"/>
          </w:tcPr>
          <w:p w14:paraId="73725DD6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416F" w:rsidRPr="00DE4491" w14:paraId="0C6914BC" w14:textId="77777777" w:rsidTr="005217D8">
        <w:trPr>
          <w:trHeight w:val="87"/>
        </w:trPr>
        <w:tc>
          <w:tcPr>
            <w:tcW w:w="2911" w:type="dxa"/>
          </w:tcPr>
          <w:p w14:paraId="216D88F5" w14:textId="77777777" w:rsidR="00D5416F" w:rsidRPr="00DE4491" w:rsidRDefault="00D5416F" w:rsidP="005217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sceral</w:t>
            </w:r>
            <w:proofErr w:type="spellEnd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dipose tissue (kg)</w:t>
            </w:r>
          </w:p>
        </w:tc>
        <w:tc>
          <w:tcPr>
            <w:tcW w:w="1246" w:type="dxa"/>
          </w:tcPr>
          <w:p w14:paraId="022BDBDA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74" w:type="dxa"/>
          </w:tcPr>
          <w:p w14:paraId="679DDA30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2, 0.07</w:t>
            </w:r>
          </w:p>
        </w:tc>
        <w:tc>
          <w:tcPr>
            <w:tcW w:w="1116" w:type="dxa"/>
          </w:tcPr>
          <w:p w14:paraId="2DC852C9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60" w:type="dxa"/>
          </w:tcPr>
          <w:p w14:paraId="791CB059" w14:textId="694CFADB" w:rsidR="00D5416F" w:rsidRPr="00DE4491" w:rsidRDefault="006C48C2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35" w:type="dxa"/>
          </w:tcPr>
          <w:p w14:paraId="5CA64389" w14:textId="2D1BCDED" w:rsidR="00D5416F" w:rsidRPr="00DE4491" w:rsidRDefault="006C48C2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2, 0.06</w:t>
            </w:r>
          </w:p>
        </w:tc>
        <w:tc>
          <w:tcPr>
            <w:tcW w:w="1299" w:type="dxa"/>
          </w:tcPr>
          <w:p w14:paraId="7179CCB0" w14:textId="4CBAA8AA" w:rsidR="00D5416F" w:rsidRPr="00DE4491" w:rsidRDefault="006C48C2" w:rsidP="005217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246" w:type="dxa"/>
          </w:tcPr>
          <w:p w14:paraId="68AE67AF" w14:textId="579A251C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56043" w:rsidRPr="00DE44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3" w:type="dxa"/>
          </w:tcPr>
          <w:p w14:paraId="05CC8636" w14:textId="26843F61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56043" w:rsidRPr="00DE44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056043" w:rsidRPr="00DE44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</w:tcPr>
          <w:p w14:paraId="12456CBC" w14:textId="7BF714A4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056043"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</w:tc>
      </w:tr>
      <w:tr w:rsidR="006C48C2" w:rsidRPr="00DE4491" w14:paraId="204FCD26" w14:textId="77777777" w:rsidTr="005217D8">
        <w:trPr>
          <w:trHeight w:val="87"/>
        </w:trPr>
        <w:tc>
          <w:tcPr>
            <w:tcW w:w="2911" w:type="dxa"/>
          </w:tcPr>
          <w:p w14:paraId="364D18C2" w14:textId="77777777" w:rsidR="006C48C2" w:rsidRPr="00DE4491" w:rsidRDefault="006C48C2" w:rsidP="006C48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S</w:t>
            </w:r>
            <w:proofErr w:type="spellEnd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WC, </w:t>
            </w:r>
            <w:proofErr w:type="spellStart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46" w:type="dxa"/>
          </w:tcPr>
          <w:p w14:paraId="46BBA79D" w14:textId="77777777" w:rsidR="006C48C2" w:rsidRPr="00DE4491" w:rsidRDefault="006C48C2" w:rsidP="006C4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474" w:type="dxa"/>
          </w:tcPr>
          <w:p w14:paraId="281A0369" w14:textId="77777777" w:rsidR="006C48C2" w:rsidRPr="00DE4491" w:rsidRDefault="006C48C2" w:rsidP="006C4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12, 1.34</w:t>
            </w:r>
          </w:p>
        </w:tc>
        <w:tc>
          <w:tcPr>
            <w:tcW w:w="1116" w:type="dxa"/>
          </w:tcPr>
          <w:p w14:paraId="090190AA" w14:textId="77777777" w:rsidR="006C48C2" w:rsidRPr="00DE4491" w:rsidRDefault="006C48C2" w:rsidP="006C48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60" w:type="dxa"/>
          </w:tcPr>
          <w:p w14:paraId="1C17821B" w14:textId="1AFB0C68" w:rsidR="006C48C2" w:rsidRPr="00DE4491" w:rsidRDefault="006C48C2" w:rsidP="006C4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535" w:type="dxa"/>
          </w:tcPr>
          <w:p w14:paraId="4CE71010" w14:textId="21BB8BB2" w:rsidR="006C48C2" w:rsidRPr="00DE4491" w:rsidRDefault="006C48C2" w:rsidP="006C4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08, 1.35</w:t>
            </w:r>
          </w:p>
        </w:tc>
        <w:tc>
          <w:tcPr>
            <w:tcW w:w="1299" w:type="dxa"/>
          </w:tcPr>
          <w:p w14:paraId="57600FE0" w14:textId="7884CDFA" w:rsidR="006C48C2" w:rsidRPr="00DE4491" w:rsidRDefault="006C48C2" w:rsidP="006C48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246" w:type="dxa"/>
          </w:tcPr>
          <w:p w14:paraId="1B4DEAF4" w14:textId="216B7F3D" w:rsidR="006C48C2" w:rsidRPr="00DE4491" w:rsidRDefault="006C48C2" w:rsidP="006C4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563" w:type="dxa"/>
          </w:tcPr>
          <w:p w14:paraId="173B5FAB" w14:textId="458665A8" w:rsidR="006C48C2" w:rsidRPr="00DE4491" w:rsidRDefault="006C48C2" w:rsidP="006C4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09, 1.37</w:t>
            </w:r>
          </w:p>
        </w:tc>
        <w:tc>
          <w:tcPr>
            <w:tcW w:w="1174" w:type="dxa"/>
          </w:tcPr>
          <w:p w14:paraId="5BD1F278" w14:textId="3A3BEC2C" w:rsidR="006C48C2" w:rsidRPr="00DE4491" w:rsidRDefault="006C48C2" w:rsidP="006C48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D5416F" w:rsidRPr="00DE4491" w14:paraId="51D38C66" w14:textId="77777777" w:rsidTr="005217D8">
        <w:trPr>
          <w:trHeight w:val="87"/>
        </w:trPr>
        <w:tc>
          <w:tcPr>
            <w:tcW w:w="2911" w:type="dxa"/>
          </w:tcPr>
          <w:p w14:paraId="307DDF55" w14:textId="77777777" w:rsidR="00D5416F" w:rsidRPr="00DE4491" w:rsidRDefault="00D5416F" w:rsidP="005217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ting</w:t>
            </w:r>
            <w:proofErr w:type="spellEnd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lucose (</w:t>
            </w:r>
            <w:proofErr w:type="spellStart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246" w:type="dxa"/>
          </w:tcPr>
          <w:p w14:paraId="67ED8004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74" w:type="dxa"/>
          </w:tcPr>
          <w:p w14:paraId="1D5505E0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01, 0.05</w:t>
            </w:r>
          </w:p>
        </w:tc>
        <w:tc>
          <w:tcPr>
            <w:tcW w:w="1116" w:type="dxa"/>
          </w:tcPr>
          <w:p w14:paraId="61CF35D8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36</w:t>
            </w:r>
          </w:p>
        </w:tc>
        <w:tc>
          <w:tcPr>
            <w:tcW w:w="1160" w:type="dxa"/>
          </w:tcPr>
          <w:p w14:paraId="655186A5" w14:textId="23F2119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5" w:type="dxa"/>
          </w:tcPr>
          <w:p w14:paraId="03A7465B" w14:textId="07DFF4D8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9" w:type="dxa"/>
          </w:tcPr>
          <w:p w14:paraId="4342BF70" w14:textId="3B91AF04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</w:p>
        </w:tc>
        <w:tc>
          <w:tcPr>
            <w:tcW w:w="1246" w:type="dxa"/>
          </w:tcPr>
          <w:p w14:paraId="72B7163C" w14:textId="40D0D561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56043" w:rsidRPr="00DE44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3" w:type="dxa"/>
          </w:tcPr>
          <w:p w14:paraId="74DCE0DF" w14:textId="7F3DD855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056043" w:rsidRPr="00DE44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, 0.05</w:t>
            </w:r>
          </w:p>
        </w:tc>
        <w:tc>
          <w:tcPr>
            <w:tcW w:w="1174" w:type="dxa"/>
          </w:tcPr>
          <w:p w14:paraId="58ABCC90" w14:textId="00F95A4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6043" w:rsidRPr="00DE4491"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</w:p>
        </w:tc>
      </w:tr>
      <w:tr w:rsidR="00D5416F" w:rsidRPr="00DE4491" w14:paraId="370A9145" w14:textId="77777777" w:rsidTr="005217D8">
        <w:trPr>
          <w:trHeight w:val="87"/>
        </w:trPr>
        <w:tc>
          <w:tcPr>
            <w:tcW w:w="2911" w:type="dxa"/>
          </w:tcPr>
          <w:p w14:paraId="3BBE07F6" w14:textId="77777777" w:rsidR="00D5416F" w:rsidRPr="00DE4491" w:rsidRDefault="00D5416F" w:rsidP="005217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h glucose (</w:t>
            </w:r>
            <w:proofErr w:type="spellStart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246" w:type="dxa"/>
          </w:tcPr>
          <w:p w14:paraId="04443938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74" w:type="dxa"/>
          </w:tcPr>
          <w:p w14:paraId="4853CC72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4, 0.11</w:t>
            </w:r>
          </w:p>
        </w:tc>
        <w:tc>
          <w:tcPr>
            <w:tcW w:w="1116" w:type="dxa"/>
          </w:tcPr>
          <w:p w14:paraId="51D7069B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1160" w:type="dxa"/>
          </w:tcPr>
          <w:p w14:paraId="4125564E" w14:textId="49616BF2" w:rsidR="00D5416F" w:rsidRPr="00DE4491" w:rsidRDefault="005623D1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535" w:type="dxa"/>
          </w:tcPr>
          <w:p w14:paraId="506CBAB0" w14:textId="3C63CA66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299" w:type="dxa"/>
          </w:tcPr>
          <w:p w14:paraId="7642CF4C" w14:textId="3382AF6C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  <w:tc>
          <w:tcPr>
            <w:tcW w:w="1246" w:type="dxa"/>
          </w:tcPr>
          <w:p w14:paraId="7C177CE2" w14:textId="6BD200EF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56043" w:rsidRPr="00DE44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3" w:type="dxa"/>
          </w:tcPr>
          <w:p w14:paraId="2C1EE80F" w14:textId="4C77EED0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8, 0.</w:t>
            </w:r>
            <w:r w:rsidR="00056043" w:rsidRPr="00DE449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174" w:type="dxa"/>
          </w:tcPr>
          <w:p w14:paraId="38B947F7" w14:textId="4B3227E4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0C0F" w:rsidRPr="00DE4491">
              <w:rPr>
                <w:rFonts w:ascii="Times New Roman" w:hAnsi="Times New Roman" w:cs="Times New Roman"/>
                <w:sz w:val="20"/>
                <w:szCs w:val="20"/>
              </w:rPr>
              <w:t>981</w:t>
            </w:r>
          </w:p>
        </w:tc>
      </w:tr>
      <w:tr w:rsidR="00D5416F" w:rsidRPr="00DE4491" w14:paraId="24575CC9" w14:textId="77777777" w:rsidTr="005217D8">
        <w:trPr>
          <w:trHeight w:val="101"/>
        </w:trPr>
        <w:tc>
          <w:tcPr>
            <w:tcW w:w="2911" w:type="dxa"/>
          </w:tcPr>
          <w:p w14:paraId="2B73C2EF" w14:textId="77777777" w:rsidR="00D5416F" w:rsidRPr="00DE4491" w:rsidRDefault="00D5416F" w:rsidP="005217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A1c (%)</w:t>
            </w:r>
          </w:p>
        </w:tc>
        <w:tc>
          <w:tcPr>
            <w:tcW w:w="1246" w:type="dxa"/>
          </w:tcPr>
          <w:p w14:paraId="130A0D83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74" w:type="dxa"/>
          </w:tcPr>
          <w:p w14:paraId="03B52765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1, 0.04</w:t>
            </w:r>
          </w:p>
        </w:tc>
        <w:tc>
          <w:tcPr>
            <w:tcW w:w="1116" w:type="dxa"/>
          </w:tcPr>
          <w:p w14:paraId="57B50822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160" w:type="dxa"/>
          </w:tcPr>
          <w:p w14:paraId="5705F444" w14:textId="74D8FC39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5" w:type="dxa"/>
          </w:tcPr>
          <w:p w14:paraId="1A78AE78" w14:textId="162E39BF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, 0.03</w:t>
            </w:r>
          </w:p>
        </w:tc>
        <w:tc>
          <w:tcPr>
            <w:tcW w:w="1299" w:type="dxa"/>
          </w:tcPr>
          <w:p w14:paraId="22C9FC4D" w14:textId="6B47D134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1246" w:type="dxa"/>
          </w:tcPr>
          <w:p w14:paraId="39E0CD1F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63" w:type="dxa"/>
          </w:tcPr>
          <w:p w14:paraId="0029EC1E" w14:textId="224595AE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5B0C0F" w:rsidRPr="00DE449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, 0.03</w:t>
            </w:r>
          </w:p>
        </w:tc>
        <w:tc>
          <w:tcPr>
            <w:tcW w:w="1174" w:type="dxa"/>
          </w:tcPr>
          <w:p w14:paraId="6353E3CF" w14:textId="2D7D6E84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="005B0C0F" w:rsidRPr="00DE44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5416F" w:rsidRPr="00DE4491" w14:paraId="3FD09A27" w14:textId="77777777" w:rsidTr="005217D8">
        <w:trPr>
          <w:trHeight w:val="101"/>
        </w:trPr>
        <w:tc>
          <w:tcPr>
            <w:tcW w:w="2911" w:type="dxa"/>
          </w:tcPr>
          <w:p w14:paraId="468F520D" w14:textId="77777777" w:rsidR="00D5416F" w:rsidRPr="00DE4491" w:rsidRDefault="00D5416F" w:rsidP="005217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MA-IR </w:t>
            </w:r>
          </w:p>
        </w:tc>
        <w:tc>
          <w:tcPr>
            <w:tcW w:w="1246" w:type="dxa"/>
          </w:tcPr>
          <w:p w14:paraId="034B9E0F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74" w:type="dxa"/>
          </w:tcPr>
          <w:p w14:paraId="06FB570E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10, 0.31</w:t>
            </w:r>
          </w:p>
        </w:tc>
        <w:tc>
          <w:tcPr>
            <w:tcW w:w="1116" w:type="dxa"/>
          </w:tcPr>
          <w:p w14:paraId="73477101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60" w:type="dxa"/>
          </w:tcPr>
          <w:p w14:paraId="16C717B0" w14:textId="4B28EDEE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35" w:type="dxa"/>
          </w:tcPr>
          <w:p w14:paraId="6EE46784" w14:textId="517D34C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9" w:type="dxa"/>
          </w:tcPr>
          <w:p w14:paraId="4B643614" w14:textId="4B5E898A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246" w:type="dxa"/>
          </w:tcPr>
          <w:p w14:paraId="5E7B724F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63" w:type="dxa"/>
          </w:tcPr>
          <w:p w14:paraId="40DD20C2" w14:textId="1998FF56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B0C0F" w:rsidRPr="00DE44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5B0C0F" w:rsidRPr="00DE449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74" w:type="dxa"/>
          </w:tcPr>
          <w:p w14:paraId="7E3E8711" w14:textId="1D883C1E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D5416F" w:rsidRPr="00DE4491" w14:paraId="7DE1B7FB" w14:textId="77777777" w:rsidTr="005217D8">
        <w:trPr>
          <w:trHeight w:val="101"/>
        </w:trPr>
        <w:tc>
          <w:tcPr>
            <w:tcW w:w="2911" w:type="dxa"/>
          </w:tcPr>
          <w:p w14:paraId="40B69120" w14:textId="77777777" w:rsidR="00D5416F" w:rsidRPr="00DE4491" w:rsidRDefault="00D5416F" w:rsidP="005217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SUDA index</w:t>
            </w:r>
          </w:p>
        </w:tc>
        <w:tc>
          <w:tcPr>
            <w:tcW w:w="1246" w:type="dxa"/>
          </w:tcPr>
          <w:p w14:paraId="36EA52FD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1474" w:type="dxa"/>
          </w:tcPr>
          <w:p w14:paraId="567E8FFF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42, -0.15</w:t>
            </w:r>
          </w:p>
        </w:tc>
        <w:tc>
          <w:tcPr>
            <w:tcW w:w="1116" w:type="dxa"/>
          </w:tcPr>
          <w:p w14:paraId="50670C8B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60" w:type="dxa"/>
          </w:tcPr>
          <w:p w14:paraId="1C590159" w14:textId="327B9FFC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35" w:type="dxa"/>
          </w:tcPr>
          <w:p w14:paraId="1D956670" w14:textId="3A2C5939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99" w:type="dxa"/>
          </w:tcPr>
          <w:p w14:paraId="07878585" w14:textId="7065A01B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5623D1"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46" w:type="dxa"/>
          </w:tcPr>
          <w:p w14:paraId="751A06F2" w14:textId="32DF61BA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5B0C0F" w:rsidRPr="00DE44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3" w:type="dxa"/>
          </w:tcPr>
          <w:p w14:paraId="028964A2" w14:textId="432DA88D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5B0C0F" w:rsidRPr="00DE449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5B0C0F" w:rsidRPr="00DE449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174" w:type="dxa"/>
          </w:tcPr>
          <w:p w14:paraId="6BE651EC" w14:textId="57F0AD2F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 w:rsidR="005B0C0F"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D5416F" w:rsidRPr="00DE4491" w14:paraId="171B2CD8" w14:textId="77777777" w:rsidTr="005217D8">
        <w:trPr>
          <w:trHeight w:val="101"/>
        </w:trPr>
        <w:tc>
          <w:tcPr>
            <w:tcW w:w="2911" w:type="dxa"/>
          </w:tcPr>
          <w:p w14:paraId="575C02A8" w14:textId="77777777" w:rsidR="00D5416F" w:rsidRPr="00DE4491" w:rsidRDefault="00D5416F" w:rsidP="005217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SI-2</w:t>
            </w:r>
          </w:p>
        </w:tc>
        <w:tc>
          <w:tcPr>
            <w:tcW w:w="1246" w:type="dxa"/>
          </w:tcPr>
          <w:p w14:paraId="7FDEC536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474" w:type="dxa"/>
          </w:tcPr>
          <w:p w14:paraId="2040B52F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9, -0.02</w:t>
            </w:r>
          </w:p>
        </w:tc>
        <w:tc>
          <w:tcPr>
            <w:tcW w:w="1116" w:type="dxa"/>
          </w:tcPr>
          <w:p w14:paraId="6D739C9F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160" w:type="dxa"/>
          </w:tcPr>
          <w:p w14:paraId="074C63B8" w14:textId="1DD4AD91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5" w:type="dxa"/>
          </w:tcPr>
          <w:p w14:paraId="189A4950" w14:textId="4AF0ED8B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299" w:type="dxa"/>
          </w:tcPr>
          <w:p w14:paraId="71FB2FC4" w14:textId="01274A94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  <w:r w:rsidR="005623D1"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246" w:type="dxa"/>
          </w:tcPr>
          <w:p w14:paraId="4C646AC3" w14:textId="3376F13E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B0C0F" w:rsidRPr="00DE44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3" w:type="dxa"/>
          </w:tcPr>
          <w:p w14:paraId="43609EB8" w14:textId="1E3FD759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B0C0F" w:rsidRPr="00DE44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B0C0F" w:rsidRPr="00DE44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B0C0F" w:rsidRPr="00DE44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4" w:type="dxa"/>
          </w:tcPr>
          <w:p w14:paraId="6CB5D78D" w14:textId="4784548B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5B0C0F" w:rsidRPr="00DE44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6</w:t>
            </w:r>
          </w:p>
        </w:tc>
      </w:tr>
      <w:tr w:rsidR="00D5416F" w:rsidRPr="00DE4491" w14:paraId="4D171D1E" w14:textId="77777777" w:rsidTr="005217D8">
        <w:trPr>
          <w:trHeight w:val="101"/>
        </w:trPr>
        <w:tc>
          <w:tcPr>
            <w:tcW w:w="2911" w:type="dxa"/>
          </w:tcPr>
          <w:p w14:paraId="08940E3F" w14:textId="77777777" w:rsidR="00D5416F" w:rsidRPr="00DE4491" w:rsidRDefault="00D5416F" w:rsidP="005217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ins</w:t>
            </w:r>
            <w:proofErr w:type="spellEnd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/glu</w:t>
            </w:r>
          </w:p>
        </w:tc>
        <w:tc>
          <w:tcPr>
            <w:tcW w:w="1246" w:type="dxa"/>
          </w:tcPr>
          <w:p w14:paraId="32F34E12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74" w:type="dxa"/>
          </w:tcPr>
          <w:p w14:paraId="3B06D172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09, 0.03</w:t>
            </w:r>
          </w:p>
        </w:tc>
        <w:tc>
          <w:tcPr>
            <w:tcW w:w="1116" w:type="dxa"/>
          </w:tcPr>
          <w:p w14:paraId="0F9DD224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160" w:type="dxa"/>
          </w:tcPr>
          <w:p w14:paraId="34936CBF" w14:textId="11B374CD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5" w:type="dxa"/>
          </w:tcPr>
          <w:p w14:paraId="16BFA1AC" w14:textId="6ABD9365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9" w:type="dxa"/>
          </w:tcPr>
          <w:p w14:paraId="50AA057F" w14:textId="3FA59BE2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5623D1"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246" w:type="dxa"/>
          </w:tcPr>
          <w:p w14:paraId="25A1B3F4" w14:textId="7D332678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B0C0F" w:rsidRPr="00DE44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3" w:type="dxa"/>
          </w:tcPr>
          <w:p w14:paraId="478150D0" w14:textId="35DAA966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B0C0F" w:rsidRPr="00DE449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5B0C0F" w:rsidRPr="00DE44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4" w:type="dxa"/>
          </w:tcPr>
          <w:p w14:paraId="470605BE" w14:textId="077F332B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5B0C0F" w:rsidRPr="00DE44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4</w:t>
            </w:r>
          </w:p>
        </w:tc>
      </w:tr>
      <w:tr w:rsidR="00D5416F" w:rsidRPr="00DE4491" w14:paraId="479C2325" w14:textId="77777777" w:rsidTr="005217D8">
        <w:trPr>
          <w:trHeight w:val="101"/>
        </w:trPr>
        <w:tc>
          <w:tcPr>
            <w:tcW w:w="2911" w:type="dxa"/>
            <w:tcBorders>
              <w:bottom w:val="single" w:sz="4" w:space="0" w:color="auto"/>
            </w:tcBorders>
          </w:tcPr>
          <w:p w14:paraId="0AC4F29A" w14:textId="77777777" w:rsidR="00D5416F" w:rsidRPr="00DE4491" w:rsidRDefault="00D5416F" w:rsidP="005217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A-B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409BA43C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DF864AB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23, 4.03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2D3AC9EA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16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4360EF06" w14:textId="1455ACB9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623D1" w:rsidRPr="00DE449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78BE8AEC" w14:textId="57FEEA38" w:rsidR="00D5416F" w:rsidRPr="00DE4491" w:rsidRDefault="005623D1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D5416F" w:rsidRPr="00DE449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40E48675" w14:textId="6FC56A15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5623D1"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1A0700C3" w14:textId="3C69A74C" w:rsidR="00D5416F" w:rsidRPr="00DE4491" w:rsidRDefault="005B0C0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19B4EC8B" w14:textId="70F30455" w:rsidR="00D5416F" w:rsidRPr="00DE4491" w:rsidRDefault="005B0C0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="00D5416F" w:rsidRPr="00DE449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4CE350B6" w14:textId="41DA3DBF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5B0C0F" w:rsidRPr="00DE44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2</w:t>
            </w:r>
          </w:p>
        </w:tc>
      </w:tr>
      <w:tr w:rsidR="00D5416F" w:rsidRPr="00DE4491" w14:paraId="00254846" w14:textId="77777777" w:rsidTr="005217D8">
        <w:trPr>
          <w:trHeight w:val="101"/>
        </w:trPr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</w:tcPr>
          <w:p w14:paraId="4BFD11CA" w14:textId="77777777" w:rsidR="00D5416F" w:rsidRPr="00DE4491" w:rsidRDefault="00D5416F" w:rsidP="005217D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RP </w:t>
            </w:r>
            <w:r w:rsidRPr="00DE449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t 6-8 weeks pp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46A059EF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10A700B7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71D32C9E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4D6395D2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00776CD7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00971587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3F218FF8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059CFDB7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72BE0DD3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416F" w:rsidRPr="00DE4491" w14:paraId="49540767" w14:textId="77777777" w:rsidTr="005217D8">
        <w:trPr>
          <w:trHeight w:val="101"/>
        </w:trPr>
        <w:tc>
          <w:tcPr>
            <w:tcW w:w="2911" w:type="dxa"/>
            <w:tcBorders>
              <w:top w:val="single" w:sz="4" w:space="0" w:color="auto"/>
            </w:tcBorders>
          </w:tcPr>
          <w:p w14:paraId="31525935" w14:textId="77777777" w:rsidR="00D5416F" w:rsidRPr="00DE4491" w:rsidRDefault="00D5416F" w:rsidP="005217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</w:t>
            </w:r>
            <w:proofErr w:type="spellEnd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kg)</w:t>
            </w:r>
            <w:r w:rsidRPr="00DE4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#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3F350D70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715158FA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89, 2.31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58CF601C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26A70497" w14:textId="613E0442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41827" w:rsidRPr="00DE449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7067D657" w14:textId="6450A86D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441827" w:rsidRPr="00DE44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441827" w:rsidRPr="00DE449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5A96BE5E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6411F23D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1F87030D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198CCAFD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416F" w:rsidRPr="00DE4491" w14:paraId="45EAD558" w14:textId="77777777" w:rsidTr="005217D8">
        <w:trPr>
          <w:trHeight w:val="87"/>
        </w:trPr>
        <w:tc>
          <w:tcPr>
            <w:tcW w:w="2911" w:type="dxa"/>
          </w:tcPr>
          <w:p w14:paraId="37ACDCCD" w14:textId="77777777" w:rsidR="00D5416F" w:rsidRPr="00DE4491" w:rsidRDefault="00D5416F" w:rsidP="005217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dy fat 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(kg)</w:t>
            </w:r>
            <w:r w:rsidRPr="00DE44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46" w:type="dxa"/>
          </w:tcPr>
          <w:p w14:paraId="7D9F6AE7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474" w:type="dxa"/>
          </w:tcPr>
          <w:p w14:paraId="67D5163A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75, 1.67</w:t>
            </w:r>
          </w:p>
        </w:tc>
        <w:tc>
          <w:tcPr>
            <w:tcW w:w="1116" w:type="dxa"/>
          </w:tcPr>
          <w:p w14:paraId="74C2A814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60" w:type="dxa"/>
          </w:tcPr>
          <w:p w14:paraId="6AB6EE84" w14:textId="1B65CA2F" w:rsidR="00D5416F" w:rsidRPr="00DE4491" w:rsidRDefault="00441827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535" w:type="dxa"/>
          </w:tcPr>
          <w:p w14:paraId="06E9237C" w14:textId="1374CD5E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41827" w:rsidRPr="00DE449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41827" w:rsidRPr="00DE4491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299" w:type="dxa"/>
          </w:tcPr>
          <w:p w14:paraId="3903043E" w14:textId="41466B24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441827"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</w:tc>
        <w:tc>
          <w:tcPr>
            <w:tcW w:w="1246" w:type="dxa"/>
          </w:tcPr>
          <w:p w14:paraId="43C6A134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3" w:type="dxa"/>
          </w:tcPr>
          <w:p w14:paraId="36232A33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4" w:type="dxa"/>
          </w:tcPr>
          <w:p w14:paraId="7E16A5FD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8568C" w:rsidRPr="00DE4491" w14:paraId="409BBB53" w14:textId="77777777" w:rsidTr="005217D8">
        <w:trPr>
          <w:trHeight w:val="132"/>
        </w:trPr>
        <w:tc>
          <w:tcPr>
            <w:tcW w:w="2911" w:type="dxa"/>
          </w:tcPr>
          <w:p w14:paraId="5D076350" w14:textId="77777777" w:rsidR="0028568C" w:rsidRPr="00DE4491" w:rsidRDefault="0028568C" w:rsidP="002856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sceral</w:t>
            </w:r>
            <w:proofErr w:type="spellEnd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dipose tissue (kg)</w:t>
            </w:r>
          </w:p>
        </w:tc>
        <w:tc>
          <w:tcPr>
            <w:tcW w:w="1246" w:type="dxa"/>
          </w:tcPr>
          <w:p w14:paraId="7F79E5CD" w14:textId="77777777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74" w:type="dxa"/>
          </w:tcPr>
          <w:p w14:paraId="0271DF57" w14:textId="77777777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4, 0.09</w:t>
            </w:r>
          </w:p>
        </w:tc>
        <w:tc>
          <w:tcPr>
            <w:tcW w:w="1116" w:type="dxa"/>
          </w:tcPr>
          <w:p w14:paraId="6591B570" w14:textId="77777777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60" w:type="dxa"/>
          </w:tcPr>
          <w:p w14:paraId="21EA89AB" w14:textId="5D2F8491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35" w:type="dxa"/>
          </w:tcPr>
          <w:p w14:paraId="3DB038E4" w14:textId="5403FBEE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40, 0.08</w:t>
            </w:r>
          </w:p>
        </w:tc>
        <w:tc>
          <w:tcPr>
            <w:tcW w:w="1299" w:type="dxa"/>
          </w:tcPr>
          <w:p w14:paraId="2C835F84" w14:textId="13C0F8C8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46" w:type="dxa"/>
          </w:tcPr>
          <w:p w14:paraId="46F418E1" w14:textId="280A6A07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63" w:type="dxa"/>
          </w:tcPr>
          <w:p w14:paraId="1D6B45FC" w14:textId="328DCDE0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3, 0.08</w:t>
            </w:r>
          </w:p>
        </w:tc>
        <w:tc>
          <w:tcPr>
            <w:tcW w:w="1174" w:type="dxa"/>
          </w:tcPr>
          <w:p w14:paraId="37688AA5" w14:textId="2FFF2C22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28568C" w:rsidRPr="00DE4491" w14:paraId="2C5E8C53" w14:textId="77777777" w:rsidTr="005217D8">
        <w:trPr>
          <w:trHeight w:val="87"/>
        </w:trPr>
        <w:tc>
          <w:tcPr>
            <w:tcW w:w="2911" w:type="dxa"/>
          </w:tcPr>
          <w:p w14:paraId="316E41C2" w14:textId="77777777" w:rsidR="0028568C" w:rsidRPr="00DE4491" w:rsidRDefault="0028568C" w:rsidP="002856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S</w:t>
            </w:r>
            <w:proofErr w:type="spellEnd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WC, </w:t>
            </w:r>
            <w:proofErr w:type="spellStart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46" w:type="dxa"/>
          </w:tcPr>
          <w:p w14:paraId="6DDD8AD0" w14:textId="77777777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474" w:type="dxa"/>
          </w:tcPr>
          <w:p w14:paraId="67233782" w14:textId="77777777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05, 1.26</w:t>
            </w:r>
          </w:p>
        </w:tc>
        <w:tc>
          <w:tcPr>
            <w:tcW w:w="1116" w:type="dxa"/>
          </w:tcPr>
          <w:p w14:paraId="4D15706F" w14:textId="77777777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160" w:type="dxa"/>
          </w:tcPr>
          <w:p w14:paraId="4A8735FB" w14:textId="70944E65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535" w:type="dxa"/>
          </w:tcPr>
          <w:p w14:paraId="402EA7FD" w14:textId="3216A1FF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05, 1.31</w:t>
            </w:r>
          </w:p>
        </w:tc>
        <w:tc>
          <w:tcPr>
            <w:tcW w:w="1299" w:type="dxa"/>
          </w:tcPr>
          <w:p w14:paraId="58EF6B87" w14:textId="36714CBB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246" w:type="dxa"/>
          </w:tcPr>
          <w:p w14:paraId="73FCF2FB" w14:textId="7F1E9934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563" w:type="dxa"/>
          </w:tcPr>
          <w:p w14:paraId="4A027853" w14:textId="16D7B228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05, 1.31</w:t>
            </w:r>
          </w:p>
        </w:tc>
        <w:tc>
          <w:tcPr>
            <w:tcW w:w="1174" w:type="dxa"/>
          </w:tcPr>
          <w:p w14:paraId="5BCEECC8" w14:textId="32E32C15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28568C" w:rsidRPr="00DE4491" w14:paraId="2E057282" w14:textId="77777777" w:rsidTr="005217D8">
        <w:trPr>
          <w:trHeight w:val="87"/>
        </w:trPr>
        <w:tc>
          <w:tcPr>
            <w:tcW w:w="2911" w:type="dxa"/>
          </w:tcPr>
          <w:p w14:paraId="423A138F" w14:textId="77777777" w:rsidR="0028568C" w:rsidRPr="00DE4491" w:rsidRDefault="0028568C" w:rsidP="002856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ting</w:t>
            </w:r>
            <w:proofErr w:type="spellEnd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lucose (</w:t>
            </w:r>
            <w:proofErr w:type="spellStart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246" w:type="dxa"/>
          </w:tcPr>
          <w:p w14:paraId="490D32C2" w14:textId="77777777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74" w:type="dxa"/>
          </w:tcPr>
          <w:p w14:paraId="1A612634" w14:textId="77777777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1, 0.04</w:t>
            </w:r>
          </w:p>
        </w:tc>
        <w:tc>
          <w:tcPr>
            <w:tcW w:w="1116" w:type="dxa"/>
          </w:tcPr>
          <w:p w14:paraId="1C0357AF" w14:textId="77777777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160" w:type="dxa"/>
          </w:tcPr>
          <w:p w14:paraId="4747904B" w14:textId="50929F93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35" w:type="dxa"/>
          </w:tcPr>
          <w:p w14:paraId="1F775E2C" w14:textId="2C87FE03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2, 0.04</w:t>
            </w:r>
          </w:p>
        </w:tc>
        <w:tc>
          <w:tcPr>
            <w:tcW w:w="1299" w:type="dxa"/>
          </w:tcPr>
          <w:p w14:paraId="4164780E" w14:textId="6158FBD0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1246" w:type="dxa"/>
          </w:tcPr>
          <w:p w14:paraId="465E8229" w14:textId="4C1B64E0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63" w:type="dxa"/>
          </w:tcPr>
          <w:p w14:paraId="32B426E7" w14:textId="738B8546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2, 0.03</w:t>
            </w:r>
          </w:p>
        </w:tc>
        <w:tc>
          <w:tcPr>
            <w:tcW w:w="1174" w:type="dxa"/>
          </w:tcPr>
          <w:p w14:paraId="444534C0" w14:textId="60D8D28D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</w:tr>
      <w:tr w:rsidR="0028568C" w:rsidRPr="00DE4491" w14:paraId="18C09AE2" w14:textId="77777777" w:rsidTr="005217D8">
        <w:trPr>
          <w:trHeight w:val="87"/>
        </w:trPr>
        <w:tc>
          <w:tcPr>
            <w:tcW w:w="2911" w:type="dxa"/>
          </w:tcPr>
          <w:p w14:paraId="2206A704" w14:textId="77777777" w:rsidR="0028568C" w:rsidRPr="00DE4491" w:rsidRDefault="0028568C" w:rsidP="002856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h glucose (</w:t>
            </w:r>
            <w:proofErr w:type="spellStart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246" w:type="dxa"/>
          </w:tcPr>
          <w:p w14:paraId="74420A5C" w14:textId="77777777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74" w:type="dxa"/>
          </w:tcPr>
          <w:p w14:paraId="24945752" w14:textId="77777777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6, 0.10</w:t>
            </w:r>
          </w:p>
        </w:tc>
        <w:tc>
          <w:tcPr>
            <w:tcW w:w="1116" w:type="dxa"/>
          </w:tcPr>
          <w:p w14:paraId="69E6ADD8" w14:textId="77777777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1160" w:type="dxa"/>
          </w:tcPr>
          <w:p w14:paraId="51A81521" w14:textId="6451E6A9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35" w:type="dxa"/>
          </w:tcPr>
          <w:p w14:paraId="383F6EC7" w14:textId="0A1AA524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7, 0.09</w:t>
            </w:r>
          </w:p>
        </w:tc>
        <w:tc>
          <w:tcPr>
            <w:tcW w:w="1299" w:type="dxa"/>
          </w:tcPr>
          <w:p w14:paraId="74898F52" w14:textId="313DB624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1246" w:type="dxa"/>
          </w:tcPr>
          <w:p w14:paraId="5C4C447C" w14:textId="4D212649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63" w:type="dxa"/>
          </w:tcPr>
          <w:p w14:paraId="74EC2116" w14:textId="5DC1483B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7, 0.09</w:t>
            </w:r>
          </w:p>
        </w:tc>
        <w:tc>
          <w:tcPr>
            <w:tcW w:w="1174" w:type="dxa"/>
          </w:tcPr>
          <w:p w14:paraId="21BE333E" w14:textId="30F4666E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</w:tr>
      <w:tr w:rsidR="0028568C" w:rsidRPr="00DE4491" w14:paraId="52FBF349" w14:textId="77777777" w:rsidTr="005217D8">
        <w:trPr>
          <w:trHeight w:val="101"/>
        </w:trPr>
        <w:tc>
          <w:tcPr>
            <w:tcW w:w="2911" w:type="dxa"/>
          </w:tcPr>
          <w:p w14:paraId="30027CE9" w14:textId="77777777" w:rsidR="0028568C" w:rsidRPr="00DE4491" w:rsidRDefault="0028568C" w:rsidP="002856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A1c (%)</w:t>
            </w:r>
          </w:p>
        </w:tc>
        <w:tc>
          <w:tcPr>
            <w:tcW w:w="1246" w:type="dxa"/>
          </w:tcPr>
          <w:p w14:paraId="6A7EC1F2" w14:textId="77777777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74" w:type="dxa"/>
          </w:tcPr>
          <w:p w14:paraId="1BE34FCF" w14:textId="77777777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2, 0.02</w:t>
            </w:r>
          </w:p>
        </w:tc>
        <w:tc>
          <w:tcPr>
            <w:tcW w:w="1116" w:type="dxa"/>
          </w:tcPr>
          <w:p w14:paraId="7A798B71" w14:textId="77777777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1160" w:type="dxa"/>
          </w:tcPr>
          <w:p w14:paraId="23E766B0" w14:textId="1C63140B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535" w:type="dxa"/>
          </w:tcPr>
          <w:p w14:paraId="7F5B327E" w14:textId="1580DE5C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3, 0.01</w:t>
            </w:r>
          </w:p>
        </w:tc>
        <w:tc>
          <w:tcPr>
            <w:tcW w:w="1299" w:type="dxa"/>
          </w:tcPr>
          <w:p w14:paraId="68AD13B1" w14:textId="3CDF5F86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1246" w:type="dxa"/>
          </w:tcPr>
          <w:p w14:paraId="52D95A52" w14:textId="48308651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63" w:type="dxa"/>
          </w:tcPr>
          <w:p w14:paraId="776AE0A4" w14:textId="2563CE7F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3, 0.01</w:t>
            </w:r>
          </w:p>
        </w:tc>
        <w:tc>
          <w:tcPr>
            <w:tcW w:w="1174" w:type="dxa"/>
          </w:tcPr>
          <w:p w14:paraId="5A38E026" w14:textId="69A07188" w:rsidR="0028568C" w:rsidRPr="00DE4491" w:rsidRDefault="0028568C" w:rsidP="00285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</w:tr>
      <w:tr w:rsidR="00D5416F" w:rsidRPr="00DE4491" w14:paraId="1EC81169" w14:textId="77777777" w:rsidTr="005217D8">
        <w:trPr>
          <w:trHeight w:val="101"/>
        </w:trPr>
        <w:tc>
          <w:tcPr>
            <w:tcW w:w="2911" w:type="dxa"/>
          </w:tcPr>
          <w:p w14:paraId="26B11D6D" w14:textId="77777777" w:rsidR="00D5416F" w:rsidRPr="00DE4491" w:rsidRDefault="00D5416F" w:rsidP="005217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MA-IR </w:t>
            </w:r>
          </w:p>
        </w:tc>
        <w:tc>
          <w:tcPr>
            <w:tcW w:w="1246" w:type="dxa"/>
          </w:tcPr>
          <w:p w14:paraId="73C29345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74" w:type="dxa"/>
          </w:tcPr>
          <w:p w14:paraId="0A98B282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11, 0.31</w:t>
            </w:r>
          </w:p>
        </w:tc>
        <w:tc>
          <w:tcPr>
            <w:tcW w:w="1116" w:type="dxa"/>
          </w:tcPr>
          <w:p w14:paraId="1F04E332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60" w:type="dxa"/>
          </w:tcPr>
          <w:p w14:paraId="198CB0F6" w14:textId="6C0A2E5A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41827" w:rsidRPr="00DE44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5" w:type="dxa"/>
          </w:tcPr>
          <w:p w14:paraId="456D7EE5" w14:textId="4E9FB529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41827" w:rsidRPr="00DE44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  <w:r w:rsidR="00441827" w:rsidRPr="00DE44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9" w:type="dxa"/>
          </w:tcPr>
          <w:p w14:paraId="14A9F382" w14:textId="79A46843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441827"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</w:tc>
        <w:tc>
          <w:tcPr>
            <w:tcW w:w="1246" w:type="dxa"/>
          </w:tcPr>
          <w:p w14:paraId="56EF6D4F" w14:textId="17A3A6C4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28568C" w:rsidRPr="00DE44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3" w:type="dxa"/>
          </w:tcPr>
          <w:p w14:paraId="3A415A8C" w14:textId="5D3589B0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8568C" w:rsidRPr="00DE44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  <w:r w:rsidR="0028568C" w:rsidRPr="00DE44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4" w:type="dxa"/>
          </w:tcPr>
          <w:p w14:paraId="783B8772" w14:textId="4668B4E1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28568C"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</w:tc>
      </w:tr>
      <w:tr w:rsidR="00D5416F" w:rsidRPr="00DE4491" w14:paraId="6FD674AF" w14:textId="77777777" w:rsidTr="005217D8">
        <w:trPr>
          <w:trHeight w:val="101"/>
        </w:trPr>
        <w:tc>
          <w:tcPr>
            <w:tcW w:w="2911" w:type="dxa"/>
          </w:tcPr>
          <w:p w14:paraId="7C509952" w14:textId="77777777" w:rsidR="00D5416F" w:rsidRPr="00DE4491" w:rsidRDefault="00D5416F" w:rsidP="005217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TSUDA index </w:t>
            </w:r>
          </w:p>
        </w:tc>
        <w:tc>
          <w:tcPr>
            <w:tcW w:w="1246" w:type="dxa"/>
          </w:tcPr>
          <w:p w14:paraId="3B16D720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1474" w:type="dxa"/>
          </w:tcPr>
          <w:p w14:paraId="7647B5AC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41, -0.11</w:t>
            </w:r>
          </w:p>
        </w:tc>
        <w:tc>
          <w:tcPr>
            <w:tcW w:w="1116" w:type="dxa"/>
          </w:tcPr>
          <w:p w14:paraId="38117987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160" w:type="dxa"/>
          </w:tcPr>
          <w:p w14:paraId="116FF534" w14:textId="42D42B32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CD1552" w:rsidRPr="00DE44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5" w:type="dxa"/>
          </w:tcPr>
          <w:p w14:paraId="0F1E9878" w14:textId="62800322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="00CD1552" w:rsidRPr="00DE44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, -0.1</w:t>
            </w:r>
            <w:r w:rsidR="00CD1552" w:rsidRPr="00DE44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9" w:type="dxa"/>
          </w:tcPr>
          <w:p w14:paraId="23CBFF80" w14:textId="640523F0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246" w:type="dxa"/>
          </w:tcPr>
          <w:p w14:paraId="6415850C" w14:textId="3C239E9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8568C" w:rsidRPr="00DE449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63" w:type="dxa"/>
          </w:tcPr>
          <w:p w14:paraId="289E1C5D" w14:textId="1A3FCBB8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8568C" w:rsidRPr="00DE449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28568C" w:rsidRPr="00DE449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174" w:type="dxa"/>
          </w:tcPr>
          <w:p w14:paraId="54B2F10D" w14:textId="1F52D299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 w:rsidR="0028568C"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D5416F" w:rsidRPr="00DE4491" w14:paraId="3A114BDC" w14:textId="77777777" w:rsidTr="005217D8">
        <w:trPr>
          <w:trHeight w:val="101"/>
        </w:trPr>
        <w:tc>
          <w:tcPr>
            <w:tcW w:w="2911" w:type="dxa"/>
          </w:tcPr>
          <w:p w14:paraId="11474C2C" w14:textId="77777777" w:rsidR="00D5416F" w:rsidRPr="00DE4491" w:rsidRDefault="00D5416F" w:rsidP="005217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SI-2</w:t>
            </w:r>
          </w:p>
        </w:tc>
        <w:tc>
          <w:tcPr>
            <w:tcW w:w="1246" w:type="dxa"/>
          </w:tcPr>
          <w:p w14:paraId="7741EB5A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474" w:type="dxa"/>
          </w:tcPr>
          <w:p w14:paraId="36EEE4D1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10, -0.01</w:t>
            </w:r>
          </w:p>
        </w:tc>
        <w:tc>
          <w:tcPr>
            <w:tcW w:w="1116" w:type="dxa"/>
          </w:tcPr>
          <w:p w14:paraId="05CCE8FE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10</w:t>
            </w:r>
          </w:p>
        </w:tc>
        <w:tc>
          <w:tcPr>
            <w:tcW w:w="1160" w:type="dxa"/>
          </w:tcPr>
          <w:p w14:paraId="2112FB31" w14:textId="2E529C51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D1552" w:rsidRPr="00DE44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5" w:type="dxa"/>
          </w:tcPr>
          <w:p w14:paraId="703B5300" w14:textId="71AAB0E6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D1552" w:rsidRPr="00DE44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D1552" w:rsidRPr="00DE44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1552" w:rsidRPr="00DE4491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299" w:type="dxa"/>
          </w:tcPr>
          <w:p w14:paraId="2EEC1CCA" w14:textId="6F8DC23C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CD1552" w:rsidRPr="00DE44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1</w:t>
            </w:r>
          </w:p>
        </w:tc>
        <w:tc>
          <w:tcPr>
            <w:tcW w:w="1246" w:type="dxa"/>
          </w:tcPr>
          <w:p w14:paraId="3319398A" w14:textId="2EDD0EC2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28568C" w:rsidRPr="00DE44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3" w:type="dxa"/>
          </w:tcPr>
          <w:p w14:paraId="69C139E6" w14:textId="0546FB9F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8568C" w:rsidRPr="00DE449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8568C" w:rsidRPr="00DE44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8568C" w:rsidRPr="00DE449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174" w:type="dxa"/>
          </w:tcPr>
          <w:p w14:paraId="34D7136F" w14:textId="51BAB814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28568C" w:rsidRPr="00DE44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0</w:t>
            </w:r>
          </w:p>
        </w:tc>
      </w:tr>
      <w:tr w:rsidR="00D5416F" w:rsidRPr="00DE4491" w14:paraId="7564AC2D" w14:textId="77777777" w:rsidTr="005217D8">
        <w:trPr>
          <w:trHeight w:val="101"/>
        </w:trPr>
        <w:tc>
          <w:tcPr>
            <w:tcW w:w="2911" w:type="dxa"/>
          </w:tcPr>
          <w:p w14:paraId="44981C26" w14:textId="77777777" w:rsidR="00D5416F" w:rsidRPr="00DE4491" w:rsidRDefault="00D5416F" w:rsidP="005217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ins</w:t>
            </w:r>
            <w:proofErr w:type="spellEnd"/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/glu</w:t>
            </w:r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6" w:type="dxa"/>
          </w:tcPr>
          <w:p w14:paraId="1A7CC6DB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74" w:type="dxa"/>
          </w:tcPr>
          <w:p w14:paraId="3FE58C5C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05, 0.03</w:t>
            </w:r>
          </w:p>
        </w:tc>
        <w:tc>
          <w:tcPr>
            <w:tcW w:w="1116" w:type="dxa"/>
          </w:tcPr>
          <w:p w14:paraId="6446863A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1160" w:type="dxa"/>
          </w:tcPr>
          <w:p w14:paraId="009852FD" w14:textId="7467EC39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D1552" w:rsidRPr="00DE44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5" w:type="dxa"/>
          </w:tcPr>
          <w:p w14:paraId="6EB4674F" w14:textId="7DA92D9A" w:rsidR="00D5416F" w:rsidRPr="00DE4491" w:rsidRDefault="00CD1552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="00D5416F" w:rsidRPr="00DE4491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9" w:type="dxa"/>
          </w:tcPr>
          <w:p w14:paraId="19EC32C5" w14:textId="7A97B501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CD1552" w:rsidRPr="00DE44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0</w:t>
            </w:r>
          </w:p>
        </w:tc>
        <w:tc>
          <w:tcPr>
            <w:tcW w:w="1246" w:type="dxa"/>
          </w:tcPr>
          <w:p w14:paraId="15647255" w14:textId="4E9E50B3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568C" w:rsidRPr="00DE4491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563" w:type="dxa"/>
          </w:tcPr>
          <w:p w14:paraId="4982D449" w14:textId="0F643CB3" w:rsidR="00D5416F" w:rsidRPr="00DE4491" w:rsidRDefault="0028568C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D5416F" w:rsidRPr="00DE4491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174" w:type="dxa"/>
          </w:tcPr>
          <w:p w14:paraId="3B16D135" w14:textId="1ED09E69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28568C" w:rsidRPr="00DE44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7</w:t>
            </w:r>
          </w:p>
        </w:tc>
      </w:tr>
      <w:tr w:rsidR="00D5416F" w:rsidRPr="00DE4491" w14:paraId="2C2041DA" w14:textId="77777777" w:rsidTr="005217D8">
        <w:trPr>
          <w:trHeight w:val="101"/>
        </w:trPr>
        <w:tc>
          <w:tcPr>
            <w:tcW w:w="2911" w:type="dxa"/>
            <w:tcBorders>
              <w:bottom w:val="single" w:sz="4" w:space="0" w:color="auto"/>
            </w:tcBorders>
          </w:tcPr>
          <w:p w14:paraId="322E36F4" w14:textId="77777777" w:rsidR="00D5416F" w:rsidRPr="00DE4491" w:rsidRDefault="00D5416F" w:rsidP="005217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A-B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31FF0B2E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05CA3B4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52, 4.12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1D00E884" w14:textId="77777777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46E4C54D" w14:textId="15EC5A8D" w:rsidR="00D5416F" w:rsidRPr="00DE4491" w:rsidRDefault="00CD1552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51720166" w14:textId="35804BFE" w:rsidR="00D5416F" w:rsidRPr="00DE4491" w:rsidRDefault="00CD1552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D5416F" w:rsidRPr="00DE449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1DAC8B83" w14:textId="5733B52A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CD1552"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7F70D1D0" w14:textId="6AEC36F4" w:rsidR="00D5416F" w:rsidRPr="00DE4491" w:rsidRDefault="0028568C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262E25BB" w14:textId="52BF242C" w:rsidR="00D5416F" w:rsidRPr="00DE4491" w:rsidRDefault="0028568C" w:rsidP="00521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="00D5416F" w:rsidRPr="00DE449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4491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536A3280" w14:textId="7B4EDF48" w:rsidR="00D5416F" w:rsidRPr="00DE4491" w:rsidRDefault="00D5416F" w:rsidP="005217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28568C" w:rsidRPr="00DE4491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</w:tc>
      </w:tr>
    </w:tbl>
    <w:p w14:paraId="52F5FA75" w14:textId="28017785" w:rsidR="00D5416F" w:rsidRDefault="00D5416F" w:rsidP="00FF3523">
      <w:pPr>
        <w:pStyle w:val="NoSpacing"/>
        <w:jc w:val="both"/>
      </w:pPr>
      <w:r w:rsidRPr="00DE4491">
        <w:rPr>
          <w:rFonts w:ascii="Times New Roman" w:hAnsi="Times New Roman" w:cs="Times New Roman"/>
          <w:sz w:val="14"/>
          <w:szCs w:val="20"/>
        </w:rPr>
        <w:t xml:space="preserve">CRP denotes C-reactive protein; GA denotes gestational age; </w:t>
      </w:r>
      <w:proofErr w:type="spellStart"/>
      <w:r w:rsidRPr="00DE4491">
        <w:rPr>
          <w:rFonts w:ascii="Times New Roman" w:hAnsi="Times New Roman" w:cs="Times New Roman"/>
          <w:sz w:val="14"/>
          <w:szCs w:val="20"/>
        </w:rPr>
        <w:t>MetS</w:t>
      </w:r>
      <w:proofErr w:type="spellEnd"/>
      <w:r w:rsidRPr="00DE4491">
        <w:rPr>
          <w:rFonts w:ascii="Times New Roman" w:hAnsi="Times New Roman" w:cs="Times New Roman"/>
          <w:sz w:val="14"/>
          <w:szCs w:val="20"/>
        </w:rPr>
        <w:t xml:space="preserve"> denote metabolic syndrome; BMI denotes Body Mass Index; Mets-WC denotes metabolic syndrome based on waist circumference; pp denotes postpartum; NA denoted not applicable; HbA1c denotes glycated hemoglobin; HOMA-IR denotes Homeostatic Model Assessment for Insulin Resistance; ISSI-2 denotes; Insulin Secretion-Sensitivity Index-2; AUC denotes Area under the Curve; HOMA-B denotes HOMA of b-cell index.  Model 1: adjusted for group allocation. Model 2: Adjusted for group allocation, gestational age, age, previous history of GDM, family history of GDM, breastfeeding, change in weight between pregnancy and 1-year postpartum. Model 3: adjusted for group allocation, gestational age, age, previous history of GDM, family history of GDM, breastfeeding and change in body fat between pregnancy and 1-year postpartum.  For these variables, the associations were not adjusted for *weight or </w:t>
      </w:r>
      <w:r w:rsidRPr="00DE4491">
        <w:rPr>
          <w:rFonts w:ascii="Times New Roman" w:hAnsi="Times New Roman" w:cs="Times New Roman"/>
          <w:sz w:val="14"/>
          <w:szCs w:val="20"/>
          <w:vertAlign w:val="superscript"/>
        </w:rPr>
        <w:t>#</w:t>
      </w:r>
      <w:r w:rsidRPr="00DE4491">
        <w:rPr>
          <w:rFonts w:ascii="Times New Roman" w:hAnsi="Times New Roman" w:cs="Times New Roman"/>
          <w:sz w:val="14"/>
          <w:szCs w:val="20"/>
        </w:rPr>
        <w:t xml:space="preserve">body fat (only adjusted for age). </w:t>
      </w:r>
      <w:proofErr w:type="spellStart"/>
      <w:r w:rsidRPr="00DE4491">
        <w:rPr>
          <w:rFonts w:ascii="Times New Roman" w:hAnsi="Times New Roman" w:cs="Times New Roman"/>
          <w:color w:val="000000" w:themeColor="text1"/>
          <w:sz w:val="14"/>
          <w:szCs w:val="20"/>
          <w:vertAlign w:val="superscript"/>
        </w:rPr>
        <w:t>a</w:t>
      </w:r>
      <w:r w:rsidRPr="00DE4491">
        <w:rPr>
          <w:rFonts w:ascii="Times New Roman" w:hAnsi="Times New Roman" w:cs="Times New Roman"/>
          <w:color w:val="000000" w:themeColor="text1"/>
          <w:sz w:val="14"/>
          <w:szCs w:val="20"/>
        </w:rPr>
        <w:t>Estimates</w:t>
      </w:r>
      <w:proofErr w:type="spellEnd"/>
      <w:r w:rsidRPr="00DE4491">
        <w:rPr>
          <w:rFonts w:ascii="Times New Roman" w:hAnsi="Times New Roman" w:cs="Times New Roman"/>
          <w:color w:val="000000" w:themeColor="text1"/>
          <w:sz w:val="14"/>
          <w:szCs w:val="20"/>
        </w:rPr>
        <w:t xml:space="preserve"> are from logistic regression analyses (Odds ratio and 95% CI)</w:t>
      </w:r>
    </w:p>
    <w:p w14:paraId="392C739C" w14:textId="795BF1C6" w:rsidR="00D5416F" w:rsidRDefault="00D5416F"/>
    <w:p w14:paraId="57572B6B" w14:textId="462996B1" w:rsidR="00D5416F" w:rsidRDefault="00D5416F"/>
    <w:p w14:paraId="4486D094" w14:textId="02FC9429" w:rsidR="00D5416F" w:rsidRDefault="00D5416F"/>
    <w:sectPr w:rsidR="00D5416F" w:rsidSect="00D5416F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BC27A" w14:textId="77777777" w:rsidR="000552DA" w:rsidRDefault="000552DA">
      <w:pPr>
        <w:spacing w:after="0" w:line="240" w:lineRule="auto"/>
      </w:pPr>
      <w:r>
        <w:separator/>
      </w:r>
    </w:p>
  </w:endnote>
  <w:endnote w:type="continuationSeparator" w:id="0">
    <w:p w14:paraId="633B857C" w14:textId="77777777" w:rsidR="000552DA" w:rsidRDefault="00055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6411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895A17" w14:textId="77777777" w:rsidR="00495E1F" w:rsidRDefault="00D231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0F52143A" w14:textId="77777777" w:rsidR="00495E1F" w:rsidRDefault="00D266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15526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0E87DC" w14:textId="77777777" w:rsidR="00495E1F" w:rsidRDefault="00D231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447EC815" w14:textId="77777777" w:rsidR="00495E1F" w:rsidRDefault="00D2660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46316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D902B7" w14:textId="77777777" w:rsidR="00D5416F" w:rsidRDefault="00D541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3449FAA0" w14:textId="77777777" w:rsidR="00D5416F" w:rsidRDefault="00D541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9131C" w14:textId="77777777" w:rsidR="000552DA" w:rsidRDefault="000552DA">
      <w:pPr>
        <w:spacing w:after="0" w:line="240" w:lineRule="auto"/>
      </w:pPr>
      <w:r>
        <w:separator/>
      </w:r>
    </w:p>
  </w:footnote>
  <w:footnote w:type="continuationSeparator" w:id="0">
    <w:p w14:paraId="1ACDC1AD" w14:textId="77777777" w:rsidR="000552DA" w:rsidRDefault="000552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1A2"/>
    <w:rsid w:val="00003C2A"/>
    <w:rsid w:val="000552DA"/>
    <w:rsid w:val="00056043"/>
    <w:rsid w:val="00083DF5"/>
    <w:rsid w:val="00102377"/>
    <w:rsid w:val="001824AF"/>
    <w:rsid w:val="00200BB2"/>
    <w:rsid w:val="00216783"/>
    <w:rsid w:val="002766A1"/>
    <w:rsid w:val="0028568C"/>
    <w:rsid w:val="002F2FA9"/>
    <w:rsid w:val="003F2171"/>
    <w:rsid w:val="004062D8"/>
    <w:rsid w:val="00441827"/>
    <w:rsid w:val="00465609"/>
    <w:rsid w:val="004B1115"/>
    <w:rsid w:val="005623D1"/>
    <w:rsid w:val="00594126"/>
    <w:rsid w:val="005B0C0F"/>
    <w:rsid w:val="006430DA"/>
    <w:rsid w:val="00686E3E"/>
    <w:rsid w:val="006B23A4"/>
    <w:rsid w:val="006B71A6"/>
    <w:rsid w:val="006C48C2"/>
    <w:rsid w:val="00786B7D"/>
    <w:rsid w:val="007A4CEC"/>
    <w:rsid w:val="007C6C88"/>
    <w:rsid w:val="007D5C70"/>
    <w:rsid w:val="007F5DEA"/>
    <w:rsid w:val="008E1E1F"/>
    <w:rsid w:val="008F1CEE"/>
    <w:rsid w:val="00921419"/>
    <w:rsid w:val="009530D0"/>
    <w:rsid w:val="009A3FC2"/>
    <w:rsid w:val="00A20854"/>
    <w:rsid w:val="00AD5003"/>
    <w:rsid w:val="00B91CC4"/>
    <w:rsid w:val="00C546EA"/>
    <w:rsid w:val="00C63A0B"/>
    <w:rsid w:val="00CD1552"/>
    <w:rsid w:val="00D02029"/>
    <w:rsid w:val="00D231A2"/>
    <w:rsid w:val="00D26601"/>
    <w:rsid w:val="00D5416F"/>
    <w:rsid w:val="00DB42D7"/>
    <w:rsid w:val="00DE4491"/>
    <w:rsid w:val="00FF3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1C6A02"/>
  <w15:chartTrackingRefBased/>
  <w15:docId w15:val="{E2971211-051B-489A-9704-7C25D02A5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1A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231A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1A2"/>
    <w:rPr>
      <w:rFonts w:eastAsiaTheme="minorEastAsi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1A2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1A2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231A2"/>
    <w:rPr>
      <w:rFonts w:ascii="Segoe UI" w:eastAsiaTheme="minorEastAsia" w:hAnsi="Segoe UI" w:cs="Segoe UI"/>
      <w:sz w:val="18"/>
      <w:szCs w:val="18"/>
    </w:rPr>
  </w:style>
  <w:style w:type="paragraph" w:styleId="NoSpacing">
    <w:name w:val="No Spacing"/>
    <w:uiPriority w:val="1"/>
    <w:qFormat/>
    <w:rsid w:val="00D231A2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39"/>
    <w:rsid w:val="00D231A2"/>
    <w:pPr>
      <w:spacing w:after="0" w:line="240" w:lineRule="auto"/>
    </w:pPr>
    <w:rPr>
      <w:rFonts w:eastAsiaTheme="minorEastAsia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11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11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111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1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115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B1115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01</Words>
  <Characters>1026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1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sah Dan</dc:creator>
  <cp:keywords/>
  <dc:description/>
  <cp:lastModifiedBy>Quansah Dan</cp:lastModifiedBy>
  <cp:revision>4</cp:revision>
  <dcterms:created xsi:type="dcterms:W3CDTF">2023-09-28T09:58:00Z</dcterms:created>
  <dcterms:modified xsi:type="dcterms:W3CDTF">2023-10-22T07:49:00Z</dcterms:modified>
</cp:coreProperties>
</file>